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5E777" w14:textId="6BA8240F" w:rsidR="000C0E40" w:rsidRPr="000A61E2" w:rsidRDefault="000558FA" w:rsidP="00A71695">
      <w:pPr>
        <w:rPr>
          <w:rFonts w:ascii="Times New Roman" w:hAnsi="Times New Roman" w:cs="Times New Roman"/>
          <w:sz w:val="24"/>
          <w:szCs w:val="24"/>
        </w:rPr>
      </w:pPr>
      <w:r w:rsidRPr="000A61E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C486E" w:rsidRPr="000A61E2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0A61E2">
        <w:rPr>
          <w:rFonts w:ascii="Times New Roman" w:hAnsi="Times New Roman" w:cs="Times New Roman"/>
          <w:sz w:val="24"/>
          <w:szCs w:val="24"/>
        </w:rPr>
        <w:t xml:space="preserve"> </w:t>
      </w:r>
      <w:r w:rsidR="00A001E5" w:rsidRPr="000A61E2">
        <w:rPr>
          <w:rFonts w:ascii="Times New Roman" w:hAnsi="Times New Roman" w:cs="Times New Roman"/>
          <w:sz w:val="24"/>
          <w:szCs w:val="24"/>
        </w:rPr>
        <w:t>C</w:t>
      </w:r>
      <w:r w:rsidR="00C54EC3" w:rsidRPr="000A61E2">
        <w:rPr>
          <w:rFonts w:ascii="Times New Roman" w:hAnsi="Times New Roman" w:cs="Times New Roman"/>
          <w:sz w:val="24"/>
          <w:szCs w:val="24"/>
        </w:rPr>
        <w:t>haracteristic</w:t>
      </w:r>
      <w:r w:rsidR="002B6C9A" w:rsidRPr="000A61E2">
        <w:rPr>
          <w:rFonts w:ascii="Times New Roman" w:hAnsi="Times New Roman" w:cs="Times New Roman"/>
          <w:sz w:val="24"/>
          <w:szCs w:val="24"/>
        </w:rPr>
        <w:t>s</w:t>
      </w:r>
      <w:r w:rsidR="00160AB4" w:rsidRPr="000A61E2">
        <w:rPr>
          <w:rFonts w:ascii="Times New Roman" w:hAnsi="Times New Roman" w:cs="Times New Roman"/>
          <w:sz w:val="24"/>
          <w:szCs w:val="24"/>
        </w:rPr>
        <w:t xml:space="preserve"> of</w:t>
      </w:r>
      <w:r w:rsidR="00A001E5" w:rsidRPr="000A61E2">
        <w:rPr>
          <w:rFonts w:ascii="Times New Roman" w:hAnsi="Times New Roman" w:cs="Times New Roman"/>
          <w:sz w:val="24"/>
          <w:szCs w:val="24"/>
        </w:rPr>
        <w:t xml:space="preserve"> </w:t>
      </w:r>
      <w:r w:rsidR="001816C3">
        <w:rPr>
          <w:rFonts w:ascii="Times New Roman" w:hAnsi="Times New Roman" w:cs="Times New Roman"/>
          <w:sz w:val="24"/>
          <w:szCs w:val="24"/>
        </w:rPr>
        <w:t>childhood</w:t>
      </w:r>
      <w:r w:rsidR="00A001E5" w:rsidRPr="000A61E2">
        <w:rPr>
          <w:rFonts w:ascii="Times New Roman" w:hAnsi="Times New Roman" w:cs="Times New Roman"/>
          <w:sz w:val="24"/>
          <w:szCs w:val="24"/>
        </w:rPr>
        <w:t>-onset systemic lupus erythematosus studies</w:t>
      </w:r>
      <w:r w:rsidR="00FC486E" w:rsidRPr="000A61E2">
        <w:rPr>
          <w:rFonts w:ascii="Times New Roman" w:hAnsi="Times New Roman" w:cs="Times New Roman"/>
          <w:sz w:val="24"/>
          <w:szCs w:val="24"/>
        </w:rPr>
        <w:t>.</w:t>
      </w:r>
      <w:r w:rsidR="00A001E5" w:rsidRPr="000A61E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4035" w:type="dxa"/>
        <w:tblLayout w:type="fixed"/>
        <w:tblLook w:val="04A0" w:firstRow="1" w:lastRow="0" w:firstColumn="1" w:lastColumn="0" w:noHBand="0" w:noVBand="1"/>
      </w:tblPr>
      <w:tblGrid>
        <w:gridCol w:w="715"/>
        <w:gridCol w:w="810"/>
        <w:gridCol w:w="810"/>
        <w:gridCol w:w="990"/>
        <w:gridCol w:w="900"/>
        <w:gridCol w:w="720"/>
        <w:gridCol w:w="810"/>
        <w:gridCol w:w="900"/>
        <w:gridCol w:w="810"/>
        <w:gridCol w:w="720"/>
        <w:gridCol w:w="720"/>
        <w:gridCol w:w="1260"/>
        <w:gridCol w:w="1080"/>
        <w:gridCol w:w="1080"/>
        <w:gridCol w:w="1710"/>
      </w:tblGrid>
      <w:tr w:rsidR="0014400E" w:rsidRPr="000A61E2" w14:paraId="3A05CCB1" w14:textId="4688AC66" w:rsidTr="003B5590">
        <w:tc>
          <w:tcPr>
            <w:tcW w:w="715" w:type="dxa"/>
            <w:vMerge w:val="restart"/>
          </w:tcPr>
          <w:p w14:paraId="5E8D9E30" w14:textId="77777777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First Author</w:t>
            </w:r>
          </w:p>
        </w:tc>
        <w:tc>
          <w:tcPr>
            <w:tcW w:w="810" w:type="dxa"/>
            <w:vMerge w:val="restart"/>
          </w:tcPr>
          <w:p w14:paraId="79FA8F18" w14:textId="194AB13A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Number of </w:t>
            </w:r>
            <w:proofErr w:type="spellStart"/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centres</w:t>
            </w:r>
            <w:proofErr w:type="spellEnd"/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, setting,</w:t>
            </w:r>
          </w:p>
          <w:p w14:paraId="1C508EFF" w14:textId="77777777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country</w:t>
            </w:r>
          </w:p>
        </w:tc>
        <w:tc>
          <w:tcPr>
            <w:tcW w:w="810" w:type="dxa"/>
            <w:vMerge w:val="restart"/>
          </w:tcPr>
          <w:p w14:paraId="598A891A" w14:textId="77777777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Index test</w:t>
            </w:r>
          </w:p>
        </w:tc>
        <w:tc>
          <w:tcPr>
            <w:tcW w:w="990" w:type="dxa"/>
            <w:vMerge w:val="restart"/>
          </w:tcPr>
          <w:p w14:paraId="32BA9AB0" w14:textId="77777777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Study design</w:t>
            </w:r>
          </w:p>
        </w:tc>
        <w:tc>
          <w:tcPr>
            <w:tcW w:w="900" w:type="dxa"/>
          </w:tcPr>
          <w:p w14:paraId="3BCD2F86" w14:textId="77777777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Ethnicity</w:t>
            </w:r>
          </w:p>
        </w:tc>
        <w:tc>
          <w:tcPr>
            <w:tcW w:w="720" w:type="dxa"/>
          </w:tcPr>
          <w:p w14:paraId="49A4FC80" w14:textId="1EEE13FF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Number</w:t>
            </w:r>
          </w:p>
        </w:tc>
        <w:tc>
          <w:tcPr>
            <w:tcW w:w="810" w:type="dxa"/>
          </w:tcPr>
          <w:p w14:paraId="597785A7" w14:textId="77777777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%Female</w:t>
            </w:r>
          </w:p>
        </w:tc>
        <w:tc>
          <w:tcPr>
            <w:tcW w:w="900" w:type="dxa"/>
          </w:tcPr>
          <w:p w14:paraId="594F38A0" w14:textId="77777777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Age of onset (years)</w:t>
            </w:r>
          </w:p>
        </w:tc>
        <w:tc>
          <w:tcPr>
            <w:tcW w:w="810" w:type="dxa"/>
          </w:tcPr>
          <w:p w14:paraId="4F3C2D9D" w14:textId="77777777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Age of diagnosis (years)</w:t>
            </w:r>
          </w:p>
        </w:tc>
        <w:tc>
          <w:tcPr>
            <w:tcW w:w="720" w:type="dxa"/>
          </w:tcPr>
          <w:p w14:paraId="52AEB18E" w14:textId="77777777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Disease duration (months)</w:t>
            </w:r>
          </w:p>
        </w:tc>
        <w:tc>
          <w:tcPr>
            <w:tcW w:w="720" w:type="dxa"/>
          </w:tcPr>
          <w:p w14:paraId="390AB7F9" w14:textId="64C184D6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%ANA+</w:t>
            </w:r>
          </w:p>
        </w:tc>
        <w:tc>
          <w:tcPr>
            <w:tcW w:w="1260" w:type="dxa"/>
            <w:vMerge w:val="restart"/>
          </w:tcPr>
          <w:p w14:paraId="12DE8668" w14:textId="2B821920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Inclusion criterion cases</w:t>
            </w:r>
          </w:p>
        </w:tc>
        <w:tc>
          <w:tcPr>
            <w:tcW w:w="1080" w:type="dxa"/>
            <w:vMerge w:val="restart"/>
          </w:tcPr>
          <w:p w14:paraId="7DD6F3E2" w14:textId="77777777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Inclusion criterion controls</w:t>
            </w:r>
          </w:p>
        </w:tc>
        <w:tc>
          <w:tcPr>
            <w:tcW w:w="1080" w:type="dxa"/>
            <w:vMerge w:val="restart"/>
          </w:tcPr>
          <w:p w14:paraId="3A571678" w14:textId="671D7934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% </w:t>
            </w:r>
            <w:r w:rsidR="002B6C9A" w:rsidRPr="000A61E2">
              <w:rPr>
                <w:rFonts w:ascii="Times New Roman" w:hAnsi="Times New Roman" w:cs="Times New Roman"/>
                <w:sz w:val="12"/>
                <w:szCs w:val="12"/>
              </w:rPr>
              <w:t>Of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each specif</w:t>
            </w:r>
            <w:r w:rsidR="002B6C9A" w:rsidRPr="000A61E2">
              <w:rPr>
                <w:rFonts w:ascii="Times New Roman" w:hAnsi="Times New Roman" w:cs="Times New Roman"/>
                <w:sz w:val="12"/>
                <w:szCs w:val="12"/>
              </w:rPr>
              <w:t>ied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in </w:t>
            </w:r>
            <w:r w:rsidR="002B6C9A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the 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1710" w:type="dxa"/>
            <w:vMerge w:val="restart"/>
          </w:tcPr>
          <w:p w14:paraId="044AAB90" w14:textId="43EA676A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SLE </w:t>
            </w:r>
            <w:r w:rsidR="002B6C9A" w:rsidRPr="000A61E2">
              <w:rPr>
                <w:rFonts w:ascii="Times New Roman" w:hAnsi="Times New Roman" w:cs="Times New Roman"/>
                <w:sz w:val="12"/>
                <w:szCs w:val="12"/>
              </w:rPr>
              <w:t>characteristics</w:t>
            </w:r>
            <w:r w:rsidR="00D2436E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cases (%)</w:t>
            </w:r>
          </w:p>
        </w:tc>
      </w:tr>
      <w:tr w:rsidR="00CE033B" w:rsidRPr="000A61E2" w14:paraId="6ACE6608" w14:textId="77777777" w:rsidTr="00D618AC">
        <w:tc>
          <w:tcPr>
            <w:tcW w:w="715" w:type="dxa"/>
            <w:vMerge/>
          </w:tcPr>
          <w:p w14:paraId="71A1D7A1" w14:textId="77777777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  <w:vMerge/>
          </w:tcPr>
          <w:p w14:paraId="68DA3C96" w14:textId="77777777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  <w:vMerge/>
          </w:tcPr>
          <w:p w14:paraId="17534580" w14:textId="77777777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709DEE67" w14:textId="77777777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80" w:type="dxa"/>
            <w:gridSpan w:val="7"/>
          </w:tcPr>
          <w:p w14:paraId="070C24AF" w14:textId="77777777" w:rsidR="00CE033B" w:rsidRPr="000A61E2" w:rsidRDefault="00CE033B" w:rsidP="00CE033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Case, control</w:t>
            </w:r>
          </w:p>
          <w:p w14:paraId="2A0F466A" w14:textId="77777777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60" w:type="dxa"/>
            <w:vMerge/>
          </w:tcPr>
          <w:p w14:paraId="482B2808" w14:textId="6B40A538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3AAB84C9" w14:textId="77777777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6111F09A" w14:textId="77777777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vMerge/>
          </w:tcPr>
          <w:p w14:paraId="56AAA024" w14:textId="77777777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237B5" w:rsidRPr="000A61E2" w14:paraId="5B9C5400" w14:textId="3FA45302" w:rsidTr="003B5590">
        <w:tc>
          <w:tcPr>
            <w:tcW w:w="715" w:type="dxa"/>
          </w:tcPr>
          <w:p w14:paraId="0B8A66A4" w14:textId="215D751B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Fonseca, 201</w:t>
            </w:r>
            <w:r w:rsidR="00E26D1E" w:rsidRPr="000A61E2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810" w:type="dxa"/>
          </w:tcPr>
          <w:p w14:paraId="579047DE" w14:textId="1E366089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, tertiary, Bra</w:t>
            </w:r>
            <w:r w:rsidR="00A001E5" w:rsidRPr="000A61E2">
              <w:rPr>
                <w:rFonts w:ascii="Times New Roman" w:hAnsi="Times New Roman" w:cs="Times New Roman"/>
                <w:sz w:val="12"/>
                <w:szCs w:val="12"/>
              </w:rPr>
              <w:t>z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il</w:t>
            </w:r>
          </w:p>
        </w:tc>
        <w:tc>
          <w:tcPr>
            <w:tcW w:w="810" w:type="dxa"/>
          </w:tcPr>
          <w:p w14:paraId="5521E285" w14:textId="5643D4A5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SLICC</w:t>
            </w:r>
            <w:r w:rsidR="002F2420" w:rsidRPr="000A61E2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  <w:r w:rsidR="00D618AC" w:rsidRPr="000A61E2"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0FFBDE1D" w14:textId="0994B0C2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ACR</w:t>
            </w:r>
            <w:r w:rsidR="002F2420" w:rsidRPr="000A61E2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990" w:type="dxa"/>
          </w:tcPr>
          <w:p w14:paraId="4C84B130" w14:textId="598BE8BD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retrospective</w:t>
            </w:r>
          </w:p>
        </w:tc>
        <w:tc>
          <w:tcPr>
            <w:tcW w:w="900" w:type="dxa"/>
          </w:tcPr>
          <w:p w14:paraId="198E5030" w14:textId="6467AA99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03A6FB70" w14:textId="041A82A1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81, 92</w:t>
            </w:r>
          </w:p>
        </w:tc>
        <w:tc>
          <w:tcPr>
            <w:tcW w:w="810" w:type="dxa"/>
          </w:tcPr>
          <w:p w14:paraId="38089B6E" w14:textId="65A35FC5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85</w:t>
            </w:r>
            <w:r w:rsidR="004920DF" w:rsidRPr="000A61E2">
              <w:rPr>
                <w:rFonts w:ascii="Times New Roman" w:hAnsi="Times New Roman" w:cs="Times New Roman"/>
                <w:sz w:val="12"/>
                <w:szCs w:val="12"/>
              </w:rPr>
              <w:t>.3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, 66.7</w:t>
            </w:r>
          </w:p>
        </w:tc>
        <w:tc>
          <w:tcPr>
            <w:tcW w:w="900" w:type="dxa"/>
          </w:tcPr>
          <w:p w14:paraId="3D3F9717" w14:textId="19A4F011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9.9, 6.6</w:t>
            </w:r>
          </w:p>
        </w:tc>
        <w:tc>
          <w:tcPr>
            <w:tcW w:w="810" w:type="dxa"/>
          </w:tcPr>
          <w:p w14:paraId="4B9415D0" w14:textId="71F9317F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0.4, 7.4</w:t>
            </w:r>
          </w:p>
        </w:tc>
        <w:tc>
          <w:tcPr>
            <w:tcW w:w="720" w:type="dxa"/>
          </w:tcPr>
          <w:p w14:paraId="0B1598D8" w14:textId="6CAD92A6" w:rsidR="00CE033B" w:rsidRPr="000A61E2" w:rsidRDefault="004920DF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39EE65C1" w14:textId="079AE9D1" w:rsidR="00CE033B" w:rsidRPr="000A61E2" w:rsidRDefault="00CE033B" w:rsidP="00A716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9</w:t>
            </w:r>
            <w:r w:rsidR="004920DF" w:rsidRPr="000A61E2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="004920DF" w:rsidRPr="000A61E2">
              <w:rPr>
                <w:rFonts w:ascii="Times New Roman" w:hAnsi="Times New Roman" w:cs="Times New Roman"/>
                <w:sz w:val="12"/>
                <w:szCs w:val="12"/>
              </w:rPr>
              <w:t>8, 51.1</w:t>
            </w:r>
          </w:p>
        </w:tc>
        <w:tc>
          <w:tcPr>
            <w:tcW w:w="1260" w:type="dxa"/>
          </w:tcPr>
          <w:p w14:paraId="13EDFCC9" w14:textId="627061B6" w:rsidR="00CE033B" w:rsidRPr="000A61E2" w:rsidRDefault="00CE033B" w:rsidP="00A716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children and adolescents with </w:t>
            </w:r>
            <w:proofErr w:type="spellStart"/>
            <w:r w:rsidR="001816C3">
              <w:rPr>
                <w:rFonts w:ascii="Times New Roman" w:hAnsi="Times New Roman" w:cs="Times New Roman"/>
                <w:sz w:val="12"/>
                <w:szCs w:val="12"/>
              </w:rPr>
              <w:t>cSLE</w:t>
            </w:r>
            <w:proofErr w:type="spellEnd"/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followed up for &gt;1</w:t>
            </w:r>
          </w:p>
          <w:p w14:paraId="5695467F" w14:textId="2C077919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year</w:t>
            </w:r>
          </w:p>
        </w:tc>
        <w:tc>
          <w:tcPr>
            <w:tcW w:w="1080" w:type="dxa"/>
          </w:tcPr>
          <w:p w14:paraId="37BE6089" w14:textId="04F32E63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other rheumatic diseases</w:t>
            </w:r>
          </w:p>
        </w:tc>
        <w:tc>
          <w:tcPr>
            <w:tcW w:w="1080" w:type="dxa"/>
          </w:tcPr>
          <w:p w14:paraId="16824230" w14:textId="77777777" w:rsidR="00460C22" w:rsidRPr="000A61E2" w:rsidRDefault="004920DF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>JIA 40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.2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7A80C5D5" w14:textId="77777777" w:rsidR="00460C22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JDM 3</w:t>
            </w:r>
            <w:r w:rsidR="004920DF" w:rsidRPr="000A61E2">
              <w:rPr>
                <w:rFonts w:ascii="Times New Roman" w:hAnsi="Times New Roman" w:cs="Times New Roman"/>
                <w:sz w:val="12"/>
                <w:szCs w:val="12"/>
              </w:rPr>
              <w:t>5.9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5EBA4AB4" w14:textId="77777777" w:rsidR="00460C22" w:rsidRPr="000A61E2" w:rsidRDefault="004920DF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J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>SS 5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.4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05575579" w14:textId="77777777" w:rsidR="00460C22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MCTD 3</w:t>
            </w:r>
            <w:r w:rsidR="004920DF" w:rsidRPr="000A61E2">
              <w:rPr>
                <w:rFonts w:ascii="Times New Roman" w:hAnsi="Times New Roman" w:cs="Times New Roman"/>
                <w:sz w:val="12"/>
                <w:szCs w:val="12"/>
              </w:rPr>
              <w:t>.3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20CB6048" w14:textId="65DF53D1" w:rsidR="00460C22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SS</w:t>
            </w:r>
            <w:r w:rsidR="00B136B2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="004920DF" w:rsidRPr="000A61E2">
              <w:rPr>
                <w:rFonts w:ascii="Times New Roman" w:hAnsi="Times New Roman" w:cs="Times New Roman"/>
                <w:sz w:val="12"/>
                <w:szCs w:val="12"/>
              </w:rPr>
              <w:t>.3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1D8A3EEA" w14:textId="0276C0B4" w:rsidR="00CE033B" w:rsidRPr="000A61E2" w:rsidRDefault="004920DF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>APS 3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.3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%, primary vasculitis 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8.7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1710" w:type="dxa"/>
          </w:tcPr>
          <w:p w14:paraId="5FCF24B2" w14:textId="3927B6E2" w:rsidR="00CD7B8F" w:rsidRPr="000A61E2" w:rsidRDefault="00CD7B8F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alar rash </w:t>
            </w:r>
            <w:r w:rsidR="00D2436E" w:rsidRPr="000A61E2">
              <w:rPr>
                <w:rFonts w:ascii="Times New Roman" w:hAnsi="Times New Roman" w:cs="Times New Roman"/>
                <w:sz w:val="12"/>
                <w:szCs w:val="12"/>
              </w:rPr>
              <w:t>55.6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5C4BD95E" w14:textId="23398CB6" w:rsidR="00CD7B8F" w:rsidRPr="000A61E2" w:rsidRDefault="00CD7B8F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iscoid </w:t>
            </w:r>
            <w:r w:rsidR="009D2D92" w:rsidRPr="000A61E2">
              <w:rPr>
                <w:rFonts w:ascii="Times New Roman" w:hAnsi="Times New Roman" w:cs="Times New Roman"/>
                <w:sz w:val="12"/>
                <w:szCs w:val="12"/>
              </w:rPr>
              <w:t>rash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D2436E" w:rsidRPr="000A61E2">
              <w:rPr>
                <w:rFonts w:ascii="Times New Roman" w:hAnsi="Times New Roman" w:cs="Times New Roman"/>
                <w:sz w:val="12"/>
                <w:szCs w:val="12"/>
              </w:rPr>
              <w:t>6.2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>%, photosensitivity</w:t>
            </w:r>
            <w:r w:rsidR="00D2436E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21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6D75C616" w14:textId="28BFAC90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renal </w:t>
            </w:r>
            <w:r w:rsidR="00D2436E" w:rsidRPr="000A61E2">
              <w:rPr>
                <w:rFonts w:ascii="Times New Roman" w:hAnsi="Times New Roman" w:cs="Times New Roman"/>
                <w:sz w:val="12"/>
                <w:szCs w:val="12"/>
              </w:rPr>
              <w:t>44.4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%,  </w:t>
            </w:r>
          </w:p>
          <w:p w14:paraId="62465853" w14:textId="77777777" w:rsidR="00CD7B8F" w:rsidRPr="000A61E2" w:rsidRDefault="00CD7B8F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>euro</w:t>
            </w:r>
            <w:r w:rsidR="00D2436E" w:rsidRPr="000A61E2">
              <w:rPr>
                <w:rFonts w:ascii="Times New Roman" w:hAnsi="Times New Roman" w:cs="Times New Roman"/>
                <w:sz w:val="12"/>
                <w:szCs w:val="12"/>
              </w:rPr>
              <w:t>logical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D2436E" w:rsidRPr="000A61E2">
              <w:rPr>
                <w:rFonts w:ascii="Times New Roman" w:hAnsi="Times New Roman" w:cs="Times New Roman"/>
                <w:sz w:val="12"/>
                <w:szCs w:val="12"/>
              </w:rPr>
              <w:t>17.3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4447FA7F" w14:textId="57062824" w:rsidR="00CE033B" w:rsidRPr="000A61E2" w:rsidRDefault="00CD7B8F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h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>emato</w:t>
            </w:r>
            <w:r w:rsidR="00D2436E" w:rsidRPr="000A61E2">
              <w:rPr>
                <w:rFonts w:ascii="Times New Roman" w:hAnsi="Times New Roman" w:cs="Times New Roman"/>
                <w:sz w:val="12"/>
                <w:szCs w:val="12"/>
              </w:rPr>
              <w:t>logical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D2436E" w:rsidRPr="000A61E2">
              <w:rPr>
                <w:rFonts w:ascii="Times New Roman" w:hAnsi="Times New Roman" w:cs="Times New Roman"/>
                <w:sz w:val="12"/>
                <w:szCs w:val="12"/>
              </w:rPr>
              <w:t>76.5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>%</w:t>
            </w:r>
            <w:r w:rsidR="0014400E" w:rsidRPr="000A61E2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4A0A093C" w14:textId="223EC74B" w:rsidR="000237B5" w:rsidRPr="000A61E2" w:rsidRDefault="000237B5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serositis 33.3%</w:t>
            </w:r>
            <w:r w:rsidR="0014400E" w:rsidRPr="000A61E2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1C78E4CE" w14:textId="5D705665" w:rsidR="00CD7B8F" w:rsidRPr="000A61E2" w:rsidRDefault="00CD7B8F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anti-dsDNA 53.1%</w:t>
            </w:r>
            <w:r w:rsidR="0014400E" w:rsidRPr="000A61E2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15960C7C" w14:textId="39AF4BD7" w:rsidR="00CD7B8F" w:rsidRPr="000A61E2" w:rsidRDefault="00CD7B8F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APL 25.9%</w:t>
            </w:r>
            <w:r w:rsidR="0014400E" w:rsidRPr="000A61E2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665CC3D8" w14:textId="14FD4735" w:rsidR="00CD7B8F" w:rsidRPr="000A61E2" w:rsidRDefault="00CD7B8F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low complement 50.6%</w:t>
            </w:r>
            <w:r w:rsidR="0014400E" w:rsidRPr="000A61E2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1FB3A212" w14:textId="77777777" w:rsidR="00CD7B8F" w:rsidRPr="000A61E2" w:rsidRDefault="00CD7B8F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DCT 24.7%</w:t>
            </w:r>
          </w:p>
          <w:p w14:paraId="1E114733" w14:textId="1C811948" w:rsidR="00CD7B8F" w:rsidRPr="000A61E2" w:rsidRDefault="00CD7B8F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237B5" w:rsidRPr="000A61E2" w14:paraId="721C45C8" w14:textId="17E53058" w:rsidTr="003B5590">
        <w:tc>
          <w:tcPr>
            <w:tcW w:w="715" w:type="dxa"/>
          </w:tcPr>
          <w:p w14:paraId="174F584C" w14:textId="4CF11680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Sag, 2014</w:t>
            </w:r>
          </w:p>
        </w:tc>
        <w:tc>
          <w:tcPr>
            <w:tcW w:w="810" w:type="dxa"/>
          </w:tcPr>
          <w:p w14:paraId="4CEE8053" w14:textId="5BB53ED8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3,</w:t>
            </w:r>
            <w:r w:rsidR="009F7ED9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0237B5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academic, </w:t>
            </w:r>
          </w:p>
          <w:p w14:paraId="59FB1C59" w14:textId="6F538AD8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Italy, UK, Turkey </w:t>
            </w:r>
          </w:p>
        </w:tc>
        <w:tc>
          <w:tcPr>
            <w:tcW w:w="810" w:type="dxa"/>
          </w:tcPr>
          <w:p w14:paraId="3656E7EA" w14:textId="4B74D5D6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SLICC</w:t>
            </w:r>
            <w:r w:rsidR="002F2420" w:rsidRPr="000A61E2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12 </w:t>
            </w:r>
          </w:p>
          <w:p w14:paraId="442FD9CB" w14:textId="10AD4DC5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ACR</w:t>
            </w:r>
            <w:r w:rsidR="002F2420" w:rsidRPr="000A61E2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990" w:type="dxa"/>
          </w:tcPr>
          <w:p w14:paraId="7AC32AEB" w14:textId="332785F8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retrospective</w:t>
            </w:r>
          </w:p>
        </w:tc>
        <w:tc>
          <w:tcPr>
            <w:tcW w:w="900" w:type="dxa"/>
          </w:tcPr>
          <w:p w14:paraId="2C5261F9" w14:textId="7962FE26" w:rsidR="00CE033B" w:rsidRPr="000A61E2" w:rsidRDefault="000237B5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6F8556CF" w14:textId="2F94FA88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54, 123</w:t>
            </w:r>
          </w:p>
        </w:tc>
        <w:tc>
          <w:tcPr>
            <w:tcW w:w="810" w:type="dxa"/>
          </w:tcPr>
          <w:p w14:paraId="69603CBB" w14:textId="64332B6C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83.1</w:t>
            </w:r>
          </w:p>
        </w:tc>
        <w:tc>
          <w:tcPr>
            <w:tcW w:w="900" w:type="dxa"/>
          </w:tcPr>
          <w:p w14:paraId="2C06C3C0" w14:textId="15306D2F" w:rsidR="00CE033B" w:rsidRPr="000A61E2" w:rsidRDefault="000237B5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1A907338" w14:textId="775AAEE9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2.7, 8.9</w:t>
            </w:r>
          </w:p>
        </w:tc>
        <w:tc>
          <w:tcPr>
            <w:tcW w:w="720" w:type="dxa"/>
          </w:tcPr>
          <w:p w14:paraId="32A0F659" w14:textId="43F6DEED" w:rsidR="00CE033B" w:rsidRPr="000A61E2" w:rsidRDefault="000237B5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0226D9AA" w14:textId="3D704DA6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96.</w:t>
            </w:r>
            <w:r w:rsidR="00D2436E" w:rsidRPr="000A61E2">
              <w:rPr>
                <w:rFonts w:ascii="Times New Roman" w:hAnsi="Times New Roman" w:cs="Times New Roman"/>
                <w:sz w:val="12"/>
                <w:szCs w:val="12"/>
              </w:rPr>
              <w:t>4</w:t>
            </w:r>
            <w:r w:rsidR="0014400E" w:rsidRPr="000A61E2">
              <w:rPr>
                <w:rFonts w:ascii="Times New Roman" w:hAnsi="Times New Roman" w:cs="Times New Roman"/>
                <w:sz w:val="12"/>
                <w:szCs w:val="12"/>
              </w:rPr>
              <w:t>, NA</w:t>
            </w:r>
          </w:p>
        </w:tc>
        <w:tc>
          <w:tcPr>
            <w:tcW w:w="1260" w:type="dxa"/>
          </w:tcPr>
          <w:p w14:paraId="6417875A" w14:textId="04C300AC" w:rsidR="00CE033B" w:rsidRPr="000A61E2" w:rsidRDefault="001816C3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SLE</w:t>
            </w:r>
            <w:proofErr w:type="spellEnd"/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were younger than 18 years of age at onset</w:t>
            </w:r>
          </w:p>
        </w:tc>
        <w:tc>
          <w:tcPr>
            <w:tcW w:w="1080" w:type="dxa"/>
          </w:tcPr>
          <w:p w14:paraId="2AAF7104" w14:textId="77777777" w:rsidR="00CE033B" w:rsidRPr="000A61E2" w:rsidRDefault="00CE033B" w:rsidP="00A716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admitted to</w:t>
            </w:r>
          </w:p>
          <w:p w14:paraId="0C160560" w14:textId="2AB955E6" w:rsidR="00CE033B" w:rsidRPr="000A61E2" w:rsidRDefault="00CE033B" w:rsidP="001847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the same cent</w:t>
            </w:r>
            <w:r w:rsidR="002F2420" w:rsidRPr="000A61E2">
              <w:rPr>
                <w:rFonts w:ascii="Times New Roman" w:hAnsi="Times New Roman" w:cs="Times New Roman"/>
                <w:sz w:val="12"/>
                <w:szCs w:val="12"/>
              </w:rPr>
              <w:t>er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s in the same period, ANA </w:t>
            </w:r>
            <w:r w:rsidR="001847EE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included 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in the</w:t>
            </w:r>
            <w:r w:rsidR="001847EE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diagnostic</w:t>
            </w:r>
            <w:r w:rsidR="001847EE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work-up</w:t>
            </w:r>
          </w:p>
        </w:tc>
        <w:tc>
          <w:tcPr>
            <w:tcW w:w="1080" w:type="dxa"/>
          </w:tcPr>
          <w:p w14:paraId="7AD5B796" w14:textId="77777777" w:rsidR="000237B5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primary </w:t>
            </w:r>
            <w:r w:rsidR="000237B5" w:rsidRPr="000A61E2">
              <w:rPr>
                <w:rFonts w:ascii="Times New Roman" w:hAnsi="Times New Roman" w:cs="Times New Roman"/>
                <w:sz w:val="12"/>
                <w:szCs w:val="12"/>
              </w:rPr>
              <w:t>vasculitis 35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7E2B3E1D" w14:textId="77777777" w:rsidR="000237B5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JIA 13%, </w:t>
            </w:r>
          </w:p>
          <w:p w14:paraId="446B6AB9" w14:textId="77777777" w:rsidR="001847EE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JDM 6.5%, </w:t>
            </w:r>
          </w:p>
          <w:p w14:paraId="48089B2F" w14:textId="4AB6E873" w:rsidR="001847EE" w:rsidRPr="000A61E2" w:rsidRDefault="00460C22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u</w:t>
            </w:r>
            <w:r w:rsidR="001847EE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nclassified </w:t>
            </w:r>
            <w:proofErr w:type="spellStart"/>
            <w:r w:rsidR="001847EE" w:rsidRPr="000A61E2">
              <w:rPr>
                <w:rFonts w:ascii="Times New Roman" w:hAnsi="Times New Roman" w:cs="Times New Roman"/>
                <w:sz w:val="12"/>
                <w:szCs w:val="12"/>
              </w:rPr>
              <w:t>vasculitid</w:t>
            </w:r>
            <w:r w:rsidR="002F2420" w:rsidRPr="000A61E2">
              <w:rPr>
                <w:rFonts w:ascii="Times New Roman" w:hAnsi="Times New Roman" w:cs="Times New Roman"/>
                <w:sz w:val="12"/>
                <w:szCs w:val="12"/>
              </w:rPr>
              <w:t>e</w:t>
            </w:r>
            <w:r w:rsidR="001847EE" w:rsidRPr="000A61E2"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proofErr w:type="spellEnd"/>
            <w:r w:rsidR="001847EE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4.1%,</w:t>
            </w:r>
          </w:p>
          <w:p w14:paraId="195BC4C7" w14:textId="199E5F88" w:rsidR="001847EE" w:rsidRPr="000A61E2" w:rsidRDefault="001847EE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ITP 4.9%,</w:t>
            </w:r>
          </w:p>
          <w:p w14:paraId="6BC398EE" w14:textId="7ED92874" w:rsidR="001847EE" w:rsidRPr="000A61E2" w:rsidRDefault="00460C22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r w:rsidR="001847EE" w:rsidRPr="000A61E2">
              <w:rPr>
                <w:rFonts w:ascii="Times New Roman" w:hAnsi="Times New Roman" w:cs="Times New Roman"/>
                <w:sz w:val="12"/>
                <w:szCs w:val="12"/>
              </w:rPr>
              <w:t>eptic arthritis 3.3%,</w:t>
            </w:r>
          </w:p>
          <w:p w14:paraId="5A682BF4" w14:textId="5CE1FB43" w:rsidR="001847EE" w:rsidRPr="000A61E2" w:rsidRDefault="001847EE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HUS 4.1%,</w:t>
            </w:r>
          </w:p>
          <w:p w14:paraId="647133FF" w14:textId="6AC27B33" w:rsidR="001847EE" w:rsidRPr="000A61E2" w:rsidRDefault="001847EE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ALPS 1.6%,</w:t>
            </w:r>
          </w:p>
          <w:p w14:paraId="41FD4BF0" w14:textId="2D1C1FFE" w:rsidR="001847EE" w:rsidRPr="000A61E2" w:rsidRDefault="001847EE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FMF 0.8%,</w:t>
            </w:r>
          </w:p>
          <w:p w14:paraId="1876481A" w14:textId="060EF074" w:rsidR="001847EE" w:rsidRPr="000A61E2" w:rsidRDefault="001847EE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AIHA 0.8%,</w:t>
            </w:r>
          </w:p>
          <w:p w14:paraId="062B4266" w14:textId="29A7DF61" w:rsidR="00E03A6F" w:rsidRPr="000A61E2" w:rsidRDefault="00E03A6F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MWS 1.6%,</w:t>
            </w:r>
          </w:p>
          <w:p w14:paraId="2831548C" w14:textId="0746CA50" w:rsidR="00E03A6F" w:rsidRPr="000A61E2" w:rsidRDefault="00E03A6F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AE 0.8%,</w:t>
            </w:r>
          </w:p>
          <w:p w14:paraId="4FBBC99A" w14:textId="4333D918" w:rsidR="00E03A6F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SS</w:t>
            </w:r>
            <w:r w:rsidR="00B136B2" w:rsidRPr="000A61E2">
              <w:rPr>
                <w:rFonts w:ascii="Times New Roman" w:hAnsi="Times New Roman" w:cs="Times New Roman"/>
                <w:sz w:val="12"/>
                <w:szCs w:val="12"/>
              </w:rPr>
              <w:t>c</w:t>
            </w:r>
            <w:proofErr w:type="spellEnd"/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6.5%, </w:t>
            </w:r>
          </w:p>
          <w:p w14:paraId="2F33BF2B" w14:textId="77777777" w:rsidR="00CE033B" w:rsidRPr="000A61E2" w:rsidRDefault="00E03A6F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APSGN 1.6%, 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MCTD </w:t>
            </w:r>
            <w:r w:rsidR="001847EE" w:rsidRPr="000A61E2">
              <w:rPr>
                <w:rFonts w:ascii="Times New Roman" w:hAnsi="Times New Roman" w:cs="Times New Roman"/>
                <w:sz w:val="12"/>
                <w:szCs w:val="12"/>
              </w:rPr>
              <w:t>0.8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77C0F02B" w14:textId="77777777" w:rsidR="00E03A6F" w:rsidRPr="000A61E2" w:rsidRDefault="00E03A6F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RF 4.1%,</w:t>
            </w:r>
          </w:p>
          <w:p w14:paraId="50F63042" w14:textId="4DB60B26" w:rsidR="00E03A6F" w:rsidRPr="000A61E2" w:rsidRDefault="00E03A6F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undifferentiated d</w:t>
            </w:r>
            <w:r w:rsidR="003230FB" w:rsidRPr="000A61E2">
              <w:rPr>
                <w:rFonts w:ascii="Times New Roman" w:hAnsi="Times New Roman" w:cs="Times New Roman"/>
                <w:sz w:val="12"/>
                <w:szCs w:val="12"/>
              </w:rPr>
              <w:t>iagnoses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8.1%</w:t>
            </w:r>
          </w:p>
          <w:p w14:paraId="43D8E028" w14:textId="4BDF4F68" w:rsidR="0014400E" w:rsidRPr="000A61E2" w:rsidRDefault="0014400E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</w:tcPr>
          <w:p w14:paraId="313B2E73" w14:textId="77777777" w:rsidR="00CD7B8F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ACLE 6</w:t>
            </w:r>
            <w:r w:rsidR="00D2436E" w:rsidRPr="000A61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145B7811" w14:textId="77777777" w:rsidR="00CD7B8F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CCLE </w:t>
            </w:r>
            <w:r w:rsidR="00D2436E" w:rsidRPr="000A61E2">
              <w:rPr>
                <w:rFonts w:ascii="Times New Roman" w:hAnsi="Times New Roman" w:cs="Times New Roman"/>
                <w:sz w:val="12"/>
                <w:szCs w:val="12"/>
              </w:rPr>
              <w:t>7.3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41BB30C8" w14:textId="4671BC8E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renal </w:t>
            </w:r>
            <w:r w:rsidR="00D2436E" w:rsidRPr="000A61E2">
              <w:rPr>
                <w:rFonts w:ascii="Times New Roman" w:hAnsi="Times New Roman" w:cs="Times New Roman"/>
                <w:sz w:val="12"/>
                <w:szCs w:val="12"/>
              </w:rPr>
              <w:t>43.6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%,  </w:t>
            </w:r>
          </w:p>
          <w:p w14:paraId="10432691" w14:textId="77777777" w:rsidR="00CD7B8F" w:rsidRPr="000A61E2" w:rsidRDefault="00CD7B8F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>euro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logical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D2436E" w:rsidRPr="000A61E2">
              <w:rPr>
                <w:rFonts w:ascii="Times New Roman" w:hAnsi="Times New Roman" w:cs="Times New Roman"/>
                <w:sz w:val="12"/>
                <w:szCs w:val="12"/>
              </w:rPr>
              <w:t>18.2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719B0EEE" w14:textId="7C5C99E1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hemolytic anemia </w:t>
            </w:r>
            <w:r w:rsidR="00D2436E" w:rsidRPr="000A61E2">
              <w:rPr>
                <w:rFonts w:ascii="Times New Roman" w:hAnsi="Times New Roman" w:cs="Times New Roman"/>
                <w:sz w:val="12"/>
                <w:szCs w:val="12"/>
              </w:rPr>
              <w:t>9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.1%, leukopenia </w:t>
            </w:r>
            <w:r w:rsidR="00D2436E" w:rsidRPr="000A61E2">
              <w:rPr>
                <w:rFonts w:ascii="Times New Roman" w:hAnsi="Times New Roman" w:cs="Times New Roman"/>
                <w:sz w:val="12"/>
                <w:szCs w:val="12"/>
              </w:rPr>
              <w:t>29.1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%, thrombocytopenia 1</w:t>
            </w:r>
            <w:r w:rsidR="00D2436E" w:rsidRPr="000A61E2">
              <w:rPr>
                <w:rFonts w:ascii="Times New Roman" w:hAnsi="Times New Roman" w:cs="Times New Roman"/>
                <w:sz w:val="12"/>
                <w:szCs w:val="12"/>
              </w:rPr>
              <w:t>6.4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%</w:t>
            </w:r>
            <w:r w:rsidR="002B6C9A" w:rsidRPr="000A61E2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34F88EA6" w14:textId="48F9B20A" w:rsidR="000237B5" w:rsidRPr="000A61E2" w:rsidRDefault="000237B5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serositis 10.9%</w:t>
            </w:r>
            <w:r w:rsidR="0014400E" w:rsidRPr="000A61E2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2E3015E8" w14:textId="530EDCBA" w:rsidR="0014400E" w:rsidRPr="000A61E2" w:rsidRDefault="0014400E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anti-dsDNA 74.5%,</w:t>
            </w:r>
          </w:p>
          <w:p w14:paraId="025B3CF0" w14:textId="3494366C" w:rsidR="002B6C9A" w:rsidRPr="000A61E2" w:rsidRDefault="00CD7B8F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APL 40%</w:t>
            </w:r>
            <w:r w:rsidR="002B6C9A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</w:p>
          <w:p w14:paraId="63DA6CEA" w14:textId="7C36B8E3" w:rsidR="00CD7B8F" w:rsidRPr="000A61E2" w:rsidRDefault="002B6C9A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low complement 85.5%</w:t>
            </w:r>
            <w:r w:rsidR="0014400E" w:rsidRPr="000A61E2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4E7C5804" w14:textId="585AB4AD" w:rsidR="002B6C9A" w:rsidRPr="000A61E2" w:rsidRDefault="002B6C9A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DCT 27.3%</w:t>
            </w:r>
          </w:p>
        </w:tc>
      </w:tr>
      <w:tr w:rsidR="000237B5" w:rsidRPr="000A61E2" w14:paraId="72D15FFA" w14:textId="13496633" w:rsidTr="003B5590">
        <w:tc>
          <w:tcPr>
            <w:tcW w:w="715" w:type="dxa"/>
          </w:tcPr>
          <w:p w14:paraId="41ADEF09" w14:textId="2B1E969A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Arango, 2018</w:t>
            </w:r>
          </w:p>
        </w:tc>
        <w:tc>
          <w:tcPr>
            <w:tcW w:w="810" w:type="dxa"/>
          </w:tcPr>
          <w:p w14:paraId="58298E32" w14:textId="1F668117" w:rsidR="00CE033B" w:rsidRPr="000A61E2" w:rsidRDefault="00CE033B" w:rsidP="00A71695">
            <w:pPr>
              <w:autoSpaceDE w:val="0"/>
              <w:autoSpaceDN w:val="0"/>
              <w:adjustRightInd w:val="0"/>
              <w:rPr>
                <w:rFonts w:ascii="Times New Roman" w:eastAsia="HelveticaNeueLTStd-Lt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1, tertiary, Colombia </w:t>
            </w:r>
          </w:p>
        </w:tc>
        <w:tc>
          <w:tcPr>
            <w:tcW w:w="810" w:type="dxa"/>
          </w:tcPr>
          <w:p w14:paraId="7AE4637E" w14:textId="390535D8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SLICC</w:t>
            </w:r>
            <w:r w:rsidR="002F2420" w:rsidRPr="000A61E2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  <w:r w:rsidR="00D618AC" w:rsidRPr="000A61E2"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51DFEC8A" w14:textId="5797EE2F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ACR</w:t>
            </w:r>
            <w:r w:rsidR="002F2420" w:rsidRPr="000A61E2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990" w:type="dxa"/>
          </w:tcPr>
          <w:p w14:paraId="16824A58" w14:textId="5C7F629E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retrospective</w:t>
            </w:r>
          </w:p>
        </w:tc>
        <w:tc>
          <w:tcPr>
            <w:tcW w:w="900" w:type="dxa"/>
          </w:tcPr>
          <w:p w14:paraId="1F6ACE23" w14:textId="6E07C49E" w:rsidR="00CE033B" w:rsidRPr="000A61E2" w:rsidRDefault="0014400E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5F72E915" w14:textId="75E090C3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55, 55</w:t>
            </w:r>
          </w:p>
        </w:tc>
        <w:tc>
          <w:tcPr>
            <w:tcW w:w="810" w:type="dxa"/>
          </w:tcPr>
          <w:p w14:paraId="5664B8B3" w14:textId="6F0A5CF3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84.</w:t>
            </w:r>
            <w:r w:rsidR="0014400E" w:rsidRPr="000A61E2">
              <w:rPr>
                <w:rFonts w:ascii="Times New Roman" w:hAnsi="Times New Roman" w:cs="Times New Roman"/>
                <w:sz w:val="12"/>
                <w:szCs w:val="12"/>
              </w:rPr>
              <w:t>4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, 64.</w:t>
            </w:r>
            <w:r w:rsidR="0014400E" w:rsidRPr="000A61E2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900" w:type="dxa"/>
          </w:tcPr>
          <w:p w14:paraId="710E7E58" w14:textId="4F77CFAA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2.8, 11.1</w:t>
            </w:r>
          </w:p>
        </w:tc>
        <w:tc>
          <w:tcPr>
            <w:tcW w:w="810" w:type="dxa"/>
          </w:tcPr>
          <w:p w14:paraId="5411F592" w14:textId="191B0F22" w:rsidR="00CE033B" w:rsidRPr="000A61E2" w:rsidRDefault="0014400E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5006C8C4" w14:textId="53DCC95D" w:rsidR="00CE033B" w:rsidRPr="000A61E2" w:rsidRDefault="0014400E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6896C6A0" w14:textId="6134E279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94</w:t>
            </w:r>
            <w:r w:rsidR="0014400E" w:rsidRPr="000A61E2">
              <w:rPr>
                <w:rFonts w:ascii="Times New Roman" w:hAnsi="Times New Roman" w:cs="Times New Roman"/>
                <w:sz w:val="12"/>
                <w:szCs w:val="12"/>
              </w:rPr>
              <w:t>, 35</w:t>
            </w:r>
          </w:p>
        </w:tc>
        <w:tc>
          <w:tcPr>
            <w:tcW w:w="1260" w:type="dxa"/>
          </w:tcPr>
          <w:p w14:paraId="2F50E22B" w14:textId="0C5877DB" w:rsidR="00CE033B" w:rsidRPr="000A61E2" w:rsidRDefault="002F2420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the </w:t>
            </w:r>
            <w:r w:rsidR="0014400E" w:rsidRPr="000A61E2">
              <w:rPr>
                <w:rFonts w:ascii="Times New Roman" w:hAnsi="Times New Roman" w:cs="Times New Roman"/>
                <w:sz w:val="12"/>
                <w:szCs w:val="12"/>
              </w:rPr>
              <w:t>f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>irst</w:t>
            </w:r>
            <w:r w:rsidR="0014400E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>month of</w:t>
            </w:r>
            <w:r w:rsidR="0014400E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>diagnosis</w:t>
            </w:r>
            <w:r w:rsidR="0014400E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in patients with </w:t>
            </w:r>
            <w:proofErr w:type="spellStart"/>
            <w:r w:rsidR="001816C3">
              <w:rPr>
                <w:rFonts w:ascii="Times New Roman" w:hAnsi="Times New Roman" w:cs="Times New Roman"/>
                <w:sz w:val="12"/>
                <w:szCs w:val="12"/>
              </w:rPr>
              <w:t>cSLE</w:t>
            </w:r>
            <w:proofErr w:type="spellEnd"/>
          </w:p>
        </w:tc>
        <w:tc>
          <w:tcPr>
            <w:tcW w:w="1080" w:type="dxa"/>
          </w:tcPr>
          <w:p w14:paraId="7E66020F" w14:textId="79101546" w:rsidR="00CE033B" w:rsidRPr="000A61E2" w:rsidRDefault="001D1FE6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 w:rsidR="0014400E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atients with 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>different</w:t>
            </w:r>
            <w:r w:rsidR="0014400E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>diagnoses who attended</w:t>
            </w:r>
          </w:p>
          <w:p w14:paraId="241BEBDC" w14:textId="044221AE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the pediatric rheumatology clinic during the same period</w:t>
            </w:r>
          </w:p>
        </w:tc>
        <w:tc>
          <w:tcPr>
            <w:tcW w:w="1080" w:type="dxa"/>
          </w:tcPr>
          <w:p w14:paraId="6371905A" w14:textId="77777777" w:rsidR="0014400E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JIA 4</w:t>
            </w:r>
            <w:r w:rsidR="0014400E" w:rsidRPr="000A61E2">
              <w:rPr>
                <w:rFonts w:ascii="Times New Roman" w:hAnsi="Times New Roman" w:cs="Times New Roman"/>
                <w:sz w:val="12"/>
                <w:szCs w:val="12"/>
              </w:rPr>
              <w:t>3.6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3906906C" w14:textId="2B171A0D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JDM 1</w:t>
            </w:r>
            <w:r w:rsidR="0014400E" w:rsidRPr="000A61E2">
              <w:rPr>
                <w:rFonts w:ascii="Times New Roman" w:hAnsi="Times New Roman" w:cs="Times New Roman"/>
                <w:sz w:val="12"/>
                <w:szCs w:val="12"/>
              </w:rPr>
              <w:t>2.7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%, autoimmune hematologic disease 1</w:t>
            </w:r>
            <w:r w:rsidR="0014400E" w:rsidRPr="000A61E2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%, APS 1</w:t>
            </w:r>
            <w:r w:rsidR="0014400E" w:rsidRPr="000A61E2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  <w:r w:rsidR="0014400E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systemic 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vasculitis </w:t>
            </w:r>
            <w:r w:rsidR="0014400E" w:rsidRPr="000A61E2">
              <w:rPr>
                <w:rFonts w:ascii="Times New Roman" w:hAnsi="Times New Roman" w:cs="Times New Roman"/>
                <w:sz w:val="12"/>
                <w:szCs w:val="12"/>
              </w:rPr>
              <w:t>9.1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%, overlap</w:t>
            </w:r>
            <w:r w:rsidR="0014400E" w:rsidRPr="000A61E2">
              <w:rPr>
                <w:rFonts w:ascii="Times New Roman" w:hAnsi="Times New Roman" w:cs="Times New Roman"/>
                <w:sz w:val="12"/>
                <w:szCs w:val="12"/>
              </w:rPr>
              <w:t>ping syndrome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7</w:t>
            </w:r>
            <w:r w:rsidR="0014400E" w:rsidRPr="000A61E2">
              <w:rPr>
                <w:rFonts w:ascii="Times New Roman" w:hAnsi="Times New Roman" w:cs="Times New Roman"/>
                <w:sz w:val="12"/>
                <w:szCs w:val="12"/>
              </w:rPr>
              <w:t>.3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%</w:t>
            </w:r>
            <w:r w:rsidR="0014400E" w:rsidRPr="000A61E2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289F4C4B" w14:textId="77777777" w:rsidR="0014400E" w:rsidRPr="000A61E2" w:rsidRDefault="0014400E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poorly differentiated autoimmune disease 3.6%,</w:t>
            </w:r>
          </w:p>
          <w:p w14:paraId="473EF5F2" w14:textId="77777777" w:rsidR="0014400E" w:rsidRPr="000A61E2" w:rsidRDefault="0014400E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AH 1.8%  </w:t>
            </w:r>
          </w:p>
          <w:p w14:paraId="1572DE93" w14:textId="0B43E899" w:rsidR="0014400E" w:rsidRPr="000A61E2" w:rsidRDefault="0014400E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</w:tcPr>
          <w:p w14:paraId="58249C00" w14:textId="606ADE67" w:rsidR="0014400E" w:rsidRPr="000A61E2" w:rsidRDefault="009D2D92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alar rash 35%, </w:t>
            </w:r>
          </w:p>
          <w:p w14:paraId="2327B482" w14:textId="6748B760" w:rsidR="0014400E" w:rsidRPr="000A61E2" w:rsidRDefault="009D2D92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iscoid 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rash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7%, photosensitivity 11%, proteinuria 42%, </w:t>
            </w:r>
          </w:p>
          <w:p w14:paraId="67628BFC" w14:textId="53A17666" w:rsidR="00CE033B" w:rsidRPr="000A61E2" w:rsidRDefault="0014400E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renal 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>cylinders 5%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3F1DD6C8" w14:textId="77777777" w:rsidR="0014400E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seizure 4%, </w:t>
            </w:r>
          </w:p>
          <w:p w14:paraId="13F4AD6F" w14:textId="77777777" w:rsidR="0014400E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peripheral neuropathy 2%, </w:t>
            </w:r>
          </w:p>
          <w:p w14:paraId="31464025" w14:textId="7447FF18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hemolytic anemia 11%, leukopenia 36%, thrombocytopenia 29%</w:t>
            </w:r>
            <w:r w:rsidR="0014400E" w:rsidRPr="000A61E2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1F24C4B7" w14:textId="77777777" w:rsidR="0014400E" w:rsidRPr="000A61E2" w:rsidRDefault="0014400E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pleuritis 15%,</w:t>
            </w:r>
          </w:p>
          <w:p w14:paraId="20C78E11" w14:textId="77777777" w:rsidR="0014400E" w:rsidRPr="000A61E2" w:rsidRDefault="0014400E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pericarditis 5%,</w:t>
            </w:r>
          </w:p>
          <w:p w14:paraId="546F470F" w14:textId="77777777" w:rsidR="0014400E" w:rsidRPr="000A61E2" w:rsidRDefault="0014400E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anti-dsDNA 57%,</w:t>
            </w:r>
          </w:p>
          <w:p w14:paraId="44804AAA" w14:textId="5BF4F4D1" w:rsidR="0014400E" w:rsidRPr="000A61E2" w:rsidRDefault="0014400E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IgG anticardiolipin Ab 27%,</w:t>
            </w:r>
          </w:p>
          <w:p w14:paraId="67623E52" w14:textId="77777777" w:rsidR="0014400E" w:rsidRPr="000A61E2" w:rsidRDefault="0014400E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lupus anticoagulant 24%</w:t>
            </w:r>
          </w:p>
          <w:p w14:paraId="6F2672E4" w14:textId="77777777" w:rsidR="00C93D14" w:rsidRPr="000A61E2" w:rsidRDefault="00C93D14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low C3 80%,</w:t>
            </w:r>
          </w:p>
          <w:p w14:paraId="247542B9" w14:textId="77777777" w:rsidR="00C93D14" w:rsidRPr="000A61E2" w:rsidRDefault="00C93D14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low C4 69%</w:t>
            </w:r>
          </w:p>
          <w:p w14:paraId="01E276B7" w14:textId="360622E4" w:rsidR="008E3E64" w:rsidRPr="000A61E2" w:rsidRDefault="008E3E64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237B5" w:rsidRPr="000A61E2" w14:paraId="0836D7A3" w14:textId="67F10931" w:rsidTr="003B5590">
        <w:tc>
          <w:tcPr>
            <w:tcW w:w="715" w:type="dxa"/>
          </w:tcPr>
          <w:p w14:paraId="655BEAF6" w14:textId="33507117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Osaku</w:t>
            </w:r>
            <w:proofErr w:type="spellEnd"/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, 2018</w:t>
            </w:r>
          </w:p>
        </w:tc>
        <w:tc>
          <w:tcPr>
            <w:tcW w:w="810" w:type="dxa"/>
          </w:tcPr>
          <w:p w14:paraId="1251C400" w14:textId="16E3B980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, tertiary, Brazil</w:t>
            </w:r>
          </w:p>
        </w:tc>
        <w:tc>
          <w:tcPr>
            <w:tcW w:w="810" w:type="dxa"/>
          </w:tcPr>
          <w:p w14:paraId="7EFB915A" w14:textId="67FC97C8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SLICC</w:t>
            </w:r>
            <w:r w:rsidR="002F2420" w:rsidRPr="000A61E2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  <w:r w:rsidR="00D618AC" w:rsidRPr="000A61E2"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08135ED6" w14:textId="21EF0D0C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ACR</w:t>
            </w:r>
            <w:r w:rsidR="002F2420" w:rsidRPr="000A61E2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990" w:type="dxa"/>
          </w:tcPr>
          <w:p w14:paraId="6A29FB1A" w14:textId="7A6008E6" w:rsidR="00CE033B" w:rsidRPr="000A61E2" w:rsidRDefault="00401BE8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c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>ross-sectional</w:t>
            </w:r>
          </w:p>
        </w:tc>
        <w:tc>
          <w:tcPr>
            <w:tcW w:w="900" w:type="dxa"/>
          </w:tcPr>
          <w:p w14:paraId="6792F999" w14:textId="7BEABE67" w:rsidR="00CE033B" w:rsidRPr="000A61E2" w:rsidRDefault="00C93D14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0C7E44AB" w14:textId="3CD15C9F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23, 24</w:t>
            </w:r>
          </w:p>
        </w:tc>
        <w:tc>
          <w:tcPr>
            <w:tcW w:w="810" w:type="dxa"/>
          </w:tcPr>
          <w:p w14:paraId="631CFEAE" w14:textId="0623E222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00, 66.</w:t>
            </w:r>
            <w:r w:rsidR="00C93D14" w:rsidRPr="000A61E2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900" w:type="dxa"/>
          </w:tcPr>
          <w:p w14:paraId="6A6339A4" w14:textId="07C6A258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1.5, 7.9</w:t>
            </w:r>
          </w:p>
        </w:tc>
        <w:tc>
          <w:tcPr>
            <w:tcW w:w="810" w:type="dxa"/>
          </w:tcPr>
          <w:p w14:paraId="7BA74003" w14:textId="0FBA2736" w:rsidR="00CE033B" w:rsidRPr="000A61E2" w:rsidRDefault="00C93D14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5A4FA175" w14:textId="77ADC71D" w:rsidR="00CE033B" w:rsidRPr="000A61E2" w:rsidRDefault="00C93D14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18BE8388" w14:textId="4FBF6C78" w:rsidR="00CE033B" w:rsidRPr="000A61E2" w:rsidRDefault="00CE033B" w:rsidP="00A716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  <w:r w:rsidR="00C93D14" w:rsidRPr="000A61E2">
              <w:rPr>
                <w:rFonts w:ascii="Times New Roman" w:hAnsi="Times New Roman" w:cs="Times New Roman"/>
                <w:sz w:val="12"/>
                <w:szCs w:val="12"/>
              </w:rPr>
              <w:t>, 41.7</w:t>
            </w:r>
          </w:p>
        </w:tc>
        <w:tc>
          <w:tcPr>
            <w:tcW w:w="1260" w:type="dxa"/>
          </w:tcPr>
          <w:p w14:paraId="6D5D2B46" w14:textId="1BAE2FAE" w:rsidR="00CE033B" w:rsidRPr="000A61E2" w:rsidRDefault="00CE033B" w:rsidP="00A716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patients up to 18 years old, followed in service</w:t>
            </w:r>
            <w:r w:rsidR="00C93D14" w:rsidRPr="000A61E2">
              <w:rPr>
                <w:rFonts w:ascii="Times New Roman" w:hAnsi="Times New Roman" w:cs="Times New Roman"/>
                <w:sz w:val="12"/>
                <w:szCs w:val="12"/>
              </w:rPr>
              <w:t>, with less than one month after diagnosis</w:t>
            </w:r>
          </w:p>
          <w:p w14:paraId="4C481FA7" w14:textId="2AB1A52E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</w:tcPr>
          <w:p w14:paraId="05F32DB3" w14:textId="459BDC0F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patients up to 16 years old</w:t>
            </w:r>
            <w:r w:rsidR="00C93D14" w:rsidRPr="000A61E2">
              <w:rPr>
                <w:rFonts w:ascii="Times New Roman" w:hAnsi="Times New Roman" w:cs="Times New Roman"/>
                <w:sz w:val="12"/>
                <w:szCs w:val="12"/>
              </w:rPr>
              <w:t>, with less than one month after diagnosis</w:t>
            </w:r>
          </w:p>
        </w:tc>
        <w:tc>
          <w:tcPr>
            <w:tcW w:w="1080" w:type="dxa"/>
          </w:tcPr>
          <w:p w14:paraId="35D00404" w14:textId="342B7C73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JIA 100%</w:t>
            </w:r>
          </w:p>
        </w:tc>
        <w:tc>
          <w:tcPr>
            <w:tcW w:w="1710" w:type="dxa"/>
          </w:tcPr>
          <w:p w14:paraId="07FC31BE" w14:textId="77777777" w:rsidR="00C93D14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ACLE 47.8%, </w:t>
            </w:r>
          </w:p>
          <w:p w14:paraId="1A3C9021" w14:textId="77777777" w:rsidR="00C93D14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CCLE 4.3%, </w:t>
            </w:r>
          </w:p>
          <w:p w14:paraId="537D32E1" w14:textId="77777777" w:rsidR="00C93D14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renal 60.9%, </w:t>
            </w:r>
          </w:p>
          <w:p w14:paraId="6F457A29" w14:textId="77777777" w:rsidR="00C93D14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neuro</w:t>
            </w:r>
            <w:r w:rsidR="00C93D14" w:rsidRPr="000A61E2">
              <w:rPr>
                <w:rFonts w:ascii="Times New Roman" w:hAnsi="Times New Roman" w:cs="Times New Roman"/>
                <w:sz w:val="12"/>
                <w:szCs w:val="12"/>
              </w:rPr>
              <w:t>logical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4.3%,</w:t>
            </w:r>
          </w:p>
          <w:p w14:paraId="3D09E689" w14:textId="754D248D" w:rsidR="00C93D14" w:rsidRPr="000A61E2" w:rsidRDefault="00C93D14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hematological 69.6%</w:t>
            </w:r>
          </w:p>
          <w:p w14:paraId="3983869A" w14:textId="541176DD" w:rsidR="00C93D14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hemolytic anemia 30.4%, leukopenia/lymphopenia 52</w:t>
            </w:r>
            <w:r w:rsidR="00C93D14" w:rsidRPr="000A61E2">
              <w:rPr>
                <w:rFonts w:ascii="Times New Roman" w:hAnsi="Times New Roman" w:cs="Times New Roman"/>
                <w:sz w:val="12"/>
                <w:szCs w:val="12"/>
              </w:rPr>
              <w:t>.2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6D968431" w14:textId="77777777" w:rsidR="00C93D14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thrombocytopenia 17.4%</w:t>
            </w:r>
            <w:r w:rsidR="00C93D14" w:rsidRPr="000A61E2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58327FE1" w14:textId="7DB11B18" w:rsidR="00C93D14" w:rsidRPr="000A61E2" w:rsidRDefault="00C93D14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serositis 43.4,</w:t>
            </w:r>
          </w:p>
          <w:p w14:paraId="771E8A1E" w14:textId="475F98CC" w:rsidR="00C93D14" w:rsidRPr="000A61E2" w:rsidRDefault="00C93D14" w:rsidP="00C93D1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anti-dsDNA 52.2%,</w:t>
            </w:r>
          </w:p>
          <w:p w14:paraId="69A58B7C" w14:textId="2B5FD247" w:rsidR="00C93D14" w:rsidRPr="000A61E2" w:rsidRDefault="00C93D14" w:rsidP="00C93D1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APL 26.1%, </w:t>
            </w:r>
          </w:p>
          <w:p w14:paraId="0EE4F4EF" w14:textId="0A0A2FE2" w:rsidR="00C93D14" w:rsidRPr="000A61E2" w:rsidRDefault="00C93D14" w:rsidP="00C93D1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low complement 60.9%,</w:t>
            </w:r>
          </w:p>
          <w:p w14:paraId="0E697051" w14:textId="755B98EF" w:rsidR="00C93D14" w:rsidRPr="000A61E2" w:rsidRDefault="00C93D14" w:rsidP="00C93D1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DCT 21.7%</w:t>
            </w:r>
          </w:p>
          <w:p w14:paraId="24FA9E48" w14:textId="4B78110A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</w:tr>
      <w:tr w:rsidR="000237B5" w:rsidRPr="000A61E2" w14:paraId="0894449C" w14:textId="3D96F5D7" w:rsidTr="003B5590">
        <w:tc>
          <w:tcPr>
            <w:tcW w:w="715" w:type="dxa"/>
          </w:tcPr>
          <w:p w14:paraId="3AFB34F3" w14:textId="7B026031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Aljaberi,2021</w:t>
            </w:r>
          </w:p>
        </w:tc>
        <w:tc>
          <w:tcPr>
            <w:tcW w:w="810" w:type="dxa"/>
          </w:tcPr>
          <w:p w14:paraId="4F8E07CC" w14:textId="454D2461" w:rsidR="00CE033B" w:rsidRPr="000A61E2" w:rsidRDefault="00BA102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>, tertiary,</w:t>
            </w:r>
          </w:p>
          <w:p w14:paraId="522B129C" w14:textId="046106FC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810" w:type="dxa"/>
          </w:tcPr>
          <w:p w14:paraId="0DFA3CA9" w14:textId="6E275249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EULAR</w:t>
            </w:r>
            <w:r w:rsidR="002F2420" w:rsidRPr="000A61E2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9</w:t>
            </w:r>
            <w:r w:rsidR="00D618AC" w:rsidRPr="000A61E2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19C67BD0" w14:textId="31E72856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ACR</w:t>
            </w:r>
            <w:r w:rsidR="002F2420" w:rsidRPr="000A61E2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990" w:type="dxa"/>
          </w:tcPr>
          <w:p w14:paraId="6E8889FD" w14:textId="53FCAE04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retrospective</w:t>
            </w:r>
          </w:p>
        </w:tc>
        <w:tc>
          <w:tcPr>
            <w:tcW w:w="900" w:type="dxa"/>
          </w:tcPr>
          <w:p w14:paraId="0722AE4B" w14:textId="694E140F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White 57</w:t>
            </w:r>
            <w:r w:rsidR="00BA102B" w:rsidRPr="000A61E2">
              <w:rPr>
                <w:rFonts w:ascii="Times New Roman" w:hAnsi="Times New Roman" w:cs="Times New Roman"/>
                <w:sz w:val="12"/>
                <w:szCs w:val="12"/>
              </w:rPr>
              <w:t>.1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%</w:t>
            </w:r>
            <w:r w:rsidR="00BA102B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8</w:t>
            </w:r>
            <w:r w:rsidR="00BA102B" w:rsidRPr="000A61E2">
              <w:rPr>
                <w:rFonts w:ascii="Times New Roman" w:hAnsi="Times New Roman" w:cs="Times New Roman"/>
                <w:sz w:val="12"/>
                <w:szCs w:val="12"/>
              </w:rPr>
              <w:t>2.9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720" w:type="dxa"/>
          </w:tcPr>
          <w:p w14:paraId="58851EA1" w14:textId="51641EB3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12, 105</w:t>
            </w:r>
          </w:p>
        </w:tc>
        <w:tc>
          <w:tcPr>
            <w:tcW w:w="810" w:type="dxa"/>
          </w:tcPr>
          <w:p w14:paraId="05F4E6DA" w14:textId="72F3B36E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81, 71</w:t>
            </w:r>
          </w:p>
        </w:tc>
        <w:tc>
          <w:tcPr>
            <w:tcW w:w="900" w:type="dxa"/>
          </w:tcPr>
          <w:p w14:paraId="1F48DCF0" w14:textId="3D1736F6" w:rsidR="00CE033B" w:rsidRPr="000A61E2" w:rsidRDefault="00BA102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4950AF50" w14:textId="78C8CD11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5, 10</w:t>
            </w:r>
          </w:p>
        </w:tc>
        <w:tc>
          <w:tcPr>
            <w:tcW w:w="720" w:type="dxa"/>
          </w:tcPr>
          <w:p w14:paraId="37627EE2" w14:textId="32995CAC" w:rsidR="00CE033B" w:rsidRPr="000A61E2" w:rsidRDefault="00BA102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341FE49D" w14:textId="1F73BB2A" w:rsidR="00CE033B" w:rsidRPr="000A61E2" w:rsidRDefault="00CE033B" w:rsidP="00A716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96</w:t>
            </w:r>
            <w:r w:rsidR="00BA102B" w:rsidRPr="000A61E2">
              <w:rPr>
                <w:rFonts w:ascii="Times New Roman" w:hAnsi="Times New Roman" w:cs="Times New Roman"/>
                <w:sz w:val="12"/>
                <w:szCs w:val="12"/>
              </w:rPr>
              <w:t>, 71</w:t>
            </w:r>
          </w:p>
        </w:tc>
        <w:tc>
          <w:tcPr>
            <w:tcW w:w="1260" w:type="dxa"/>
          </w:tcPr>
          <w:p w14:paraId="24A8F241" w14:textId="5FC8C44F" w:rsidR="00CE033B" w:rsidRPr="000A61E2" w:rsidRDefault="00CE033B" w:rsidP="00A716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color w:val="231F20"/>
                <w:sz w:val="12"/>
                <w:szCs w:val="12"/>
              </w:rPr>
              <w:t>age ≤21 years at the time of initial diagnosis of</w:t>
            </w:r>
          </w:p>
          <w:p w14:paraId="58AA7061" w14:textId="473B3669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color w:val="231F20"/>
                <w:sz w:val="12"/>
                <w:szCs w:val="12"/>
              </w:rPr>
              <w:t>SLE by a pediatric rheumatologist</w:t>
            </w:r>
          </w:p>
        </w:tc>
        <w:tc>
          <w:tcPr>
            <w:tcW w:w="1080" w:type="dxa"/>
          </w:tcPr>
          <w:p w14:paraId="1DA60FA2" w14:textId="20A3B4C4" w:rsidR="00CE033B" w:rsidRPr="000A61E2" w:rsidRDefault="00BA102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J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DM, </w:t>
            </w:r>
            <w:proofErr w:type="spellStart"/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JSS</w:t>
            </w:r>
            <w:r w:rsidR="00CB2031" w:rsidRPr="000A61E2">
              <w:rPr>
                <w:rFonts w:ascii="Times New Roman" w:hAnsi="Times New Roman" w:cs="Times New Roman"/>
                <w:sz w:val="12"/>
                <w:szCs w:val="12"/>
              </w:rPr>
              <w:t>c</w:t>
            </w:r>
            <w:proofErr w:type="spellEnd"/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according to ICD-10</w:t>
            </w:r>
          </w:p>
        </w:tc>
        <w:tc>
          <w:tcPr>
            <w:tcW w:w="1080" w:type="dxa"/>
          </w:tcPr>
          <w:p w14:paraId="049FA332" w14:textId="77777777" w:rsidR="00BA102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JDM 66%, </w:t>
            </w:r>
          </w:p>
          <w:p w14:paraId="06B27DE4" w14:textId="499B2BF4" w:rsidR="00CE033B" w:rsidRPr="000A61E2" w:rsidRDefault="00BA102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JSS</w:t>
            </w:r>
            <w:r w:rsidR="00395798" w:rsidRPr="000A61E2">
              <w:rPr>
                <w:rFonts w:ascii="Times New Roman" w:hAnsi="Times New Roman" w:cs="Times New Roman"/>
                <w:sz w:val="12"/>
                <w:szCs w:val="12"/>
              </w:rPr>
              <w:t>c</w:t>
            </w:r>
            <w:proofErr w:type="spellEnd"/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>34%</w:t>
            </w:r>
          </w:p>
        </w:tc>
        <w:tc>
          <w:tcPr>
            <w:tcW w:w="1710" w:type="dxa"/>
          </w:tcPr>
          <w:p w14:paraId="70E7DD2D" w14:textId="162C3DAB" w:rsidR="00BA102B" w:rsidRPr="000A61E2" w:rsidRDefault="004D4645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c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utaneous 72%, </w:t>
            </w:r>
          </w:p>
          <w:p w14:paraId="13C0A01D" w14:textId="77777777" w:rsidR="00BA102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renal 28%,</w:t>
            </w:r>
          </w:p>
          <w:p w14:paraId="5A47C4D0" w14:textId="121AF181" w:rsidR="00BA102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neuro</w:t>
            </w:r>
            <w:r w:rsidR="00BA102B" w:rsidRPr="000A61E2">
              <w:rPr>
                <w:rFonts w:ascii="Times New Roman" w:hAnsi="Times New Roman" w:cs="Times New Roman"/>
                <w:sz w:val="12"/>
                <w:szCs w:val="12"/>
              </w:rPr>
              <w:t>logic</w:t>
            </w:r>
            <w:r w:rsidR="00916D6A" w:rsidRPr="000A61E2">
              <w:rPr>
                <w:rFonts w:ascii="Times New Roman" w:hAnsi="Times New Roman" w:cs="Times New Roman"/>
                <w:sz w:val="12"/>
                <w:szCs w:val="12"/>
              </w:rPr>
              <w:t>al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12%, </w:t>
            </w:r>
          </w:p>
          <w:p w14:paraId="3F5171A9" w14:textId="2090E153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hemato</w:t>
            </w:r>
            <w:r w:rsidR="00BA102B" w:rsidRPr="000A61E2">
              <w:rPr>
                <w:rFonts w:ascii="Times New Roman" w:hAnsi="Times New Roman" w:cs="Times New Roman"/>
                <w:sz w:val="12"/>
                <w:szCs w:val="12"/>
              </w:rPr>
              <w:t>logic</w:t>
            </w:r>
            <w:r w:rsidR="00916D6A" w:rsidRPr="000A61E2">
              <w:rPr>
                <w:rFonts w:ascii="Times New Roman" w:hAnsi="Times New Roman" w:cs="Times New Roman"/>
                <w:sz w:val="12"/>
                <w:szCs w:val="12"/>
              </w:rPr>
              <w:t>al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61%</w:t>
            </w:r>
          </w:p>
          <w:p w14:paraId="5BFF3FF6" w14:textId="77777777" w:rsidR="00BA102B" w:rsidRPr="000A61E2" w:rsidRDefault="00BA102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serositis 15%,</w:t>
            </w:r>
          </w:p>
          <w:p w14:paraId="06093DD0" w14:textId="79327495" w:rsidR="00BA102B" w:rsidRPr="000A61E2" w:rsidRDefault="00BA102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AP</w:t>
            </w:r>
            <w:r w:rsidR="003F3ACE" w:rsidRPr="000A61E2">
              <w:rPr>
                <w:rFonts w:ascii="Times New Roman" w:hAnsi="Times New Roman" w:cs="Times New Roman"/>
                <w:sz w:val="12"/>
                <w:szCs w:val="12"/>
              </w:rPr>
              <w:t>L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41%,</w:t>
            </w:r>
          </w:p>
          <w:p w14:paraId="65A3A4DF" w14:textId="77777777" w:rsidR="00BA102B" w:rsidRPr="000A61E2" w:rsidRDefault="00BA102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low complement 69%</w:t>
            </w:r>
          </w:p>
          <w:p w14:paraId="63621018" w14:textId="019253C0" w:rsidR="001031E6" w:rsidRPr="000A61E2" w:rsidRDefault="001031E6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237B5" w:rsidRPr="000A61E2" w14:paraId="78F59851" w14:textId="44106480" w:rsidTr="003B5590">
        <w:trPr>
          <w:trHeight w:val="2321"/>
        </w:trPr>
        <w:tc>
          <w:tcPr>
            <w:tcW w:w="715" w:type="dxa"/>
          </w:tcPr>
          <w:p w14:paraId="3B18D1AA" w14:textId="2864C345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Batu, 202</w:t>
            </w:r>
            <w:r w:rsidR="001031E6" w:rsidRPr="000A61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33DCCD35" w14:textId="6938B6D3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3,</w:t>
            </w:r>
            <w:r w:rsidR="004D4645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academic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42303B0D" w14:textId="7C3679E5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Turkey</w:t>
            </w:r>
          </w:p>
        </w:tc>
        <w:tc>
          <w:tcPr>
            <w:tcW w:w="810" w:type="dxa"/>
          </w:tcPr>
          <w:p w14:paraId="576DBF0B" w14:textId="72562121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EULAR</w:t>
            </w:r>
            <w:r w:rsidR="002F2420" w:rsidRPr="000A61E2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9</w:t>
            </w:r>
            <w:r w:rsidR="00D618AC" w:rsidRPr="000A61E2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00CC5359" w14:textId="1348D628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SLICC</w:t>
            </w:r>
            <w:r w:rsidR="002F2420" w:rsidRPr="000A61E2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  <w:r w:rsidR="00D618AC" w:rsidRPr="000A61E2"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4F5648D3" w14:textId="4DFB712C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ACR</w:t>
            </w:r>
            <w:r w:rsidR="002F2420" w:rsidRPr="000A61E2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990" w:type="dxa"/>
          </w:tcPr>
          <w:p w14:paraId="3C349E18" w14:textId="42CEE20F" w:rsidR="00CE033B" w:rsidRPr="000A61E2" w:rsidRDefault="00401BE8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c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>ohort</w:t>
            </w:r>
          </w:p>
        </w:tc>
        <w:tc>
          <w:tcPr>
            <w:tcW w:w="900" w:type="dxa"/>
          </w:tcPr>
          <w:p w14:paraId="49A1D795" w14:textId="4C3EDD7C" w:rsidR="00CE033B" w:rsidRPr="000A61E2" w:rsidRDefault="004D4645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60D8594D" w14:textId="6D625B65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262, 174</w:t>
            </w:r>
          </w:p>
        </w:tc>
        <w:tc>
          <w:tcPr>
            <w:tcW w:w="810" w:type="dxa"/>
          </w:tcPr>
          <w:p w14:paraId="66E6C792" w14:textId="273EA157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80.9, 60.9</w:t>
            </w:r>
          </w:p>
        </w:tc>
        <w:tc>
          <w:tcPr>
            <w:tcW w:w="900" w:type="dxa"/>
          </w:tcPr>
          <w:p w14:paraId="3E831BC2" w14:textId="40BBB27B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2.6, 9</w:t>
            </w:r>
          </w:p>
        </w:tc>
        <w:tc>
          <w:tcPr>
            <w:tcW w:w="810" w:type="dxa"/>
          </w:tcPr>
          <w:p w14:paraId="46CCB4A6" w14:textId="150C5F6A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3.3, 9.3</w:t>
            </w:r>
          </w:p>
        </w:tc>
        <w:tc>
          <w:tcPr>
            <w:tcW w:w="720" w:type="dxa"/>
          </w:tcPr>
          <w:p w14:paraId="363B0F9C" w14:textId="354031CD" w:rsidR="00CE033B" w:rsidRPr="000A61E2" w:rsidRDefault="004D4645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71D5491D" w14:textId="69BCD896" w:rsidR="00CE033B" w:rsidRPr="000A61E2" w:rsidRDefault="004D4645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98.9, 73</w:t>
            </w:r>
          </w:p>
        </w:tc>
        <w:tc>
          <w:tcPr>
            <w:tcW w:w="1260" w:type="dxa"/>
          </w:tcPr>
          <w:p w14:paraId="12D29C35" w14:textId="45A32380" w:rsidR="00CE033B" w:rsidRPr="000A61E2" w:rsidRDefault="00CB2031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>atients</w:t>
            </w:r>
            <w:r w:rsidR="004D4645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were enrolled at the pediatric rheumatology </w:t>
            </w:r>
            <w:r w:rsidR="004D4645" w:rsidRPr="000A61E2">
              <w:rPr>
                <w:rFonts w:ascii="Times New Roman" w:hAnsi="Times New Roman" w:cs="Times New Roman"/>
                <w:sz w:val="12"/>
                <w:szCs w:val="12"/>
              </w:rPr>
              <w:t>units, diagnosed before 18 year</w:t>
            </w:r>
            <w:r w:rsidR="00111526" w:rsidRPr="000A61E2"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r w:rsidR="004D4645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of age</w:t>
            </w:r>
          </w:p>
        </w:tc>
        <w:tc>
          <w:tcPr>
            <w:tcW w:w="1080" w:type="dxa"/>
          </w:tcPr>
          <w:p w14:paraId="672BB438" w14:textId="5CAB8260" w:rsidR="00CE033B" w:rsidRPr="000A61E2" w:rsidRDefault="004D4645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patients with 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>ANA test results available</w:t>
            </w:r>
          </w:p>
          <w:p w14:paraId="34BF4A23" w14:textId="5F96E574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proofErr w:type="gramStart"/>
            <w:r w:rsidR="004D4645" w:rsidRPr="000A61E2">
              <w:rPr>
                <w:rFonts w:ascii="Times New Roman" w:hAnsi="Times New Roman" w:cs="Times New Roman"/>
                <w:sz w:val="12"/>
                <w:szCs w:val="12"/>
              </w:rPr>
              <w:t>positive</w:t>
            </w:r>
            <w:proofErr w:type="gramEnd"/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or negative) and admitted to </w:t>
            </w:r>
            <w:proofErr w:type="spellStart"/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Hacettepe</w:t>
            </w:r>
            <w:proofErr w:type="spellEnd"/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University</w:t>
            </w:r>
          </w:p>
        </w:tc>
        <w:tc>
          <w:tcPr>
            <w:tcW w:w="1080" w:type="dxa"/>
          </w:tcPr>
          <w:p w14:paraId="41976990" w14:textId="77777777" w:rsidR="004D4645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PAN, </w:t>
            </w:r>
          </w:p>
          <w:p w14:paraId="0D341043" w14:textId="77777777" w:rsidR="004D4645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Behçet</w:t>
            </w:r>
            <w:proofErr w:type="spellEnd"/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disease, IgA vasculitis, JDM,</w:t>
            </w:r>
          </w:p>
          <w:p w14:paraId="298BF2FD" w14:textId="1328543B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JIA</w:t>
            </w:r>
          </w:p>
        </w:tc>
        <w:tc>
          <w:tcPr>
            <w:tcW w:w="1710" w:type="dxa"/>
          </w:tcPr>
          <w:p w14:paraId="509A2E3A" w14:textId="4031C835" w:rsidR="004D4645" w:rsidRPr="000A61E2" w:rsidRDefault="004D4645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alar rash 48.9%, </w:t>
            </w:r>
          </w:p>
          <w:p w14:paraId="260F7572" w14:textId="3FD89978" w:rsidR="004D4645" w:rsidRPr="000A61E2" w:rsidRDefault="004D4645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iscoid </w:t>
            </w:r>
            <w:r w:rsidR="009D2D92" w:rsidRPr="000A61E2">
              <w:rPr>
                <w:rFonts w:ascii="Times New Roman" w:hAnsi="Times New Roman" w:cs="Times New Roman"/>
                <w:sz w:val="12"/>
                <w:szCs w:val="12"/>
              </w:rPr>
              <w:t>rash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3.8%, photosensitivity 26.7%, proteinuria 26.3%, </w:t>
            </w:r>
          </w:p>
          <w:p w14:paraId="31CEC2F2" w14:textId="0504D942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urinary casts 14.9%, biopsy-proven LN 37%,</w:t>
            </w:r>
          </w:p>
          <w:p w14:paraId="2C580F4C" w14:textId="77777777" w:rsidR="004D4645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seizure 5.7%, </w:t>
            </w:r>
          </w:p>
          <w:p w14:paraId="46E142FD" w14:textId="7E29F039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peripheral neuropathy 1.9%,</w:t>
            </w:r>
          </w:p>
          <w:p w14:paraId="29F1B332" w14:textId="27B92A50" w:rsidR="004D4645" w:rsidRPr="000A61E2" w:rsidRDefault="004D4645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acute </w:t>
            </w:r>
            <w:proofErr w:type="spellStart"/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confusional</w:t>
            </w:r>
            <w:proofErr w:type="spellEnd"/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state 1.9%</w:t>
            </w:r>
          </w:p>
          <w:p w14:paraId="1028895A" w14:textId="74319C13" w:rsidR="004D4645" w:rsidRPr="000A61E2" w:rsidRDefault="004D4645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elirium 0.8%, </w:t>
            </w:r>
          </w:p>
          <w:p w14:paraId="067A9BB0" w14:textId="494FA98E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psychosis 1.5%, </w:t>
            </w:r>
          </w:p>
          <w:p w14:paraId="1E8DABB0" w14:textId="6ED73B76" w:rsidR="004D4645" w:rsidRPr="000A61E2" w:rsidRDefault="004D4645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h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>emato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logic 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>55.3%,</w:t>
            </w:r>
          </w:p>
          <w:p w14:paraId="793237FC" w14:textId="38C65E00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hemolytic anemia 24.8%, leukopenia 22.9%, thrombocytopenia 25.6%</w:t>
            </w:r>
            <w:r w:rsidR="004D4645" w:rsidRPr="000A61E2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2D11083C" w14:textId="48A91BA9" w:rsidR="004D4645" w:rsidRPr="000A61E2" w:rsidRDefault="004D4645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pleuritis 2.3%,</w:t>
            </w:r>
          </w:p>
          <w:p w14:paraId="1A97077A" w14:textId="31B43871" w:rsidR="004D4645" w:rsidRPr="000A61E2" w:rsidRDefault="004D4645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pericarditis 5%,</w:t>
            </w:r>
          </w:p>
          <w:p w14:paraId="37A20838" w14:textId="72730CB8" w:rsidR="004D4645" w:rsidRPr="000A61E2" w:rsidRDefault="004D4645" w:rsidP="004D46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anti-dsDNA 62.6%,</w:t>
            </w:r>
          </w:p>
          <w:p w14:paraId="5E2230F9" w14:textId="4CD572DD" w:rsidR="004D4645" w:rsidRPr="000A61E2" w:rsidRDefault="004D4645" w:rsidP="004D46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anticardiolipin Ab 22.5%,</w:t>
            </w:r>
          </w:p>
          <w:p w14:paraId="33A466F5" w14:textId="55E8F1D4" w:rsidR="004D4645" w:rsidRPr="000A61E2" w:rsidRDefault="004D4645" w:rsidP="004D46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antiβ2-GPI 18.9%,</w:t>
            </w:r>
          </w:p>
          <w:p w14:paraId="60BD981F" w14:textId="505EE276" w:rsidR="004D4645" w:rsidRPr="000A61E2" w:rsidRDefault="004D4645" w:rsidP="004D46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lupus anticoagulant 16.8%</w:t>
            </w:r>
          </w:p>
          <w:p w14:paraId="6481CB08" w14:textId="5E492CD6" w:rsidR="004D4645" w:rsidRPr="000A61E2" w:rsidRDefault="004D4645" w:rsidP="004D46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low C3 60.7%,</w:t>
            </w:r>
          </w:p>
          <w:p w14:paraId="69E609BC" w14:textId="53810D9D" w:rsidR="004D4645" w:rsidRPr="000A61E2" w:rsidRDefault="004D4645" w:rsidP="004D46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low C4 69.5%</w:t>
            </w:r>
          </w:p>
          <w:p w14:paraId="3908F432" w14:textId="77777777" w:rsidR="00813F6F" w:rsidRDefault="004D4645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DCT 39%</w:t>
            </w:r>
          </w:p>
          <w:p w14:paraId="43EC5F09" w14:textId="34298CBD" w:rsidR="000A61E2" w:rsidRPr="000A61E2" w:rsidRDefault="000A61E2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237B5" w:rsidRPr="000A61E2" w14:paraId="2742758B" w14:textId="5E06C29F" w:rsidTr="003B5590">
        <w:tc>
          <w:tcPr>
            <w:tcW w:w="715" w:type="dxa"/>
          </w:tcPr>
          <w:p w14:paraId="74C7EC17" w14:textId="6ADEF911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Levinsky</w:t>
            </w:r>
            <w:proofErr w:type="spellEnd"/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, 2021</w:t>
            </w:r>
          </w:p>
        </w:tc>
        <w:tc>
          <w:tcPr>
            <w:tcW w:w="810" w:type="dxa"/>
          </w:tcPr>
          <w:p w14:paraId="38B9479E" w14:textId="599EC119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3, tertiary,</w:t>
            </w:r>
          </w:p>
          <w:p w14:paraId="34B936A7" w14:textId="4D229D3E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Israel</w:t>
            </w:r>
          </w:p>
        </w:tc>
        <w:tc>
          <w:tcPr>
            <w:tcW w:w="810" w:type="dxa"/>
          </w:tcPr>
          <w:p w14:paraId="702CE2E9" w14:textId="7E31C976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EULAR</w:t>
            </w:r>
            <w:r w:rsidR="002F2420" w:rsidRPr="000A61E2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9</w:t>
            </w:r>
            <w:r w:rsidR="00D618AC" w:rsidRPr="000A61E2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05C286C0" w14:textId="50042FC9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SLICC</w:t>
            </w:r>
            <w:r w:rsidR="002F2420" w:rsidRPr="000A61E2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  <w:r w:rsidR="00D618AC" w:rsidRPr="000A61E2"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407267BB" w14:textId="57E30E15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ACR</w:t>
            </w:r>
            <w:r w:rsidR="002F2420" w:rsidRPr="000A61E2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990" w:type="dxa"/>
          </w:tcPr>
          <w:p w14:paraId="00023A38" w14:textId="4DF297EE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retrospective</w:t>
            </w:r>
          </w:p>
        </w:tc>
        <w:tc>
          <w:tcPr>
            <w:tcW w:w="900" w:type="dxa"/>
          </w:tcPr>
          <w:p w14:paraId="621DCE08" w14:textId="70DA69C9" w:rsidR="00CB2031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Caucasian 92.8%</w:t>
            </w:r>
            <w:r w:rsidR="00D618AC" w:rsidRPr="000A61E2">
              <w:rPr>
                <w:rFonts w:ascii="Times New Roman" w:hAnsi="Times New Roman" w:cs="Times New Roman"/>
                <w:sz w:val="12"/>
                <w:szCs w:val="12"/>
              </w:rPr>
              <w:t>, 88.5</w:t>
            </w:r>
            <w:r w:rsidR="00690633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%; </w:t>
            </w:r>
            <w:r w:rsidR="00111526" w:rsidRPr="000A61E2">
              <w:rPr>
                <w:rFonts w:ascii="Times New Roman" w:hAnsi="Times New Roman" w:cs="Times New Roman"/>
                <w:sz w:val="12"/>
                <w:szCs w:val="12"/>
              </w:rPr>
              <w:t>E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urope 19.6%, </w:t>
            </w:r>
            <w:r w:rsidR="00D618AC" w:rsidRPr="000A61E2">
              <w:rPr>
                <w:rFonts w:ascii="Times New Roman" w:hAnsi="Times New Roman" w:cs="Times New Roman"/>
                <w:sz w:val="12"/>
                <w:szCs w:val="12"/>
              </w:rPr>
              <w:t>25.7</w:t>
            </w:r>
            <w:r w:rsidR="003B5590" w:rsidRPr="000A61E2">
              <w:rPr>
                <w:rFonts w:ascii="Times New Roman" w:hAnsi="Times New Roman" w:cs="Times New Roman"/>
                <w:sz w:val="12"/>
                <w:szCs w:val="12"/>
              </w:rPr>
              <w:t>%</w:t>
            </w:r>
            <w:r w:rsidR="00D618AC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; 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middle east 39.3%,</w:t>
            </w:r>
            <w:r w:rsidR="003B5590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D618AC" w:rsidRPr="000A61E2">
              <w:rPr>
                <w:rFonts w:ascii="Times New Roman" w:hAnsi="Times New Roman" w:cs="Times New Roman"/>
                <w:sz w:val="12"/>
                <w:szCs w:val="12"/>
              </w:rPr>
              <w:t>31.9%;</w:t>
            </w:r>
            <w:r w:rsidR="003B5590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mixed 18.75%</w:t>
            </w:r>
            <w:r w:rsidR="00D618AC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gramStart"/>
            <w:r w:rsidR="00CB2031" w:rsidRPr="000A61E2">
              <w:rPr>
                <w:rFonts w:ascii="Times New Roman" w:hAnsi="Times New Roman" w:cs="Times New Roman"/>
                <w:sz w:val="12"/>
                <w:szCs w:val="12"/>
              </w:rPr>
              <w:t>23.9%;</w:t>
            </w:r>
            <w:proofErr w:type="gramEnd"/>
            <w:r w:rsidR="00D618AC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24958548" w14:textId="2266F04F" w:rsidR="003B5590" w:rsidRPr="000A61E2" w:rsidRDefault="00D618AC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other/</w:t>
            </w:r>
          </w:p>
          <w:p w14:paraId="70801C2E" w14:textId="5477C0CF" w:rsidR="00CE033B" w:rsidRPr="000A61E2" w:rsidRDefault="00D618AC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unknown 22.3%,</w:t>
            </w:r>
            <w:r w:rsidR="003B5590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8.6%</w:t>
            </w:r>
          </w:p>
        </w:tc>
        <w:tc>
          <w:tcPr>
            <w:tcW w:w="720" w:type="dxa"/>
          </w:tcPr>
          <w:p w14:paraId="7DC6067F" w14:textId="0C6D0522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12, 113</w:t>
            </w:r>
          </w:p>
        </w:tc>
        <w:tc>
          <w:tcPr>
            <w:tcW w:w="810" w:type="dxa"/>
          </w:tcPr>
          <w:p w14:paraId="30F43298" w14:textId="6A9FC967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83, 68.1</w:t>
            </w:r>
          </w:p>
        </w:tc>
        <w:tc>
          <w:tcPr>
            <w:tcW w:w="900" w:type="dxa"/>
          </w:tcPr>
          <w:p w14:paraId="2345BFD2" w14:textId="7C9657BF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3, 10.1</w:t>
            </w:r>
          </w:p>
        </w:tc>
        <w:tc>
          <w:tcPr>
            <w:tcW w:w="810" w:type="dxa"/>
          </w:tcPr>
          <w:p w14:paraId="45DCA385" w14:textId="67EBEC10" w:rsidR="00CE033B" w:rsidRPr="000A61E2" w:rsidRDefault="00D618AC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3C7A030D" w14:textId="3D54220D" w:rsidR="00CE033B" w:rsidRPr="000A61E2" w:rsidRDefault="00D618AC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503240CE" w14:textId="18518999" w:rsidR="00CE033B" w:rsidRPr="000A61E2" w:rsidRDefault="00D618AC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98.2, 61.1</w:t>
            </w:r>
          </w:p>
        </w:tc>
        <w:tc>
          <w:tcPr>
            <w:tcW w:w="1260" w:type="dxa"/>
          </w:tcPr>
          <w:p w14:paraId="27CC5965" w14:textId="574E5928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patients diagnosed with </w:t>
            </w:r>
            <w:proofErr w:type="spellStart"/>
            <w:r w:rsidR="001816C3">
              <w:rPr>
                <w:rFonts w:ascii="Times New Roman" w:hAnsi="Times New Roman" w:cs="Times New Roman"/>
                <w:sz w:val="12"/>
                <w:szCs w:val="12"/>
              </w:rPr>
              <w:t>cSLE</w:t>
            </w:r>
            <w:proofErr w:type="spellEnd"/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between</w:t>
            </w:r>
          </w:p>
          <w:p w14:paraId="658E513B" w14:textId="77777777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January 2008 and March 2018, with a clinical follow-up</w:t>
            </w:r>
          </w:p>
          <w:p w14:paraId="2FD3EC7B" w14:textId="42EB1F89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of at least 2 years</w:t>
            </w:r>
          </w:p>
        </w:tc>
        <w:tc>
          <w:tcPr>
            <w:tcW w:w="1080" w:type="dxa"/>
          </w:tcPr>
          <w:p w14:paraId="1ED24F64" w14:textId="63B54A9D" w:rsidR="00CE033B" w:rsidRPr="000A61E2" w:rsidRDefault="00D618AC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patients with 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>conditions mimicking</w:t>
            </w:r>
          </w:p>
          <w:p w14:paraId="053C7132" w14:textId="77777777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SLE, regardless of their specific clinical or immunological</w:t>
            </w:r>
          </w:p>
          <w:p w14:paraId="7023ED98" w14:textId="7ACF31AD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manifestations</w:t>
            </w:r>
          </w:p>
        </w:tc>
        <w:tc>
          <w:tcPr>
            <w:tcW w:w="1080" w:type="dxa"/>
          </w:tcPr>
          <w:p w14:paraId="198AB9C5" w14:textId="77777777" w:rsidR="00CE033B" w:rsidRPr="000A61E2" w:rsidRDefault="003B5590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ITP 23%,</w:t>
            </w:r>
          </w:p>
          <w:p w14:paraId="2D5EC1ED" w14:textId="2791B225" w:rsidR="003B5590" w:rsidRPr="000A61E2" w:rsidRDefault="003B5590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Poly JIA 17.7%</w:t>
            </w:r>
          </w:p>
        </w:tc>
        <w:tc>
          <w:tcPr>
            <w:tcW w:w="1710" w:type="dxa"/>
          </w:tcPr>
          <w:p w14:paraId="08018A6C" w14:textId="77777777" w:rsidR="00F96055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ACLE 49%, </w:t>
            </w:r>
          </w:p>
          <w:p w14:paraId="72C3B424" w14:textId="2504453D" w:rsidR="00F96055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SCLE/discoid </w:t>
            </w:r>
            <w:r w:rsidR="009D2D92" w:rsidRPr="000A61E2">
              <w:rPr>
                <w:rFonts w:ascii="Times New Roman" w:hAnsi="Times New Roman" w:cs="Times New Roman"/>
                <w:sz w:val="12"/>
                <w:szCs w:val="12"/>
              </w:rPr>
              <w:t>rash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6%, proteinuria </w:t>
            </w:r>
            <w:r w:rsidR="00F96055" w:rsidRPr="000A61E2">
              <w:rPr>
                <w:rFonts w:ascii="Times New Roman" w:hAnsi="Times New Roman" w:cs="Times New Roman"/>
                <w:sz w:val="12"/>
                <w:szCs w:val="12"/>
              </w:rPr>
              <w:t>&gt;0.5 g/24</w:t>
            </w:r>
            <w:r w:rsidR="00CD1A3B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F96055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h 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4%, </w:t>
            </w:r>
            <w:r w:rsidR="00F96055" w:rsidRPr="000A61E2">
              <w:rPr>
                <w:rFonts w:ascii="Times New Roman" w:hAnsi="Times New Roman" w:cs="Times New Roman"/>
                <w:sz w:val="12"/>
                <w:szCs w:val="12"/>
              </w:rPr>
              <w:t>LN class II or V 13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73BF5D89" w14:textId="4F7108A9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LN </w:t>
            </w:r>
            <w:r w:rsidR="00F96055" w:rsidRPr="000A61E2">
              <w:rPr>
                <w:rFonts w:ascii="Times New Roman" w:hAnsi="Times New Roman" w:cs="Times New Roman"/>
                <w:sz w:val="12"/>
                <w:szCs w:val="12"/>
              </w:rPr>
              <w:t>class III or IV 29%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0F7438A0" w14:textId="4EEDC72F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seizure 0%, </w:t>
            </w:r>
          </w:p>
          <w:p w14:paraId="73E0A961" w14:textId="77777777" w:rsidR="00F96055" w:rsidRPr="000A61E2" w:rsidRDefault="00F96055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elirium 0.9%, </w:t>
            </w:r>
          </w:p>
          <w:p w14:paraId="78ACFC4E" w14:textId="27228F50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psychosis 0%, </w:t>
            </w:r>
          </w:p>
          <w:p w14:paraId="47C7F74B" w14:textId="763FCBF9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hemolytic anemia 32%, leukopenia 46%, thrombocytopenia 30%</w:t>
            </w:r>
            <w:r w:rsidR="00F96055" w:rsidRPr="000A61E2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00A1180D" w14:textId="62CDFFA8" w:rsidR="00F96055" w:rsidRPr="000A61E2" w:rsidRDefault="00F96055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pleural/pericardial effusion 8%,</w:t>
            </w:r>
          </w:p>
          <w:p w14:paraId="13D5B09E" w14:textId="3E7BCEA9" w:rsidR="00F96055" w:rsidRPr="000A61E2" w:rsidRDefault="00F96055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pericarditis 5%</w:t>
            </w:r>
          </w:p>
          <w:p w14:paraId="199AB685" w14:textId="34BE3918" w:rsidR="00F96055" w:rsidRPr="000A61E2" w:rsidRDefault="00F96055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low complement 64%,</w:t>
            </w:r>
          </w:p>
          <w:p w14:paraId="6428A101" w14:textId="77777777" w:rsidR="00F96055" w:rsidRDefault="00F96055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AP</w:t>
            </w:r>
            <w:r w:rsidR="003F3ACE" w:rsidRPr="000A61E2">
              <w:rPr>
                <w:rFonts w:ascii="Times New Roman" w:hAnsi="Times New Roman" w:cs="Times New Roman"/>
                <w:sz w:val="12"/>
                <w:szCs w:val="12"/>
              </w:rPr>
              <w:t>L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45%,</w:t>
            </w:r>
          </w:p>
          <w:p w14:paraId="44652C3F" w14:textId="278CEB39" w:rsidR="000A61E2" w:rsidRPr="000A61E2" w:rsidRDefault="000A61E2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237B5" w:rsidRPr="000A61E2" w14:paraId="197283DA" w14:textId="785F4899" w:rsidTr="003B5590">
        <w:tc>
          <w:tcPr>
            <w:tcW w:w="715" w:type="dxa"/>
          </w:tcPr>
          <w:p w14:paraId="67666FCB" w14:textId="5CF936BE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Smith, 2021</w:t>
            </w:r>
          </w:p>
        </w:tc>
        <w:tc>
          <w:tcPr>
            <w:tcW w:w="810" w:type="dxa"/>
          </w:tcPr>
          <w:p w14:paraId="36FD3850" w14:textId="75177DB1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22,</w:t>
            </w:r>
            <w:r w:rsidR="00FD0CE4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tertiary,</w:t>
            </w:r>
          </w:p>
          <w:p w14:paraId="6E1050A5" w14:textId="74CEDC6F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UK,</w:t>
            </w:r>
          </w:p>
          <w:p w14:paraId="5FDBA82B" w14:textId="7C327FF1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423A596B" w14:textId="64339076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EULAR</w:t>
            </w:r>
            <w:r w:rsidR="002F2420" w:rsidRPr="000A61E2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9</w:t>
            </w:r>
            <w:r w:rsidR="00D618AC" w:rsidRPr="000A61E2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53854306" w14:textId="2FEA1380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SLICC</w:t>
            </w:r>
            <w:r w:rsidR="002F2420" w:rsidRPr="000A61E2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  <w:r w:rsidR="00D618AC" w:rsidRPr="000A61E2"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08CF6945" w14:textId="4E1983B0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ACR</w:t>
            </w:r>
            <w:r w:rsidR="002F2420" w:rsidRPr="000A61E2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990" w:type="dxa"/>
          </w:tcPr>
          <w:p w14:paraId="180621E8" w14:textId="06977EE9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cohort</w:t>
            </w:r>
          </w:p>
        </w:tc>
        <w:tc>
          <w:tcPr>
            <w:tcW w:w="900" w:type="dxa"/>
          </w:tcPr>
          <w:p w14:paraId="0977B0B7" w14:textId="529F34B9" w:rsidR="00CE033B" w:rsidRPr="000A61E2" w:rsidRDefault="00FD0CE4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White</w:t>
            </w:r>
            <w:r w:rsidR="00710303" w:rsidRPr="000A61E2">
              <w:rPr>
                <w:rFonts w:ascii="Times New Roman" w:hAnsi="Times New Roman" w:cs="Times New Roman"/>
                <w:sz w:val="12"/>
                <w:szCs w:val="12"/>
              </w:rPr>
              <w:t>;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Caucasian 51%, NA,</w:t>
            </w:r>
          </w:p>
          <w:p w14:paraId="3115ED74" w14:textId="40B68415" w:rsidR="00FD0CE4" w:rsidRPr="000A61E2" w:rsidRDefault="00FD0CE4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Black</w:t>
            </w:r>
            <w:r w:rsidR="00710303" w:rsidRPr="000A61E2">
              <w:rPr>
                <w:rFonts w:ascii="Times New Roman" w:hAnsi="Times New Roman" w:cs="Times New Roman"/>
                <w:sz w:val="12"/>
                <w:szCs w:val="12"/>
              </w:rPr>
              <w:t>;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African/</w:t>
            </w:r>
          </w:p>
          <w:p w14:paraId="7C144FD1" w14:textId="25C27BD9" w:rsidR="00FD0CE4" w:rsidRPr="000A61E2" w:rsidRDefault="00FD0CE4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Caribbean 15%, NA,</w:t>
            </w:r>
          </w:p>
          <w:p w14:paraId="5907971C" w14:textId="77777777" w:rsidR="00FD0CE4" w:rsidRPr="000A61E2" w:rsidRDefault="00FD0CE4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South Asian 29%, NA,</w:t>
            </w:r>
          </w:p>
          <w:p w14:paraId="3E4F90B5" w14:textId="538EBBAB" w:rsidR="00FD0CE4" w:rsidRPr="000A61E2" w:rsidRDefault="00FD0CE4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other 4%, NA</w:t>
            </w:r>
          </w:p>
        </w:tc>
        <w:tc>
          <w:tcPr>
            <w:tcW w:w="720" w:type="dxa"/>
          </w:tcPr>
          <w:p w14:paraId="0D6F37EA" w14:textId="1135F5AB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482, 129</w:t>
            </w:r>
          </w:p>
        </w:tc>
        <w:tc>
          <w:tcPr>
            <w:tcW w:w="810" w:type="dxa"/>
          </w:tcPr>
          <w:p w14:paraId="7EC0BC68" w14:textId="041450F8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83</w:t>
            </w:r>
            <w:r w:rsidR="00FD0CE4" w:rsidRPr="000A61E2">
              <w:rPr>
                <w:rFonts w:ascii="Times New Roman" w:hAnsi="Times New Roman" w:cs="Times New Roman"/>
                <w:sz w:val="12"/>
                <w:szCs w:val="12"/>
              </w:rPr>
              <w:t>.3, 71.3</w:t>
            </w:r>
          </w:p>
        </w:tc>
        <w:tc>
          <w:tcPr>
            <w:tcW w:w="900" w:type="dxa"/>
          </w:tcPr>
          <w:p w14:paraId="4308EF05" w14:textId="5B2AB695" w:rsidR="00CE033B" w:rsidRPr="000A61E2" w:rsidRDefault="00FD0CE4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48C67BCA" w14:textId="0E40226E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2.8</w:t>
            </w:r>
            <w:r w:rsidR="00FD0CE4" w:rsidRPr="000A61E2">
              <w:rPr>
                <w:rFonts w:ascii="Times New Roman" w:hAnsi="Times New Roman" w:cs="Times New Roman"/>
                <w:sz w:val="12"/>
                <w:szCs w:val="12"/>
              </w:rPr>
              <w:t>, 11</w:t>
            </w:r>
          </w:p>
        </w:tc>
        <w:tc>
          <w:tcPr>
            <w:tcW w:w="720" w:type="dxa"/>
          </w:tcPr>
          <w:p w14:paraId="0187E095" w14:textId="47AEF8DE" w:rsidR="00CE033B" w:rsidRPr="000A61E2" w:rsidRDefault="00FD0CE4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39, NA</w:t>
            </w:r>
          </w:p>
        </w:tc>
        <w:tc>
          <w:tcPr>
            <w:tcW w:w="720" w:type="dxa"/>
          </w:tcPr>
          <w:p w14:paraId="7F448414" w14:textId="2C29E962" w:rsidR="00CE033B" w:rsidRPr="000A61E2" w:rsidRDefault="00FD0CE4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cases: &lt;8 y 88%,</w:t>
            </w:r>
          </w:p>
          <w:p w14:paraId="4D61B321" w14:textId="77777777" w:rsidR="00FD0CE4" w:rsidRPr="000A61E2" w:rsidRDefault="00FD0CE4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8-14 y 93%, </w:t>
            </w:r>
          </w:p>
          <w:p w14:paraId="688D98F7" w14:textId="4D659714" w:rsidR="00FD0CE4" w:rsidRPr="000A61E2" w:rsidRDefault="00FD0CE4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14-18 y 95% vs. 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controls 100%</w:t>
            </w:r>
          </w:p>
          <w:p w14:paraId="49ADA3C4" w14:textId="4547A4E4" w:rsidR="00FD0CE4" w:rsidRPr="000A61E2" w:rsidRDefault="00FD0CE4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60" w:type="dxa"/>
          </w:tcPr>
          <w:p w14:paraId="3FEE5933" w14:textId="5CCBDA45" w:rsidR="00CE033B" w:rsidRPr="000A61E2" w:rsidRDefault="00710303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p</w:t>
            </w:r>
            <w:r w:rsidR="00FD0CE4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atients with 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>(1) had</w:t>
            </w:r>
            <w:r w:rsidR="00FD0CE4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>data collected between July 2016 and January 2019, (2) an ACR-1997</w:t>
            </w:r>
          </w:p>
          <w:p w14:paraId="54BF72B1" w14:textId="577281F3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score of 2 at inclusion, and (3) 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aged &lt;18 years at the</w:t>
            </w:r>
            <w:r w:rsidR="00FD0CE4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time of</w:t>
            </w:r>
            <w:r w:rsidR="00FD0CE4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recruitment</w:t>
            </w:r>
          </w:p>
        </w:tc>
        <w:tc>
          <w:tcPr>
            <w:tcW w:w="1080" w:type="dxa"/>
          </w:tcPr>
          <w:p w14:paraId="495A5C64" w14:textId="6DF398D3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 xml:space="preserve">unselected ANA-positive control </w:t>
            </w:r>
            <w:r w:rsidR="00FD0CE4" w:rsidRPr="000A61E2">
              <w:rPr>
                <w:rFonts w:ascii="Times New Roman" w:hAnsi="Times New Roman" w:cs="Times New Roman"/>
                <w:sz w:val="12"/>
                <w:szCs w:val="12"/>
              </w:rPr>
              <w:t>c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ohort</w:t>
            </w:r>
            <w:r w:rsidR="00FD0CE4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="006C5A3E" w:rsidRPr="000A61E2">
              <w:rPr>
                <w:rFonts w:ascii="Times New Roman" w:hAnsi="Times New Roman" w:cs="Times New Roman"/>
                <w:sz w:val="12"/>
                <w:szCs w:val="12"/>
              </w:rPr>
              <w:t>titer</w:t>
            </w:r>
          </w:p>
          <w:p w14:paraId="4F9FE3D7" w14:textId="5399DD74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of </w:t>
            </w:r>
            <w:r w:rsidR="00FD0CE4" w:rsidRPr="000A61E2">
              <w:rPr>
                <w:rFonts w:ascii="Times New Roman" w:hAnsi="Times New Roman" w:cs="Times New Roman"/>
                <w:sz w:val="12"/>
                <w:szCs w:val="12"/>
              </w:rPr>
              <w:t>≥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:80)</w:t>
            </w:r>
            <w:r w:rsidR="00FD0CE4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over 12 months period</w:t>
            </w:r>
          </w:p>
        </w:tc>
        <w:tc>
          <w:tcPr>
            <w:tcW w:w="1080" w:type="dxa"/>
          </w:tcPr>
          <w:p w14:paraId="43F497DB" w14:textId="6A3C809E" w:rsidR="00CE033B" w:rsidRPr="000A61E2" w:rsidRDefault="002B5F43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1710" w:type="dxa"/>
          </w:tcPr>
          <w:p w14:paraId="780BAD21" w14:textId="5D5B2C5D" w:rsidR="002B5F43" w:rsidRPr="000A61E2" w:rsidRDefault="009D2D92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 w:rsidR="002B5F43" w:rsidRPr="000A61E2">
              <w:rPr>
                <w:rFonts w:ascii="Times New Roman" w:hAnsi="Times New Roman" w:cs="Times New Roman"/>
                <w:sz w:val="12"/>
                <w:szCs w:val="12"/>
              </w:rPr>
              <w:t>alar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rash</w:t>
            </w:r>
            <w:r w:rsidR="002B5F43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62%,</w:t>
            </w:r>
          </w:p>
          <w:p w14:paraId="577228F1" w14:textId="1A558CA1" w:rsidR="002B5F43" w:rsidRPr="000A61E2" w:rsidRDefault="002B5F43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discoid </w:t>
            </w:r>
            <w:r w:rsidR="009D2D92" w:rsidRPr="000A61E2">
              <w:rPr>
                <w:rFonts w:ascii="Times New Roman" w:hAnsi="Times New Roman" w:cs="Times New Roman"/>
                <w:sz w:val="12"/>
                <w:szCs w:val="12"/>
              </w:rPr>
              <w:t>rash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10%,</w:t>
            </w:r>
          </w:p>
          <w:p w14:paraId="1E331911" w14:textId="6803B5B3" w:rsidR="002B5F43" w:rsidRPr="000A61E2" w:rsidRDefault="002B5F43" w:rsidP="002B5F4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photosensitivity 25%, neurologic</w:t>
            </w:r>
            <w:r w:rsidR="00710303" w:rsidRPr="000A61E2">
              <w:rPr>
                <w:rFonts w:ascii="Times New Roman" w:hAnsi="Times New Roman" w:cs="Times New Roman"/>
                <w:sz w:val="12"/>
                <w:szCs w:val="12"/>
              </w:rPr>
              <w:t>al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6%, </w:t>
            </w:r>
          </w:p>
          <w:p w14:paraId="4B19BE2F" w14:textId="77777777" w:rsidR="002B5F43" w:rsidRPr="000A61E2" w:rsidRDefault="002B5F43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renal 36%,</w:t>
            </w:r>
          </w:p>
          <w:p w14:paraId="6AB5FAB7" w14:textId="06BE3D6E" w:rsidR="002B5F43" w:rsidRPr="000A61E2" w:rsidRDefault="002B5F43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hemolytic anemia 24%, </w:t>
            </w:r>
          </w:p>
          <w:p w14:paraId="2189F5A7" w14:textId="77777777" w:rsidR="002B5F43" w:rsidRPr="000A61E2" w:rsidRDefault="002B5F43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leukopenia 26%, </w:t>
            </w:r>
          </w:p>
          <w:p w14:paraId="305E5002" w14:textId="77777777" w:rsidR="002B5F43" w:rsidRPr="000A61E2" w:rsidRDefault="002B5F43" w:rsidP="002B5F4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 xml:space="preserve">thrombocytopenia 14%, serositis 17%, </w:t>
            </w:r>
          </w:p>
          <w:p w14:paraId="4D538182" w14:textId="77777777" w:rsidR="002B5F43" w:rsidRPr="000A61E2" w:rsidRDefault="002B5F43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anti-dsDNA 69%, </w:t>
            </w:r>
          </w:p>
          <w:p w14:paraId="5A1537B3" w14:textId="4A42F73C" w:rsidR="002B5F43" w:rsidRPr="000A61E2" w:rsidRDefault="002B5F43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APL 22%, </w:t>
            </w:r>
          </w:p>
          <w:p w14:paraId="201E3269" w14:textId="73B58DD9" w:rsidR="002B5F43" w:rsidRPr="000A61E2" w:rsidRDefault="002B5F43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low complement 41%</w:t>
            </w:r>
          </w:p>
          <w:p w14:paraId="7A70FC01" w14:textId="39E1A25A" w:rsidR="00CE033B" w:rsidRPr="000A61E2" w:rsidRDefault="002B5F43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 </w:t>
            </w:r>
          </w:p>
        </w:tc>
      </w:tr>
      <w:tr w:rsidR="000237B5" w:rsidRPr="000A61E2" w14:paraId="6209AB6B" w14:textId="5B80BE41" w:rsidTr="003B5590">
        <w:tc>
          <w:tcPr>
            <w:tcW w:w="715" w:type="dxa"/>
          </w:tcPr>
          <w:p w14:paraId="56BD1622" w14:textId="59D2A0E5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Fonseca, 2019</w:t>
            </w:r>
          </w:p>
        </w:tc>
        <w:tc>
          <w:tcPr>
            <w:tcW w:w="810" w:type="dxa"/>
          </w:tcPr>
          <w:p w14:paraId="67335672" w14:textId="36A69EAF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1, </w:t>
            </w:r>
            <w:r w:rsidR="000D01C4" w:rsidRPr="000A61E2">
              <w:rPr>
                <w:rFonts w:ascii="Times New Roman" w:hAnsi="Times New Roman" w:cs="Times New Roman"/>
                <w:sz w:val="12"/>
                <w:szCs w:val="12"/>
              </w:rPr>
              <w:t>academic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2F06FB82" w14:textId="646C7CE8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Brazil</w:t>
            </w:r>
          </w:p>
        </w:tc>
        <w:tc>
          <w:tcPr>
            <w:tcW w:w="810" w:type="dxa"/>
          </w:tcPr>
          <w:p w14:paraId="27B12C85" w14:textId="31A77C8F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EULAR</w:t>
            </w:r>
            <w:r w:rsidR="002F2420" w:rsidRPr="000A61E2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9</w:t>
            </w:r>
            <w:r w:rsidR="00D618AC" w:rsidRPr="000A61E2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5305AF79" w14:textId="31977C30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SLICC</w:t>
            </w:r>
            <w:r w:rsidR="002F2420" w:rsidRPr="000A61E2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  <w:r w:rsidR="00D618AC" w:rsidRPr="000A61E2"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39EB65F2" w14:textId="3597BACE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ACR</w:t>
            </w:r>
            <w:r w:rsidR="002F2420" w:rsidRPr="000A61E2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990" w:type="dxa"/>
          </w:tcPr>
          <w:p w14:paraId="16B2C5D7" w14:textId="4B17A581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retrospective</w:t>
            </w:r>
          </w:p>
        </w:tc>
        <w:tc>
          <w:tcPr>
            <w:tcW w:w="900" w:type="dxa"/>
          </w:tcPr>
          <w:p w14:paraId="635C832C" w14:textId="4FDA0AD3" w:rsidR="00CE033B" w:rsidRPr="000A61E2" w:rsidRDefault="00E84985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6F21266B" w14:textId="7A69FC3A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22, 89</w:t>
            </w:r>
          </w:p>
        </w:tc>
        <w:tc>
          <w:tcPr>
            <w:tcW w:w="810" w:type="dxa"/>
          </w:tcPr>
          <w:p w14:paraId="65CBC53D" w14:textId="11EBACD1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82.8, 75.3</w:t>
            </w:r>
          </w:p>
        </w:tc>
        <w:tc>
          <w:tcPr>
            <w:tcW w:w="900" w:type="dxa"/>
          </w:tcPr>
          <w:p w14:paraId="555AA46D" w14:textId="205B6238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0.3, 9</w:t>
            </w:r>
          </w:p>
        </w:tc>
        <w:tc>
          <w:tcPr>
            <w:tcW w:w="810" w:type="dxa"/>
          </w:tcPr>
          <w:p w14:paraId="1162DFB0" w14:textId="01C84CA5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0.6, 9.5</w:t>
            </w:r>
          </w:p>
        </w:tc>
        <w:tc>
          <w:tcPr>
            <w:tcW w:w="720" w:type="dxa"/>
          </w:tcPr>
          <w:p w14:paraId="192C209B" w14:textId="7508A97D" w:rsidR="00CE033B" w:rsidRPr="000A61E2" w:rsidRDefault="00E84985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72, 72</w:t>
            </w:r>
          </w:p>
        </w:tc>
        <w:tc>
          <w:tcPr>
            <w:tcW w:w="720" w:type="dxa"/>
          </w:tcPr>
          <w:p w14:paraId="67E5AC61" w14:textId="5AB4902B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  <w:r w:rsidR="00E84985" w:rsidRPr="000A61E2">
              <w:rPr>
                <w:rFonts w:ascii="Times New Roman" w:hAnsi="Times New Roman" w:cs="Times New Roman"/>
                <w:sz w:val="12"/>
                <w:szCs w:val="12"/>
              </w:rPr>
              <w:t>, 100</w:t>
            </w:r>
          </w:p>
        </w:tc>
        <w:tc>
          <w:tcPr>
            <w:tcW w:w="1260" w:type="dxa"/>
          </w:tcPr>
          <w:p w14:paraId="4CEBA097" w14:textId="1C6F6E70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SLE or other rheumatic diseases </w:t>
            </w:r>
            <w:r w:rsidR="000D01C4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with 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ANA </w:t>
            </w:r>
            <w:r w:rsidR="000D01C4" w:rsidRPr="000A61E2">
              <w:rPr>
                <w:rFonts w:ascii="Times New Roman" w:hAnsi="Times New Roman" w:cs="Times New Roman"/>
                <w:sz w:val="12"/>
                <w:szCs w:val="12"/>
              </w:rPr>
              <w:t>≥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: 80 serum dilution</w:t>
            </w:r>
          </w:p>
        </w:tc>
        <w:tc>
          <w:tcPr>
            <w:tcW w:w="1080" w:type="dxa"/>
          </w:tcPr>
          <w:p w14:paraId="067CA93C" w14:textId="31F4C79F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patients without the clinical diagnosis of SLE</w:t>
            </w:r>
          </w:p>
        </w:tc>
        <w:tc>
          <w:tcPr>
            <w:tcW w:w="1080" w:type="dxa"/>
          </w:tcPr>
          <w:p w14:paraId="59D3BCA7" w14:textId="77777777" w:rsidR="000D01C4" w:rsidRPr="000A61E2" w:rsidRDefault="000D01C4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JIA 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9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105D343A" w14:textId="77777777" w:rsidR="00CD4245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JDM 3</w:t>
            </w:r>
            <w:r w:rsidR="000D01C4" w:rsidRPr="000A61E2">
              <w:rPr>
                <w:rFonts w:ascii="Times New Roman" w:hAnsi="Times New Roman" w:cs="Times New Roman"/>
                <w:sz w:val="12"/>
                <w:szCs w:val="12"/>
              </w:rPr>
              <w:t>8.2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  <w:proofErr w:type="spellStart"/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JSS</w:t>
            </w:r>
            <w:r w:rsidR="00CD4245" w:rsidRPr="000A61E2">
              <w:rPr>
                <w:rFonts w:ascii="Times New Roman" w:hAnsi="Times New Roman" w:cs="Times New Roman"/>
                <w:sz w:val="12"/>
                <w:szCs w:val="12"/>
              </w:rPr>
              <w:t>c</w:t>
            </w:r>
            <w:proofErr w:type="spellEnd"/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11</w:t>
            </w:r>
            <w:r w:rsidR="000D01C4" w:rsidRPr="000A61E2">
              <w:rPr>
                <w:rFonts w:ascii="Times New Roman" w:hAnsi="Times New Roman" w:cs="Times New Roman"/>
                <w:sz w:val="12"/>
                <w:szCs w:val="12"/>
              </w:rPr>
              <w:t>.2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%, MCTD 15.7%,</w:t>
            </w:r>
          </w:p>
          <w:p w14:paraId="11AA678C" w14:textId="6E83971C" w:rsidR="00CD4245" w:rsidRPr="000A61E2" w:rsidRDefault="00CD4245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SS 13.5%,</w:t>
            </w:r>
          </w:p>
          <w:p w14:paraId="7775173E" w14:textId="4012FB42" w:rsidR="00CE033B" w:rsidRPr="000A61E2" w:rsidRDefault="00CD4245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>APS 3.</w:t>
            </w:r>
            <w:r w:rsidR="000D01C4" w:rsidRPr="000A61E2">
              <w:rPr>
                <w:rFonts w:ascii="Times New Roman" w:hAnsi="Times New Roman" w:cs="Times New Roman"/>
                <w:sz w:val="12"/>
                <w:szCs w:val="12"/>
              </w:rPr>
              <w:t>4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  <w:r w:rsidR="000D01C4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primary </w:t>
            </w:r>
            <w:r w:rsidR="00CE033B" w:rsidRPr="000A61E2">
              <w:rPr>
                <w:rFonts w:ascii="Times New Roman" w:hAnsi="Times New Roman" w:cs="Times New Roman"/>
                <w:sz w:val="12"/>
                <w:szCs w:val="12"/>
              </w:rPr>
              <w:t>vasculitis 9%</w:t>
            </w:r>
          </w:p>
        </w:tc>
        <w:tc>
          <w:tcPr>
            <w:tcW w:w="1710" w:type="dxa"/>
          </w:tcPr>
          <w:p w14:paraId="1A5CD130" w14:textId="77777777" w:rsidR="000D01C4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ACLE 49.2%, </w:t>
            </w:r>
          </w:p>
          <w:p w14:paraId="10A4EAB2" w14:textId="77777777" w:rsidR="000D01C4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CCLE 10.7%, </w:t>
            </w:r>
          </w:p>
          <w:p w14:paraId="3A64BF2A" w14:textId="77777777" w:rsidR="000D01C4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renal 27%, </w:t>
            </w:r>
          </w:p>
          <w:p w14:paraId="745039AB" w14:textId="4FB5034B" w:rsidR="000D01C4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neuro</w:t>
            </w:r>
            <w:r w:rsidR="000D01C4" w:rsidRPr="000A61E2">
              <w:rPr>
                <w:rFonts w:ascii="Times New Roman" w:hAnsi="Times New Roman" w:cs="Times New Roman"/>
                <w:sz w:val="12"/>
                <w:szCs w:val="12"/>
              </w:rPr>
              <w:t>logic</w:t>
            </w:r>
            <w:r w:rsidR="00710303" w:rsidRPr="000A61E2">
              <w:rPr>
                <w:rFonts w:ascii="Times New Roman" w:hAnsi="Times New Roman" w:cs="Times New Roman"/>
                <w:sz w:val="12"/>
                <w:szCs w:val="12"/>
              </w:rPr>
              <w:t>al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8.2%, </w:t>
            </w:r>
          </w:p>
          <w:p w14:paraId="45A01D98" w14:textId="77777777" w:rsidR="000D01C4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hemolytic anemia 36.1%, leukopenia/lymphopenia 32%, </w:t>
            </w:r>
          </w:p>
          <w:p w14:paraId="4550E440" w14:textId="77777777" w:rsidR="00CE033B" w:rsidRPr="000A61E2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thrombocytopenia 14.8%</w:t>
            </w:r>
          </w:p>
          <w:p w14:paraId="7AAD25C5" w14:textId="77777777" w:rsidR="000D01C4" w:rsidRPr="000A61E2" w:rsidRDefault="000D01C4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serositis 24.6%, </w:t>
            </w:r>
          </w:p>
          <w:p w14:paraId="025E793B" w14:textId="77777777" w:rsidR="000D01C4" w:rsidRPr="000A61E2" w:rsidRDefault="000D01C4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anti-dsDNA 37.7%, </w:t>
            </w:r>
          </w:p>
          <w:p w14:paraId="3E6C2487" w14:textId="77777777" w:rsidR="000D01C4" w:rsidRPr="000A61E2" w:rsidRDefault="000D01C4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APL 24.6%, </w:t>
            </w:r>
          </w:p>
          <w:p w14:paraId="4E382593" w14:textId="77777777" w:rsidR="000D01C4" w:rsidRPr="000A61E2" w:rsidRDefault="000D01C4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low complement 56.6%, </w:t>
            </w:r>
          </w:p>
          <w:p w14:paraId="4AA95DC3" w14:textId="77777777" w:rsidR="000D01C4" w:rsidRPr="000A61E2" w:rsidRDefault="000D01C4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DCT 27.9%</w:t>
            </w:r>
          </w:p>
          <w:p w14:paraId="750FA23F" w14:textId="69CBCDF7" w:rsidR="000D01C4" w:rsidRPr="000A61E2" w:rsidRDefault="000D01C4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27DF8" w:rsidRPr="000A61E2" w14:paraId="5F9D760D" w14:textId="73D03488" w:rsidTr="003B5590">
        <w:tc>
          <w:tcPr>
            <w:tcW w:w="715" w:type="dxa"/>
          </w:tcPr>
          <w:p w14:paraId="2C35800E" w14:textId="10E5FD65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Ma, 2020</w:t>
            </w:r>
          </w:p>
        </w:tc>
        <w:tc>
          <w:tcPr>
            <w:tcW w:w="810" w:type="dxa"/>
          </w:tcPr>
          <w:p w14:paraId="2D4C54E0" w14:textId="7ABAF0EA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, tertiary,</w:t>
            </w:r>
          </w:p>
          <w:p w14:paraId="1B7E6D28" w14:textId="1E9BCA9C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810" w:type="dxa"/>
          </w:tcPr>
          <w:p w14:paraId="3C070463" w14:textId="77777777" w:rsidR="00584FA3" w:rsidRPr="000A61E2" w:rsidRDefault="00584FA3" w:rsidP="00584FA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EULAR'19,</w:t>
            </w:r>
          </w:p>
          <w:p w14:paraId="74402F44" w14:textId="77777777" w:rsidR="00584FA3" w:rsidRPr="000A61E2" w:rsidRDefault="00584FA3" w:rsidP="00584FA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SLICC'12, </w:t>
            </w:r>
          </w:p>
          <w:p w14:paraId="5C2E69BA" w14:textId="5D6233B8" w:rsidR="00127DF8" w:rsidRPr="000A61E2" w:rsidRDefault="00584FA3" w:rsidP="00584FA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ACR'97</w:t>
            </w:r>
          </w:p>
        </w:tc>
        <w:tc>
          <w:tcPr>
            <w:tcW w:w="990" w:type="dxa"/>
          </w:tcPr>
          <w:p w14:paraId="7B9AE85F" w14:textId="5F3CB8CE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retrospective</w:t>
            </w:r>
          </w:p>
        </w:tc>
        <w:tc>
          <w:tcPr>
            <w:tcW w:w="900" w:type="dxa"/>
          </w:tcPr>
          <w:p w14:paraId="48AAD1AC" w14:textId="77777777" w:rsidR="00127DF8" w:rsidRPr="000A61E2" w:rsidRDefault="0067756E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African American 26.3%, NA, </w:t>
            </w:r>
          </w:p>
          <w:p w14:paraId="22C29834" w14:textId="4F8BE5AE" w:rsidR="0067756E" w:rsidRPr="000A61E2" w:rsidRDefault="0067756E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white 27%, NA, Asian 22.4%, NA, </w:t>
            </w:r>
          </w:p>
          <w:p w14:paraId="44F7223F" w14:textId="6BD19432" w:rsidR="0067756E" w:rsidRPr="000A61E2" w:rsidRDefault="0067756E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Hispanic 23.7%, NA</w:t>
            </w:r>
          </w:p>
          <w:p w14:paraId="622F3660" w14:textId="6FE853C8" w:rsidR="0067756E" w:rsidRPr="000A61E2" w:rsidRDefault="0067756E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other 23%, NA, </w:t>
            </w:r>
          </w:p>
          <w:p w14:paraId="3EE31E36" w14:textId="458B106E" w:rsidR="0067756E" w:rsidRPr="000A61E2" w:rsidRDefault="0067756E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unknown 1.3%, NA</w:t>
            </w:r>
          </w:p>
          <w:p w14:paraId="00D1829F" w14:textId="119F2E5E" w:rsidR="0067756E" w:rsidRPr="000A61E2" w:rsidRDefault="0067756E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</w:tcPr>
          <w:p w14:paraId="008CB5DA" w14:textId="724FFE40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56, 379</w:t>
            </w:r>
          </w:p>
        </w:tc>
        <w:tc>
          <w:tcPr>
            <w:tcW w:w="810" w:type="dxa"/>
          </w:tcPr>
          <w:p w14:paraId="3129267E" w14:textId="71A90A3A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82.7, NA</w:t>
            </w:r>
          </w:p>
        </w:tc>
        <w:tc>
          <w:tcPr>
            <w:tcW w:w="900" w:type="dxa"/>
          </w:tcPr>
          <w:p w14:paraId="12B67AE4" w14:textId="063A1F1A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7D95301D" w14:textId="40C23F99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3.1, NA</w:t>
            </w:r>
          </w:p>
        </w:tc>
        <w:tc>
          <w:tcPr>
            <w:tcW w:w="720" w:type="dxa"/>
          </w:tcPr>
          <w:p w14:paraId="5F63C254" w14:textId="34563B94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49.7, NA</w:t>
            </w:r>
          </w:p>
        </w:tc>
        <w:tc>
          <w:tcPr>
            <w:tcW w:w="720" w:type="dxa"/>
          </w:tcPr>
          <w:p w14:paraId="7DDF1E98" w14:textId="4E9DEF5E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00, 31.3</w:t>
            </w:r>
          </w:p>
        </w:tc>
        <w:tc>
          <w:tcPr>
            <w:tcW w:w="1260" w:type="dxa"/>
          </w:tcPr>
          <w:p w14:paraId="1123076E" w14:textId="018EC67E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patients with SLE &lt; 19 years who were diagnosed at this institute</w:t>
            </w:r>
          </w:p>
        </w:tc>
        <w:tc>
          <w:tcPr>
            <w:tcW w:w="1080" w:type="dxa"/>
          </w:tcPr>
          <w:p w14:paraId="4A5E0633" w14:textId="77777777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ANA</w:t>
            </w:r>
          </w:p>
          <w:p w14:paraId="07E0C48E" w14:textId="6A113ECF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positivity who did not fulfill the diagnosis of SLE or diagnosed with another autoimmune disease</w:t>
            </w:r>
          </w:p>
        </w:tc>
        <w:tc>
          <w:tcPr>
            <w:tcW w:w="1080" w:type="dxa"/>
          </w:tcPr>
          <w:p w14:paraId="36324F36" w14:textId="77777777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JIA 58%, </w:t>
            </w:r>
          </w:p>
          <w:p w14:paraId="7BA115BF" w14:textId="3C55843C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linear scler</w:t>
            </w:r>
            <w:r w:rsidR="000E512C" w:rsidRPr="000A61E2">
              <w:rPr>
                <w:rFonts w:ascii="Times New Roman" w:hAnsi="Times New Roman" w:cs="Times New Roman"/>
                <w:sz w:val="12"/>
                <w:szCs w:val="12"/>
              </w:rPr>
              <w:t>o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derma 3.1%, </w:t>
            </w:r>
          </w:p>
          <w:p w14:paraId="6786048A" w14:textId="2D5D807A" w:rsidR="00127DF8" w:rsidRPr="000A61E2" w:rsidRDefault="000E512C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J</w:t>
            </w:r>
            <w:r w:rsidR="00127DF8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SS 5.4%, </w:t>
            </w:r>
          </w:p>
          <w:p w14:paraId="54E13AE6" w14:textId="74A13548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JDM 2.3%</w:t>
            </w:r>
          </w:p>
        </w:tc>
        <w:tc>
          <w:tcPr>
            <w:tcW w:w="1710" w:type="dxa"/>
          </w:tcPr>
          <w:p w14:paraId="429CEFBD" w14:textId="77777777" w:rsidR="00AA0E4C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ACLE 39.7%, </w:t>
            </w:r>
          </w:p>
          <w:p w14:paraId="0F8CCB95" w14:textId="77777777" w:rsidR="00AA0E4C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CCLE 4.5%,</w:t>
            </w:r>
          </w:p>
          <w:p w14:paraId="5BCFB736" w14:textId="77777777" w:rsidR="00AA0E4C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renal 25%, </w:t>
            </w:r>
          </w:p>
          <w:p w14:paraId="39355B3B" w14:textId="7B90D3A9" w:rsidR="00AA0E4C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neuro</w:t>
            </w:r>
            <w:r w:rsidR="00AA0E4C" w:rsidRPr="000A61E2">
              <w:rPr>
                <w:rFonts w:ascii="Times New Roman" w:hAnsi="Times New Roman" w:cs="Times New Roman"/>
                <w:sz w:val="12"/>
                <w:szCs w:val="12"/>
              </w:rPr>
              <w:t>logic</w:t>
            </w:r>
            <w:r w:rsidR="00710303" w:rsidRPr="000A61E2">
              <w:rPr>
                <w:rFonts w:ascii="Times New Roman" w:hAnsi="Times New Roman" w:cs="Times New Roman"/>
                <w:sz w:val="12"/>
                <w:szCs w:val="12"/>
              </w:rPr>
              <w:t>al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5.1%, </w:t>
            </w:r>
          </w:p>
          <w:p w14:paraId="710AD65F" w14:textId="05D311DA" w:rsidR="004773B9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hem</w:t>
            </w:r>
            <w:r w:rsidR="00AA0E4C" w:rsidRPr="000A61E2">
              <w:rPr>
                <w:rFonts w:ascii="Times New Roman" w:hAnsi="Times New Roman" w:cs="Times New Roman"/>
                <w:sz w:val="12"/>
                <w:szCs w:val="12"/>
              </w:rPr>
              <w:t>atologic</w:t>
            </w:r>
            <w:r w:rsidR="00710303" w:rsidRPr="000A61E2">
              <w:rPr>
                <w:rFonts w:ascii="Times New Roman" w:hAnsi="Times New Roman" w:cs="Times New Roman"/>
                <w:sz w:val="12"/>
                <w:szCs w:val="12"/>
              </w:rPr>
              <w:t>al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AA0E4C" w:rsidRPr="000A61E2">
              <w:rPr>
                <w:rFonts w:ascii="Times New Roman" w:hAnsi="Times New Roman" w:cs="Times New Roman"/>
                <w:sz w:val="12"/>
                <w:szCs w:val="12"/>
              </w:rPr>
              <w:t>66.7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%,</w:t>
            </w:r>
          </w:p>
          <w:p w14:paraId="40712FAE" w14:textId="77777777" w:rsidR="00127DF8" w:rsidRPr="000A61E2" w:rsidRDefault="004773B9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serositis 10.9</w:t>
            </w:r>
            <w:r w:rsidR="00127DF8" w:rsidRPr="000A61E2">
              <w:rPr>
                <w:rFonts w:ascii="Times New Roman" w:hAnsi="Times New Roman" w:cs="Times New Roman"/>
                <w:sz w:val="12"/>
                <w:szCs w:val="12"/>
              </w:rPr>
              <w:t>%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4EB0ECCE" w14:textId="65F019ED" w:rsidR="004773B9" w:rsidRPr="000A61E2" w:rsidRDefault="004773B9" w:rsidP="004773B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anti-dsDNA 89.1%, </w:t>
            </w:r>
          </w:p>
          <w:p w14:paraId="74798B4D" w14:textId="21220007" w:rsidR="004773B9" w:rsidRPr="000A61E2" w:rsidRDefault="004773B9" w:rsidP="004773B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APL 52.6%, </w:t>
            </w:r>
          </w:p>
          <w:p w14:paraId="75E1FB76" w14:textId="53D73522" w:rsidR="004773B9" w:rsidRPr="000A61E2" w:rsidRDefault="004773B9" w:rsidP="004773B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low complement 82.1%, </w:t>
            </w:r>
          </w:p>
          <w:p w14:paraId="157C4A1B" w14:textId="330BFD19" w:rsidR="004773B9" w:rsidRPr="000A61E2" w:rsidRDefault="004773B9" w:rsidP="004773B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DCT 16.7%</w:t>
            </w:r>
          </w:p>
        </w:tc>
      </w:tr>
      <w:tr w:rsidR="00127DF8" w:rsidRPr="000A61E2" w14:paraId="6E340EAC" w14:textId="5C33BBA8" w:rsidTr="003B5590">
        <w:tc>
          <w:tcPr>
            <w:tcW w:w="715" w:type="dxa"/>
          </w:tcPr>
          <w:p w14:paraId="248BB892" w14:textId="639873E6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Abdwani</w:t>
            </w:r>
            <w:proofErr w:type="spellEnd"/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, 2021</w:t>
            </w:r>
          </w:p>
        </w:tc>
        <w:tc>
          <w:tcPr>
            <w:tcW w:w="810" w:type="dxa"/>
          </w:tcPr>
          <w:p w14:paraId="3EA979C0" w14:textId="63135D04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2, tertiary,</w:t>
            </w:r>
          </w:p>
          <w:p w14:paraId="1F347835" w14:textId="79A3CD7A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Oman</w:t>
            </w:r>
          </w:p>
        </w:tc>
        <w:tc>
          <w:tcPr>
            <w:tcW w:w="810" w:type="dxa"/>
          </w:tcPr>
          <w:p w14:paraId="6BD8FDCD" w14:textId="4EA2DFA3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EULAR</w:t>
            </w:r>
            <w:r w:rsidR="002F2420" w:rsidRPr="000A61E2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9,</w:t>
            </w:r>
          </w:p>
          <w:p w14:paraId="7E8D81E7" w14:textId="5EE6DE67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SLICC</w:t>
            </w:r>
            <w:r w:rsidR="002F2420" w:rsidRPr="000A61E2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12, </w:t>
            </w:r>
          </w:p>
          <w:p w14:paraId="3AF44173" w14:textId="3EBC6462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ACR</w:t>
            </w:r>
            <w:r w:rsidR="002F2420" w:rsidRPr="000A61E2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990" w:type="dxa"/>
          </w:tcPr>
          <w:p w14:paraId="477FBB75" w14:textId="10E3CE1E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retrospective</w:t>
            </w:r>
          </w:p>
        </w:tc>
        <w:tc>
          <w:tcPr>
            <w:tcW w:w="900" w:type="dxa"/>
          </w:tcPr>
          <w:p w14:paraId="0A4759D0" w14:textId="585C76EB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720" w:type="dxa"/>
          </w:tcPr>
          <w:p w14:paraId="6E4D4006" w14:textId="6A252499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13, 51</w:t>
            </w:r>
          </w:p>
        </w:tc>
        <w:tc>
          <w:tcPr>
            <w:tcW w:w="810" w:type="dxa"/>
          </w:tcPr>
          <w:p w14:paraId="249E209D" w14:textId="4109ADDC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71, 84</w:t>
            </w:r>
          </w:p>
        </w:tc>
        <w:tc>
          <w:tcPr>
            <w:tcW w:w="900" w:type="dxa"/>
          </w:tcPr>
          <w:p w14:paraId="6155F961" w14:textId="489B18EE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7.3, 5</w:t>
            </w:r>
          </w:p>
        </w:tc>
        <w:tc>
          <w:tcPr>
            <w:tcW w:w="810" w:type="dxa"/>
          </w:tcPr>
          <w:p w14:paraId="3A4CEFFB" w14:textId="77605F34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13.6, 10.9</w:t>
            </w:r>
          </w:p>
        </w:tc>
        <w:tc>
          <w:tcPr>
            <w:tcW w:w="720" w:type="dxa"/>
          </w:tcPr>
          <w:p w14:paraId="349F3FAF" w14:textId="1A430914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73</w:t>
            </w:r>
            <w:r w:rsidR="00814A83" w:rsidRPr="000A61E2">
              <w:rPr>
                <w:rFonts w:ascii="Times New Roman" w:hAnsi="Times New Roman" w:cs="Times New Roman"/>
                <w:sz w:val="12"/>
                <w:szCs w:val="12"/>
              </w:rPr>
              <w:t>.2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, 68</w:t>
            </w:r>
            <w:r w:rsidR="00814A83" w:rsidRPr="000A61E2">
              <w:rPr>
                <w:rFonts w:ascii="Times New Roman" w:hAnsi="Times New Roman" w:cs="Times New Roman"/>
                <w:sz w:val="12"/>
                <w:szCs w:val="12"/>
              </w:rPr>
              <w:t>.4</w:t>
            </w:r>
          </w:p>
        </w:tc>
        <w:tc>
          <w:tcPr>
            <w:tcW w:w="720" w:type="dxa"/>
          </w:tcPr>
          <w:p w14:paraId="3781C865" w14:textId="00DAFE57" w:rsidR="00127DF8" w:rsidRPr="000A61E2" w:rsidRDefault="0081055F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92</w:t>
            </w:r>
            <w:r w:rsidR="00814A83" w:rsidRPr="000A61E2">
              <w:rPr>
                <w:rFonts w:ascii="Times New Roman" w:hAnsi="Times New Roman" w:cs="Times New Roman"/>
                <w:sz w:val="12"/>
                <w:szCs w:val="12"/>
              </w:rPr>
              <w:t>, 100</w:t>
            </w:r>
          </w:p>
        </w:tc>
        <w:tc>
          <w:tcPr>
            <w:tcW w:w="1260" w:type="dxa"/>
          </w:tcPr>
          <w:p w14:paraId="75D3B826" w14:textId="3C6B4633" w:rsidR="00127DF8" w:rsidRPr="000A61E2" w:rsidRDefault="001816C3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SLE</w:t>
            </w:r>
            <w:proofErr w:type="spellEnd"/>
            <w:r w:rsidR="00127DF8" w:rsidRPr="000A61E2">
              <w:rPr>
                <w:rFonts w:ascii="Times New Roman" w:hAnsi="Times New Roman" w:cs="Times New Roman"/>
                <w:sz w:val="12"/>
                <w:szCs w:val="12"/>
              </w:rPr>
              <w:t>, disease</w:t>
            </w:r>
          </w:p>
          <w:p w14:paraId="5C5AEBB2" w14:textId="564C9193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onset before 13 years of age</w:t>
            </w:r>
          </w:p>
        </w:tc>
        <w:tc>
          <w:tcPr>
            <w:tcW w:w="1080" w:type="dxa"/>
          </w:tcPr>
          <w:p w14:paraId="55E4CDC6" w14:textId="1F9DCD5A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other rheumatic diseases with</w:t>
            </w:r>
          </w:p>
          <w:p w14:paraId="271104AD" w14:textId="5600550B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ANA positivity at ≥1:80 serum dilution, follow up at least 1 year</w:t>
            </w:r>
          </w:p>
        </w:tc>
        <w:tc>
          <w:tcPr>
            <w:tcW w:w="1080" w:type="dxa"/>
          </w:tcPr>
          <w:p w14:paraId="20EC5EF4" w14:textId="77777777" w:rsidR="009D2D92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JIA 88</w:t>
            </w:r>
            <w:r w:rsidR="009D2D92" w:rsidRPr="000A61E2">
              <w:rPr>
                <w:rFonts w:ascii="Times New Roman" w:hAnsi="Times New Roman" w:cs="Times New Roman"/>
                <w:sz w:val="12"/>
                <w:szCs w:val="12"/>
              </w:rPr>
              <w:t>.2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%, systemic vasculitis 11.8%, </w:t>
            </w:r>
          </w:p>
          <w:p w14:paraId="52ED21BC" w14:textId="0D09FC96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MCTD </w:t>
            </w:r>
            <w:r w:rsidR="009D2D92" w:rsidRPr="000A61E2">
              <w:rPr>
                <w:rFonts w:ascii="Times New Roman" w:hAnsi="Times New Roman" w:cs="Times New Roman"/>
                <w:sz w:val="12"/>
                <w:szCs w:val="12"/>
              </w:rPr>
              <w:t>3.9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1710" w:type="dxa"/>
          </w:tcPr>
          <w:p w14:paraId="49501968" w14:textId="68BBABB0" w:rsidR="009D2D92" w:rsidRPr="000A61E2" w:rsidRDefault="009D2D92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 w:rsidR="00127DF8" w:rsidRPr="000A61E2">
              <w:rPr>
                <w:rFonts w:ascii="Times New Roman" w:hAnsi="Times New Roman" w:cs="Times New Roman"/>
                <w:sz w:val="12"/>
                <w:szCs w:val="12"/>
              </w:rPr>
              <w:t>alar rash 2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9</w:t>
            </w:r>
            <w:r w:rsidR="00127DF8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25B5595F" w14:textId="77777777" w:rsidR="009D2D92" w:rsidRPr="000A61E2" w:rsidRDefault="009D2D92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="00127DF8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iscoid 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6.2</w:t>
            </w:r>
            <w:r w:rsidR="00127DF8"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%, photosensitivity 11%, </w:t>
            </w:r>
          </w:p>
          <w:p w14:paraId="64A7D4DA" w14:textId="77777777" w:rsidR="00632A4F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proteinuria </w:t>
            </w:r>
            <w:r w:rsidR="00632A4F" w:rsidRPr="000A61E2">
              <w:rPr>
                <w:rFonts w:ascii="Times New Roman" w:hAnsi="Times New Roman" w:cs="Times New Roman"/>
                <w:sz w:val="12"/>
                <w:szCs w:val="12"/>
              </w:rPr>
              <w:t>45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36D047A0" w14:textId="1276839F" w:rsidR="00127DF8" w:rsidRPr="000A61E2" w:rsidRDefault="00127DF8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cellular cast </w:t>
            </w:r>
            <w:r w:rsidR="00632A4F" w:rsidRPr="000A61E2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%</w:t>
            </w:r>
            <w:r w:rsidR="00632A4F" w:rsidRPr="000A61E2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7E4BD5ED" w14:textId="2B62C52A" w:rsidR="00127DF8" w:rsidRPr="000A61E2" w:rsidRDefault="00632A4F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="00127DF8" w:rsidRPr="000A61E2">
              <w:rPr>
                <w:rFonts w:ascii="Times New Roman" w:hAnsi="Times New Roman" w:cs="Times New Roman"/>
                <w:sz w:val="12"/>
                <w:szCs w:val="12"/>
              </w:rPr>
              <w:t>euro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logical 9.7</w:t>
            </w:r>
            <w:r w:rsidR="00127DF8" w:rsidRPr="000A61E2">
              <w:rPr>
                <w:rFonts w:ascii="Times New Roman" w:hAnsi="Times New Roman" w:cs="Times New Roman"/>
                <w:sz w:val="12"/>
                <w:szCs w:val="12"/>
              </w:rPr>
              <w:t>%, hemolytic anemia 27%, leukopenia 4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4</w:t>
            </w:r>
            <w:r w:rsidR="00127DF8" w:rsidRPr="000A61E2">
              <w:rPr>
                <w:rFonts w:ascii="Times New Roman" w:hAnsi="Times New Roman" w:cs="Times New Roman"/>
                <w:sz w:val="12"/>
                <w:szCs w:val="12"/>
              </w:rPr>
              <w:t>%, thrombocytopenia 16%</w:t>
            </w: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364252BA" w14:textId="4208AFAE" w:rsidR="00632A4F" w:rsidRPr="000A61E2" w:rsidRDefault="00632A4F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serositis 15%,</w:t>
            </w:r>
          </w:p>
          <w:p w14:paraId="15CCE0D8" w14:textId="1C7667D8" w:rsidR="00632A4F" w:rsidRPr="000A61E2" w:rsidRDefault="00632A4F" w:rsidP="00632A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anti-dsDNA 69%, </w:t>
            </w:r>
          </w:p>
          <w:p w14:paraId="6FDA8161" w14:textId="35C680AF" w:rsidR="00632A4F" w:rsidRPr="000A61E2" w:rsidRDefault="00632A4F" w:rsidP="00632A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APL 23%, </w:t>
            </w:r>
          </w:p>
          <w:p w14:paraId="2CA247F2" w14:textId="40C4747C" w:rsidR="00632A4F" w:rsidRPr="000A61E2" w:rsidRDefault="00632A4F" w:rsidP="00632A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 xml:space="preserve">low complement 25%, </w:t>
            </w:r>
          </w:p>
          <w:p w14:paraId="68AEE35B" w14:textId="2BC528D3" w:rsidR="00632A4F" w:rsidRPr="000A61E2" w:rsidRDefault="00632A4F" w:rsidP="00632A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61E2">
              <w:rPr>
                <w:rFonts w:ascii="Times New Roman" w:hAnsi="Times New Roman" w:cs="Times New Roman"/>
                <w:sz w:val="12"/>
                <w:szCs w:val="12"/>
              </w:rPr>
              <w:t>DCT 42%</w:t>
            </w:r>
          </w:p>
          <w:p w14:paraId="47B311AB" w14:textId="7B242F95" w:rsidR="00632A4F" w:rsidRPr="000A61E2" w:rsidRDefault="00632A4F" w:rsidP="00127DF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14:paraId="53FEF110" w14:textId="77777777" w:rsidR="00310A51" w:rsidRDefault="00E86162" w:rsidP="008C67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0A61E2">
        <w:rPr>
          <w:rFonts w:ascii="Times New Roman" w:hAnsi="Times New Roman" w:cs="Times New Roman"/>
          <w:sz w:val="16"/>
          <w:szCs w:val="16"/>
        </w:rPr>
        <w:t>ACR</w:t>
      </w:r>
      <w:r w:rsidR="00D750B6" w:rsidRPr="000A61E2">
        <w:rPr>
          <w:rFonts w:ascii="Times New Roman" w:hAnsi="Times New Roman" w:cs="Times New Roman"/>
          <w:sz w:val="16"/>
          <w:szCs w:val="16"/>
        </w:rPr>
        <w:t>;</w:t>
      </w:r>
      <w:r w:rsidRPr="000A61E2">
        <w:rPr>
          <w:rFonts w:ascii="Times New Roman" w:hAnsi="Times New Roman" w:cs="Times New Roman"/>
          <w:sz w:val="16"/>
          <w:szCs w:val="16"/>
        </w:rPr>
        <w:t xml:space="preserve"> American College of Rheumatology, </w:t>
      </w:r>
      <w:r w:rsidR="000E512C" w:rsidRPr="000A61E2">
        <w:rPr>
          <w:rFonts w:ascii="Times New Roman" w:hAnsi="Times New Roman" w:cs="Times New Roman"/>
          <w:sz w:val="16"/>
          <w:szCs w:val="16"/>
        </w:rPr>
        <w:t>AE</w:t>
      </w:r>
      <w:r w:rsidR="00D750B6" w:rsidRPr="000A61E2">
        <w:rPr>
          <w:rFonts w:ascii="Times New Roman" w:hAnsi="Times New Roman" w:cs="Times New Roman"/>
          <w:sz w:val="16"/>
          <w:szCs w:val="16"/>
        </w:rPr>
        <w:t>;</w:t>
      </w:r>
      <w:r w:rsidR="000E512C" w:rsidRPr="000A61E2">
        <w:rPr>
          <w:rFonts w:ascii="Times New Roman" w:hAnsi="Times New Roman" w:cs="Times New Roman"/>
          <w:sz w:val="16"/>
          <w:szCs w:val="16"/>
        </w:rPr>
        <w:t xml:space="preserve"> </w:t>
      </w:r>
      <w:r w:rsidR="000E512C" w:rsidRPr="000A61E2">
        <w:rPr>
          <w:rStyle w:val="A5"/>
          <w:rFonts w:ascii="Times New Roman" w:hAnsi="Times New Roman" w:cs="Times New Roman"/>
          <w:sz w:val="16"/>
          <w:szCs w:val="16"/>
        </w:rPr>
        <w:t>autoimmune en</w:t>
      </w:r>
      <w:r w:rsidR="000E512C" w:rsidRPr="000A61E2">
        <w:rPr>
          <w:rStyle w:val="A5"/>
          <w:rFonts w:ascii="Times New Roman" w:hAnsi="Times New Roman" w:cs="Times New Roman"/>
          <w:sz w:val="16"/>
          <w:szCs w:val="16"/>
        </w:rPr>
        <w:softHyphen/>
        <w:t>cephalitis</w:t>
      </w:r>
      <w:r w:rsidR="000E512C" w:rsidRPr="000A61E2">
        <w:rPr>
          <w:rFonts w:ascii="Times New Roman" w:hAnsi="Times New Roman" w:cs="Times New Roman"/>
          <w:sz w:val="16"/>
          <w:szCs w:val="16"/>
        </w:rPr>
        <w:t xml:space="preserve">, </w:t>
      </w:r>
      <w:r w:rsidR="000E512C" w:rsidRPr="000A61E2">
        <w:rPr>
          <w:rStyle w:val="A5"/>
          <w:rFonts w:ascii="Times New Roman" w:hAnsi="Times New Roman" w:cs="Times New Roman"/>
          <w:sz w:val="16"/>
          <w:szCs w:val="16"/>
        </w:rPr>
        <w:t>AH</w:t>
      </w:r>
      <w:r w:rsidR="00D750B6" w:rsidRPr="000A61E2">
        <w:rPr>
          <w:rStyle w:val="A5"/>
          <w:rFonts w:ascii="Times New Roman" w:hAnsi="Times New Roman" w:cs="Times New Roman"/>
          <w:sz w:val="16"/>
          <w:szCs w:val="16"/>
        </w:rPr>
        <w:t>;</w:t>
      </w:r>
      <w:r w:rsidR="000E512C" w:rsidRPr="000A61E2">
        <w:rPr>
          <w:rStyle w:val="A5"/>
          <w:rFonts w:ascii="Times New Roman" w:hAnsi="Times New Roman" w:cs="Times New Roman"/>
          <w:sz w:val="16"/>
          <w:szCs w:val="16"/>
        </w:rPr>
        <w:t xml:space="preserve"> autoimmune hepatitis,</w:t>
      </w:r>
      <w:r w:rsidR="000E512C" w:rsidRPr="000A61E2">
        <w:rPr>
          <w:rFonts w:ascii="Times New Roman" w:hAnsi="Times New Roman" w:cs="Times New Roman"/>
          <w:sz w:val="16"/>
          <w:szCs w:val="16"/>
        </w:rPr>
        <w:t xml:space="preserve"> AIHA</w:t>
      </w:r>
      <w:r w:rsidR="00D750B6" w:rsidRPr="000A61E2">
        <w:rPr>
          <w:rFonts w:ascii="Times New Roman" w:hAnsi="Times New Roman" w:cs="Times New Roman"/>
          <w:sz w:val="16"/>
          <w:szCs w:val="16"/>
        </w:rPr>
        <w:t>;</w:t>
      </w:r>
      <w:r w:rsidR="000E512C" w:rsidRPr="000A61E2">
        <w:rPr>
          <w:rFonts w:ascii="Times New Roman" w:hAnsi="Times New Roman" w:cs="Times New Roman"/>
          <w:sz w:val="16"/>
          <w:szCs w:val="16"/>
        </w:rPr>
        <w:t xml:space="preserve"> </w:t>
      </w:r>
      <w:r w:rsidR="000E512C" w:rsidRPr="000A61E2">
        <w:rPr>
          <w:rStyle w:val="A5"/>
          <w:rFonts w:ascii="Times New Roman" w:hAnsi="Times New Roman" w:cs="Times New Roman"/>
          <w:sz w:val="16"/>
          <w:szCs w:val="16"/>
        </w:rPr>
        <w:t>auto</w:t>
      </w:r>
      <w:r w:rsidR="000E512C" w:rsidRPr="000A61E2">
        <w:rPr>
          <w:rStyle w:val="A5"/>
          <w:rFonts w:ascii="Times New Roman" w:hAnsi="Times New Roman" w:cs="Times New Roman"/>
          <w:sz w:val="16"/>
          <w:szCs w:val="16"/>
        </w:rPr>
        <w:softHyphen/>
        <w:t xml:space="preserve">immune </w:t>
      </w:r>
      <w:r w:rsidR="00B97C99" w:rsidRPr="000A61E2">
        <w:rPr>
          <w:rStyle w:val="A5"/>
          <w:rFonts w:ascii="Times New Roman" w:hAnsi="Times New Roman" w:cs="Times New Roman"/>
          <w:sz w:val="16"/>
          <w:szCs w:val="16"/>
        </w:rPr>
        <w:t>hemolytic</w:t>
      </w:r>
      <w:r w:rsidR="000E512C" w:rsidRPr="000A61E2">
        <w:rPr>
          <w:rStyle w:val="A5"/>
          <w:rFonts w:ascii="Times New Roman" w:hAnsi="Times New Roman" w:cs="Times New Roman"/>
          <w:sz w:val="16"/>
          <w:szCs w:val="16"/>
        </w:rPr>
        <w:t xml:space="preserve"> </w:t>
      </w:r>
      <w:r w:rsidR="00B97C99" w:rsidRPr="000A61E2">
        <w:rPr>
          <w:rStyle w:val="A5"/>
          <w:rFonts w:ascii="Times New Roman" w:hAnsi="Times New Roman" w:cs="Times New Roman"/>
          <w:sz w:val="16"/>
          <w:szCs w:val="16"/>
        </w:rPr>
        <w:t>anemia</w:t>
      </w:r>
      <w:r w:rsidR="00631F9B" w:rsidRPr="000A61E2">
        <w:rPr>
          <w:rStyle w:val="A5"/>
          <w:rFonts w:ascii="Times New Roman" w:hAnsi="Times New Roman" w:cs="Times New Roman"/>
          <w:sz w:val="16"/>
          <w:szCs w:val="16"/>
        </w:rPr>
        <w:t>,</w:t>
      </w:r>
      <w:r w:rsidR="00631F9B" w:rsidRPr="000A61E2">
        <w:rPr>
          <w:rFonts w:ascii="Times New Roman" w:hAnsi="Times New Roman" w:cs="Times New Roman"/>
          <w:sz w:val="16"/>
          <w:szCs w:val="16"/>
        </w:rPr>
        <w:t xml:space="preserve"> ALPS</w:t>
      </w:r>
      <w:r w:rsidR="00D750B6" w:rsidRPr="000A61E2">
        <w:rPr>
          <w:rFonts w:ascii="Times New Roman" w:hAnsi="Times New Roman" w:cs="Times New Roman"/>
          <w:sz w:val="16"/>
          <w:szCs w:val="16"/>
        </w:rPr>
        <w:t>;</w:t>
      </w:r>
      <w:r w:rsidR="00631F9B" w:rsidRPr="000A61E2">
        <w:rPr>
          <w:rFonts w:ascii="Times New Roman" w:hAnsi="Times New Roman" w:cs="Times New Roman"/>
          <w:sz w:val="16"/>
          <w:szCs w:val="16"/>
        </w:rPr>
        <w:t xml:space="preserve"> </w:t>
      </w:r>
      <w:r w:rsidR="00631F9B" w:rsidRPr="000A61E2">
        <w:rPr>
          <w:rStyle w:val="A5"/>
          <w:rFonts w:ascii="Times New Roman" w:hAnsi="Times New Roman" w:cs="Times New Roman"/>
          <w:sz w:val="16"/>
          <w:szCs w:val="16"/>
        </w:rPr>
        <w:t>acute lymphoproliferative syndrome</w:t>
      </w:r>
      <w:r w:rsidR="00631F9B" w:rsidRPr="000A61E2">
        <w:rPr>
          <w:rFonts w:ascii="Times New Roman" w:hAnsi="Times New Roman" w:cs="Times New Roman"/>
          <w:sz w:val="16"/>
          <w:szCs w:val="16"/>
        </w:rPr>
        <w:t xml:space="preserve">, </w:t>
      </w:r>
      <w:r w:rsidR="00AC0FBA" w:rsidRPr="000A61E2">
        <w:rPr>
          <w:rFonts w:ascii="Times New Roman" w:hAnsi="Times New Roman" w:cs="Times New Roman"/>
          <w:sz w:val="16"/>
          <w:szCs w:val="16"/>
        </w:rPr>
        <w:t xml:space="preserve">Anti-dsDNA, </w:t>
      </w:r>
    </w:p>
    <w:p w14:paraId="392CE973" w14:textId="24299F81" w:rsidR="00BD257F" w:rsidRPr="000A61E2" w:rsidRDefault="00AC0FBA" w:rsidP="008C67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0A61E2">
        <w:rPr>
          <w:rFonts w:ascii="Times New Roman" w:hAnsi="Times New Roman" w:cs="Times New Roman"/>
          <w:sz w:val="16"/>
          <w:szCs w:val="16"/>
        </w:rPr>
        <w:t xml:space="preserve">anti-double stranded DNA, </w:t>
      </w:r>
      <w:r w:rsidR="00631F9B" w:rsidRPr="000A61E2">
        <w:rPr>
          <w:rFonts w:ascii="Times New Roman" w:hAnsi="Times New Roman" w:cs="Times New Roman"/>
          <w:sz w:val="16"/>
          <w:szCs w:val="16"/>
        </w:rPr>
        <w:t>APL</w:t>
      </w:r>
      <w:r w:rsidR="00D750B6" w:rsidRPr="000A61E2">
        <w:rPr>
          <w:rFonts w:ascii="Times New Roman" w:hAnsi="Times New Roman" w:cs="Times New Roman"/>
          <w:sz w:val="16"/>
          <w:szCs w:val="16"/>
        </w:rPr>
        <w:t>;</w:t>
      </w:r>
      <w:r w:rsidR="00631F9B" w:rsidRPr="000A61E2">
        <w:rPr>
          <w:rFonts w:ascii="Times New Roman" w:hAnsi="Times New Roman" w:cs="Times New Roman"/>
          <w:sz w:val="16"/>
          <w:szCs w:val="16"/>
        </w:rPr>
        <w:t xml:space="preserve"> antiphospholipid antibodies , APS</w:t>
      </w:r>
      <w:r w:rsidR="00D750B6" w:rsidRPr="000A61E2">
        <w:rPr>
          <w:rFonts w:ascii="Times New Roman" w:hAnsi="Times New Roman" w:cs="Times New Roman"/>
          <w:sz w:val="16"/>
          <w:szCs w:val="16"/>
        </w:rPr>
        <w:t>;</w:t>
      </w:r>
      <w:r w:rsidR="00631F9B" w:rsidRPr="000A61E2">
        <w:rPr>
          <w:rFonts w:ascii="Times New Roman" w:hAnsi="Times New Roman" w:cs="Times New Roman"/>
          <w:sz w:val="16"/>
          <w:szCs w:val="16"/>
        </w:rPr>
        <w:t xml:space="preserve"> antiphospholipid syndrome</w:t>
      </w:r>
      <w:r w:rsidR="000E512C" w:rsidRPr="000A61E2">
        <w:rPr>
          <w:rStyle w:val="A5"/>
          <w:rFonts w:ascii="Times New Roman" w:hAnsi="Times New Roman" w:cs="Times New Roman"/>
          <w:sz w:val="16"/>
          <w:szCs w:val="16"/>
        </w:rPr>
        <w:t>,</w:t>
      </w:r>
      <w:r w:rsidR="000E512C" w:rsidRPr="000A61E2">
        <w:rPr>
          <w:rFonts w:ascii="Times New Roman" w:hAnsi="Times New Roman" w:cs="Times New Roman"/>
          <w:sz w:val="16"/>
          <w:szCs w:val="16"/>
        </w:rPr>
        <w:t xml:space="preserve"> APSGN</w:t>
      </w:r>
      <w:r w:rsidR="00D750B6" w:rsidRPr="000A61E2">
        <w:rPr>
          <w:rFonts w:ascii="Times New Roman" w:hAnsi="Times New Roman" w:cs="Times New Roman"/>
          <w:sz w:val="16"/>
          <w:szCs w:val="16"/>
        </w:rPr>
        <w:t>;</w:t>
      </w:r>
      <w:r w:rsidR="000E512C" w:rsidRPr="000A61E2">
        <w:rPr>
          <w:rFonts w:ascii="Times New Roman" w:hAnsi="Times New Roman" w:cs="Times New Roman"/>
          <w:sz w:val="16"/>
          <w:szCs w:val="16"/>
        </w:rPr>
        <w:t xml:space="preserve"> </w:t>
      </w:r>
      <w:r w:rsidR="000E512C" w:rsidRPr="000A61E2">
        <w:rPr>
          <w:rStyle w:val="A5"/>
          <w:rFonts w:ascii="Times New Roman" w:hAnsi="Times New Roman" w:cs="Times New Roman"/>
          <w:sz w:val="16"/>
          <w:szCs w:val="16"/>
        </w:rPr>
        <w:t xml:space="preserve">acute post-streptococcal glomerulonephritis, </w:t>
      </w:r>
      <w:r w:rsidR="000E512C" w:rsidRPr="000A61E2">
        <w:rPr>
          <w:rFonts w:ascii="Times New Roman" w:hAnsi="Times New Roman" w:cs="Times New Roman"/>
          <w:sz w:val="16"/>
          <w:szCs w:val="16"/>
        </w:rPr>
        <w:t>ACLE</w:t>
      </w:r>
      <w:r w:rsidR="00D750B6" w:rsidRPr="000A61E2">
        <w:rPr>
          <w:rFonts w:ascii="Times New Roman" w:hAnsi="Times New Roman" w:cs="Times New Roman"/>
          <w:sz w:val="16"/>
          <w:szCs w:val="16"/>
        </w:rPr>
        <w:t>;</w:t>
      </w:r>
      <w:r w:rsidR="000E512C" w:rsidRPr="000A61E2">
        <w:rPr>
          <w:rFonts w:ascii="Times New Roman" w:hAnsi="Times New Roman" w:cs="Times New Roman"/>
          <w:sz w:val="16"/>
          <w:szCs w:val="16"/>
        </w:rPr>
        <w:t xml:space="preserve"> Acute </w:t>
      </w:r>
      <w:r w:rsidR="00D750B6" w:rsidRPr="000A61E2">
        <w:rPr>
          <w:rFonts w:ascii="Times New Roman" w:hAnsi="Times New Roman" w:cs="Times New Roman"/>
          <w:sz w:val="16"/>
          <w:szCs w:val="16"/>
        </w:rPr>
        <w:t>c</w:t>
      </w:r>
      <w:r w:rsidR="000E512C" w:rsidRPr="000A61E2">
        <w:rPr>
          <w:rFonts w:ascii="Times New Roman" w:hAnsi="Times New Roman" w:cs="Times New Roman"/>
          <w:sz w:val="16"/>
          <w:szCs w:val="16"/>
        </w:rPr>
        <w:t xml:space="preserve">utaneous </w:t>
      </w:r>
      <w:r w:rsidR="00D750B6" w:rsidRPr="000A61E2">
        <w:rPr>
          <w:rFonts w:ascii="Times New Roman" w:hAnsi="Times New Roman" w:cs="Times New Roman"/>
          <w:sz w:val="16"/>
          <w:szCs w:val="16"/>
        </w:rPr>
        <w:t>l</w:t>
      </w:r>
      <w:r w:rsidR="000E512C" w:rsidRPr="000A61E2">
        <w:rPr>
          <w:rFonts w:ascii="Times New Roman" w:hAnsi="Times New Roman" w:cs="Times New Roman"/>
          <w:sz w:val="16"/>
          <w:szCs w:val="16"/>
        </w:rPr>
        <w:t xml:space="preserve">upus </w:t>
      </w:r>
      <w:r w:rsidR="00D750B6" w:rsidRPr="000A61E2">
        <w:rPr>
          <w:rFonts w:ascii="Times New Roman" w:hAnsi="Times New Roman" w:cs="Times New Roman"/>
          <w:sz w:val="16"/>
          <w:szCs w:val="16"/>
        </w:rPr>
        <w:t>e</w:t>
      </w:r>
      <w:r w:rsidR="000E512C" w:rsidRPr="000A61E2">
        <w:rPr>
          <w:rFonts w:ascii="Times New Roman" w:hAnsi="Times New Roman" w:cs="Times New Roman"/>
          <w:sz w:val="16"/>
          <w:szCs w:val="16"/>
        </w:rPr>
        <w:t xml:space="preserve">rythematosus, </w:t>
      </w:r>
      <w:r w:rsidR="008E3E64" w:rsidRPr="000A61E2">
        <w:rPr>
          <w:rFonts w:ascii="Times New Roman" w:hAnsi="Times New Roman" w:cs="Times New Roman"/>
          <w:sz w:val="16"/>
          <w:szCs w:val="16"/>
        </w:rPr>
        <w:t xml:space="preserve">C3; complement component C3, </w:t>
      </w:r>
      <w:r w:rsidR="000E512C" w:rsidRPr="000A61E2">
        <w:rPr>
          <w:rFonts w:ascii="Times New Roman" w:hAnsi="Times New Roman" w:cs="Times New Roman"/>
          <w:sz w:val="16"/>
          <w:szCs w:val="16"/>
        </w:rPr>
        <w:t>CCLE</w:t>
      </w:r>
      <w:r w:rsidR="00D750B6" w:rsidRPr="000A61E2">
        <w:rPr>
          <w:rFonts w:ascii="Times New Roman" w:hAnsi="Times New Roman" w:cs="Times New Roman"/>
          <w:sz w:val="16"/>
          <w:szCs w:val="16"/>
        </w:rPr>
        <w:t>;</w:t>
      </w:r>
      <w:r w:rsidR="000E512C" w:rsidRPr="000A61E2">
        <w:rPr>
          <w:rFonts w:ascii="Times New Roman" w:hAnsi="Times New Roman" w:cs="Times New Roman"/>
          <w:sz w:val="16"/>
          <w:szCs w:val="16"/>
        </w:rPr>
        <w:t xml:space="preserve"> </w:t>
      </w:r>
      <w:r w:rsidR="00D750B6" w:rsidRPr="000A61E2">
        <w:rPr>
          <w:rFonts w:ascii="Times New Roman" w:hAnsi="Times New Roman" w:cs="Times New Roman"/>
          <w:sz w:val="16"/>
          <w:szCs w:val="16"/>
        </w:rPr>
        <w:t>c</w:t>
      </w:r>
      <w:r w:rsidR="000E512C" w:rsidRPr="000A61E2">
        <w:rPr>
          <w:rFonts w:ascii="Times New Roman" w:hAnsi="Times New Roman" w:cs="Times New Roman"/>
          <w:sz w:val="16"/>
          <w:szCs w:val="16"/>
        </w:rPr>
        <w:t xml:space="preserve">hronic </w:t>
      </w:r>
      <w:r w:rsidR="00D750B6" w:rsidRPr="000A61E2">
        <w:rPr>
          <w:rFonts w:ascii="Times New Roman" w:hAnsi="Times New Roman" w:cs="Times New Roman"/>
          <w:sz w:val="16"/>
          <w:szCs w:val="16"/>
        </w:rPr>
        <w:t>c</w:t>
      </w:r>
      <w:r w:rsidR="000E512C" w:rsidRPr="000A61E2">
        <w:rPr>
          <w:rFonts w:ascii="Times New Roman" w:hAnsi="Times New Roman" w:cs="Times New Roman"/>
          <w:sz w:val="16"/>
          <w:szCs w:val="16"/>
        </w:rPr>
        <w:t xml:space="preserve">utaneous </w:t>
      </w:r>
      <w:r w:rsidR="00D750B6" w:rsidRPr="000A61E2">
        <w:rPr>
          <w:rFonts w:ascii="Times New Roman" w:hAnsi="Times New Roman" w:cs="Times New Roman"/>
          <w:sz w:val="16"/>
          <w:szCs w:val="16"/>
        </w:rPr>
        <w:t>l</w:t>
      </w:r>
      <w:r w:rsidR="000E512C" w:rsidRPr="000A61E2">
        <w:rPr>
          <w:rFonts w:ascii="Times New Roman" w:hAnsi="Times New Roman" w:cs="Times New Roman"/>
          <w:sz w:val="16"/>
          <w:szCs w:val="16"/>
        </w:rPr>
        <w:t xml:space="preserve">upus </w:t>
      </w:r>
      <w:r w:rsidR="00D750B6" w:rsidRPr="000A61E2">
        <w:rPr>
          <w:rFonts w:ascii="Times New Roman" w:hAnsi="Times New Roman" w:cs="Times New Roman"/>
          <w:sz w:val="16"/>
          <w:szCs w:val="16"/>
        </w:rPr>
        <w:t>e</w:t>
      </w:r>
      <w:r w:rsidR="000E512C" w:rsidRPr="000A61E2">
        <w:rPr>
          <w:rFonts w:ascii="Times New Roman" w:hAnsi="Times New Roman" w:cs="Times New Roman"/>
          <w:sz w:val="16"/>
          <w:szCs w:val="16"/>
        </w:rPr>
        <w:t>rythematosus, DCT</w:t>
      </w:r>
      <w:r w:rsidR="00D750B6" w:rsidRPr="000A61E2">
        <w:rPr>
          <w:rFonts w:ascii="Times New Roman" w:hAnsi="Times New Roman" w:cs="Times New Roman"/>
          <w:sz w:val="16"/>
          <w:szCs w:val="16"/>
        </w:rPr>
        <w:t>;</w:t>
      </w:r>
      <w:r w:rsidR="000E512C" w:rsidRPr="000A61E2">
        <w:rPr>
          <w:rFonts w:ascii="Times New Roman" w:hAnsi="Times New Roman" w:cs="Times New Roman"/>
          <w:sz w:val="16"/>
          <w:szCs w:val="16"/>
        </w:rPr>
        <w:t xml:space="preserve"> </w:t>
      </w:r>
      <w:r w:rsidR="00D750B6" w:rsidRPr="000A61E2">
        <w:rPr>
          <w:rFonts w:ascii="Times New Roman" w:hAnsi="Times New Roman" w:cs="Times New Roman"/>
          <w:sz w:val="16"/>
          <w:szCs w:val="16"/>
        </w:rPr>
        <w:t>d</w:t>
      </w:r>
      <w:r w:rsidR="000E512C" w:rsidRPr="000A61E2">
        <w:rPr>
          <w:rFonts w:ascii="Times New Roman" w:hAnsi="Times New Roman" w:cs="Times New Roman"/>
          <w:sz w:val="16"/>
          <w:szCs w:val="16"/>
        </w:rPr>
        <w:t xml:space="preserve">irect </w:t>
      </w:r>
      <w:proofErr w:type="spellStart"/>
      <w:r w:rsidR="00D750B6" w:rsidRPr="000A61E2">
        <w:rPr>
          <w:rFonts w:ascii="Times New Roman" w:hAnsi="Times New Roman" w:cs="Times New Roman"/>
          <w:sz w:val="16"/>
          <w:szCs w:val="16"/>
        </w:rPr>
        <w:t>c</w:t>
      </w:r>
      <w:r w:rsidR="000E512C" w:rsidRPr="000A61E2">
        <w:rPr>
          <w:rFonts w:ascii="Times New Roman" w:hAnsi="Times New Roman" w:cs="Times New Roman"/>
          <w:sz w:val="16"/>
          <w:szCs w:val="16"/>
        </w:rPr>
        <w:t>oombs'</w:t>
      </w:r>
      <w:proofErr w:type="spellEnd"/>
      <w:r w:rsidR="000E512C" w:rsidRPr="000A61E2">
        <w:rPr>
          <w:rFonts w:ascii="Times New Roman" w:hAnsi="Times New Roman" w:cs="Times New Roman"/>
          <w:sz w:val="16"/>
          <w:szCs w:val="16"/>
        </w:rPr>
        <w:t xml:space="preserve"> test</w:t>
      </w:r>
      <w:r w:rsidR="00631F9B" w:rsidRPr="000A61E2">
        <w:rPr>
          <w:rFonts w:ascii="Times New Roman" w:hAnsi="Times New Roman" w:cs="Times New Roman"/>
          <w:sz w:val="16"/>
          <w:szCs w:val="16"/>
        </w:rPr>
        <w:t>, DLE</w:t>
      </w:r>
      <w:r w:rsidR="00D750B6" w:rsidRPr="000A61E2">
        <w:rPr>
          <w:rFonts w:ascii="Times New Roman" w:hAnsi="Times New Roman" w:cs="Times New Roman"/>
          <w:sz w:val="16"/>
          <w:szCs w:val="16"/>
        </w:rPr>
        <w:t>;</w:t>
      </w:r>
      <w:r w:rsidR="00631F9B" w:rsidRPr="000A61E2">
        <w:rPr>
          <w:rFonts w:ascii="Times New Roman" w:hAnsi="Times New Roman" w:cs="Times New Roman"/>
          <w:sz w:val="16"/>
          <w:szCs w:val="16"/>
        </w:rPr>
        <w:t xml:space="preserve"> discoid lupus erythematosus</w:t>
      </w:r>
      <w:r w:rsidR="008468D1" w:rsidRPr="000A61E2">
        <w:rPr>
          <w:rFonts w:ascii="Times New Roman" w:hAnsi="Times New Roman" w:cs="Times New Roman"/>
          <w:sz w:val="16"/>
          <w:szCs w:val="16"/>
        </w:rPr>
        <w:t xml:space="preserve">, </w:t>
      </w:r>
      <w:r w:rsidR="00E86162" w:rsidRPr="000A61E2">
        <w:rPr>
          <w:rFonts w:ascii="Times New Roman" w:hAnsi="Times New Roman" w:cs="Times New Roman"/>
          <w:sz w:val="16"/>
          <w:szCs w:val="16"/>
        </w:rPr>
        <w:t>EULAR</w:t>
      </w:r>
      <w:r w:rsidR="00D750B6" w:rsidRPr="000A61E2">
        <w:rPr>
          <w:rFonts w:ascii="Times New Roman" w:hAnsi="Times New Roman" w:cs="Times New Roman"/>
          <w:sz w:val="16"/>
          <w:szCs w:val="16"/>
        </w:rPr>
        <w:t>;</w:t>
      </w:r>
      <w:r w:rsidR="00E86162" w:rsidRPr="000A61E2">
        <w:rPr>
          <w:rFonts w:ascii="Times New Roman" w:hAnsi="Times New Roman" w:cs="Times New Roman"/>
          <w:sz w:val="16"/>
          <w:szCs w:val="16"/>
        </w:rPr>
        <w:t xml:space="preserve"> European League Against Rheumatism, </w:t>
      </w:r>
      <w:r w:rsidR="008468D1" w:rsidRPr="000A61E2">
        <w:rPr>
          <w:rFonts w:ascii="Times New Roman" w:hAnsi="Times New Roman" w:cs="Times New Roman"/>
          <w:sz w:val="16"/>
          <w:szCs w:val="16"/>
        </w:rPr>
        <w:t>FMF</w:t>
      </w:r>
      <w:r w:rsidR="00D750B6" w:rsidRPr="000A61E2">
        <w:rPr>
          <w:rFonts w:ascii="Times New Roman" w:hAnsi="Times New Roman" w:cs="Times New Roman"/>
          <w:sz w:val="16"/>
          <w:szCs w:val="16"/>
        </w:rPr>
        <w:t>;</w:t>
      </w:r>
      <w:r w:rsidR="008468D1" w:rsidRPr="000A61E2">
        <w:rPr>
          <w:rFonts w:ascii="Times New Roman" w:hAnsi="Times New Roman" w:cs="Times New Roman"/>
          <w:sz w:val="16"/>
          <w:szCs w:val="16"/>
        </w:rPr>
        <w:t xml:space="preserve"> </w:t>
      </w:r>
      <w:r w:rsidR="008468D1" w:rsidRPr="000A61E2">
        <w:rPr>
          <w:rStyle w:val="A5"/>
          <w:rFonts w:ascii="Times New Roman" w:hAnsi="Times New Roman" w:cs="Times New Roman"/>
          <w:sz w:val="16"/>
          <w:szCs w:val="16"/>
        </w:rPr>
        <w:t xml:space="preserve">familial </w:t>
      </w:r>
      <w:r w:rsidR="00D750B6" w:rsidRPr="000A61E2">
        <w:rPr>
          <w:rStyle w:val="A5"/>
          <w:rFonts w:ascii="Times New Roman" w:hAnsi="Times New Roman" w:cs="Times New Roman"/>
          <w:sz w:val="16"/>
          <w:szCs w:val="16"/>
        </w:rPr>
        <w:t>Mediterranean</w:t>
      </w:r>
      <w:r w:rsidR="008468D1" w:rsidRPr="000A61E2">
        <w:rPr>
          <w:rStyle w:val="A5"/>
          <w:rFonts w:ascii="Times New Roman" w:hAnsi="Times New Roman" w:cs="Times New Roman"/>
          <w:sz w:val="16"/>
          <w:szCs w:val="16"/>
        </w:rPr>
        <w:t xml:space="preserve"> fever</w:t>
      </w:r>
      <w:r w:rsidR="00631F9B" w:rsidRPr="000A61E2">
        <w:rPr>
          <w:rFonts w:ascii="Times New Roman" w:hAnsi="Times New Roman" w:cs="Times New Roman"/>
          <w:sz w:val="16"/>
          <w:szCs w:val="16"/>
        </w:rPr>
        <w:t>, GN</w:t>
      </w:r>
      <w:r w:rsidR="00D750B6" w:rsidRPr="000A61E2">
        <w:rPr>
          <w:rFonts w:ascii="Times New Roman" w:hAnsi="Times New Roman" w:cs="Times New Roman"/>
          <w:sz w:val="16"/>
          <w:szCs w:val="16"/>
        </w:rPr>
        <w:t>;</w:t>
      </w:r>
      <w:r w:rsidR="00631F9B" w:rsidRPr="000A61E2">
        <w:rPr>
          <w:rFonts w:ascii="Times New Roman" w:hAnsi="Times New Roman" w:cs="Times New Roman"/>
          <w:sz w:val="16"/>
          <w:szCs w:val="16"/>
        </w:rPr>
        <w:t xml:space="preserve"> glomerulonephritis</w:t>
      </w:r>
      <w:r w:rsidR="000E512C" w:rsidRPr="000A61E2">
        <w:rPr>
          <w:rFonts w:ascii="Times New Roman" w:hAnsi="Times New Roman" w:cs="Times New Roman"/>
          <w:sz w:val="16"/>
          <w:szCs w:val="16"/>
        </w:rPr>
        <w:t xml:space="preserve">, </w:t>
      </w:r>
      <w:r w:rsidR="00631F9B" w:rsidRPr="000A61E2">
        <w:rPr>
          <w:rFonts w:ascii="Times New Roman" w:hAnsi="Times New Roman" w:cs="Times New Roman"/>
          <w:sz w:val="16"/>
          <w:szCs w:val="16"/>
        </w:rPr>
        <w:t>HUS</w:t>
      </w:r>
      <w:r w:rsidR="00D750B6" w:rsidRPr="000A61E2">
        <w:rPr>
          <w:rFonts w:ascii="Times New Roman" w:hAnsi="Times New Roman" w:cs="Times New Roman"/>
          <w:sz w:val="16"/>
          <w:szCs w:val="16"/>
        </w:rPr>
        <w:t>;</w:t>
      </w:r>
      <w:r w:rsidR="00631F9B" w:rsidRPr="000A61E2">
        <w:rPr>
          <w:rFonts w:ascii="Times New Roman" w:hAnsi="Times New Roman" w:cs="Times New Roman"/>
          <w:sz w:val="16"/>
          <w:szCs w:val="16"/>
        </w:rPr>
        <w:t xml:space="preserve"> </w:t>
      </w:r>
      <w:r w:rsidR="00B97C99" w:rsidRPr="000A61E2">
        <w:rPr>
          <w:rStyle w:val="A5"/>
          <w:rFonts w:ascii="Times New Roman" w:hAnsi="Times New Roman" w:cs="Times New Roman"/>
          <w:sz w:val="16"/>
          <w:szCs w:val="16"/>
        </w:rPr>
        <w:t>hemolytic</w:t>
      </w:r>
      <w:r w:rsidR="00631F9B" w:rsidRPr="000A61E2">
        <w:rPr>
          <w:rStyle w:val="A5"/>
          <w:rFonts w:ascii="Times New Roman" w:hAnsi="Times New Roman" w:cs="Times New Roman"/>
          <w:sz w:val="16"/>
          <w:szCs w:val="16"/>
        </w:rPr>
        <w:t xml:space="preserve"> </w:t>
      </w:r>
      <w:r w:rsidR="00B97C99" w:rsidRPr="000A61E2">
        <w:rPr>
          <w:rStyle w:val="A5"/>
          <w:rFonts w:ascii="Times New Roman" w:hAnsi="Times New Roman" w:cs="Times New Roman"/>
          <w:sz w:val="16"/>
          <w:szCs w:val="16"/>
        </w:rPr>
        <w:t>uremic</w:t>
      </w:r>
      <w:r w:rsidR="00631F9B" w:rsidRPr="000A61E2">
        <w:rPr>
          <w:rStyle w:val="A5"/>
          <w:rFonts w:ascii="Times New Roman" w:hAnsi="Times New Roman" w:cs="Times New Roman"/>
          <w:sz w:val="16"/>
          <w:szCs w:val="16"/>
        </w:rPr>
        <w:t xml:space="preserve"> syndrome,</w:t>
      </w:r>
      <w:r w:rsidR="00631F9B" w:rsidRPr="000A61E2">
        <w:rPr>
          <w:rFonts w:ascii="Times New Roman" w:hAnsi="Times New Roman" w:cs="Times New Roman"/>
          <w:sz w:val="16"/>
          <w:szCs w:val="16"/>
        </w:rPr>
        <w:t xml:space="preserve"> ITP</w:t>
      </w:r>
      <w:r w:rsidR="00D750B6" w:rsidRPr="000A61E2">
        <w:rPr>
          <w:rFonts w:ascii="Times New Roman" w:hAnsi="Times New Roman" w:cs="Times New Roman"/>
          <w:sz w:val="16"/>
          <w:szCs w:val="16"/>
        </w:rPr>
        <w:t>;</w:t>
      </w:r>
      <w:r w:rsidR="00631F9B" w:rsidRPr="000A61E2">
        <w:rPr>
          <w:rFonts w:ascii="Times New Roman" w:hAnsi="Times New Roman" w:cs="Times New Roman"/>
          <w:sz w:val="16"/>
          <w:szCs w:val="16"/>
        </w:rPr>
        <w:t xml:space="preserve"> idiopathic thrombocytopenic purpura, </w:t>
      </w:r>
      <w:r w:rsidR="00CB2031" w:rsidRPr="000A61E2">
        <w:rPr>
          <w:rFonts w:ascii="Times New Roman" w:hAnsi="Times New Roman" w:cs="Times New Roman"/>
          <w:sz w:val="16"/>
          <w:szCs w:val="16"/>
        </w:rPr>
        <w:t xml:space="preserve">Ig; immunoglobulin, </w:t>
      </w:r>
      <w:r w:rsidR="008468D1" w:rsidRPr="000A61E2">
        <w:rPr>
          <w:rFonts w:ascii="Times New Roman" w:hAnsi="Times New Roman" w:cs="Times New Roman"/>
          <w:sz w:val="16"/>
          <w:szCs w:val="16"/>
        </w:rPr>
        <w:t>JIA</w:t>
      </w:r>
      <w:r w:rsidR="00D750B6" w:rsidRPr="000A61E2">
        <w:rPr>
          <w:rFonts w:ascii="Times New Roman" w:hAnsi="Times New Roman" w:cs="Times New Roman"/>
          <w:sz w:val="16"/>
          <w:szCs w:val="16"/>
        </w:rPr>
        <w:t>;</w:t>
      </w:r>
      <w:r w:rsidR="008468D1" w:rsidRPr="000A61E2">
        <w:rPr>
          <w:rFonts w:ascii="Times New Roman" w:hAnsi="Times New Roman" w:cs="Times New Roman"/>
          <w:sz w:val="16"/>
          <w:szCs w:val="16"/>
        </w:rPr>
        <w:t xml:space="preserve"> juvenile idiopathic arthritis, </w:t>
      </w:r>
      <w:r w:rsidR="003230FB" w:rsidRPr="000A61E2">
        <w:rPr>
          <w:rFonts w:ascii="Times New Roman" w:hAnsi="Times New Roman" w:cs="Times New Roman"/>
          <w:sz w:val="16"/>
          <w:szCs w:val="16"/>
        </w:rPr>
        <w:t xml:space="preserve">JDM; juvenile dermatomyositis, </w:t>
      </w:r>
      <w:proofErr w:type="spellStart"/>
      <w:r w:rsidR="001816C3">
        <w:rPr>
          <w:rFonts w:ascii="Times New Roman" w:hAnsi="Times New Roman" w:cs="Times New Roman"/>
          <w:sz w:val="16"/>
          <w:szCs w:val="16"/>
        </w:rPr>
        <w:t>c</w:t>
      </w:r>
      <w:r w:rsidR="00433B59" w:rsidRPr="000A61E2">
        <w:rPr>
          <w:rFonts w:ascii="Times New Roman" w:hAnsi="Times New Roman" w:cs="Times New Roman"/>
          <w:sz w:val="16"/>
          <w:szCs w:val="16"/>
        </w:rPr>
        <w:t>SLE</w:t>
      </w:r>
      <w:proofErr w:type="spellEnd"/>
      <w:r w:rsidR="00D750B6" w:rsidRPr="000A61E2">
        <w:rPr>
          <w:rFonts w:ascii="Times New Roman" w:hAnsi="Times New Roman" w:cs="Times New Roman"/>
          <w:sz w:val="16"/>
          <w:szCs w:val="16"/>
        </w:rPr>
        <w:t>;</w:t>
      </w:r>
      <w:r w:rsidR="00433B59" w:rsidRPr="000A61E2">
        <w:rPr>
          <w:rFonts w:ascii="Times New Roman" w:hAnsi="Times New Roman" w:cs="Times New Roman"/>
          <w:sz w:val="16"/>
          <w:szCs w:val="16"/>
        </w:rPr>
        <w:t xml:space="preserve"> </w:t>
      </w:r>
      <w:r w:rsidR="001816C3">
        <w:rPr>
          <w:rFonts w:ascii="Times New Roman" w:hAnsi="Times New Roman" w:cs="Times New Roman"/>
          <w:sz w:val="16"/>
          <w:szCs w:val="16"/>
        </w:rPr>
        <w:t>childhood</w:t>
      </w:r>
      <w:r w:rsidR="003230FB" w:rsidRPr="000A61E2">
        <w:rPr>
          <w:rFonts w:ascii="Times New Roman" w:hAnsi="Times New Roman" w:cs="Times New Roman"/>
          <w:sz w:val="16"/>
          <w:szCs w:val="16"/>
        </w:rPr>
        <w:t>-</w:t>
      </w:r>
      <w:r w:rsidR="00D750B6" w:rsidRPr="000A61E2">
        <w:rPr>
          <w:rFonts w:ascii="Times New Roman" w:hAnsi="Times New Roman" w:cs="Times New Roman"/>
          <w:sz w:val="16"/>
          <w:szCs w:val="16"/>
        </w:rPr>
        <w:t xml:space="preserve">onset </w:t>
      </w:r>
      <w:r w:rsidR="00433B59" w:rsidRPr="000A61E2">
        <w:rPr>
          <w:rFonts w:ascii="Times New Roman" w:hAnsi="Times New Roman" w:cs="Times New Roman"/>
          <w:sz w:val="16"/>
          <w:szCs w:val="16"/>
        </w:rPr>
        <w:t xml:space="preserve">systemic lupus erythematosus, </w:t>
      </w:r>
      <w:r w:rsidR="00631F9B" w:rsidRPr="000A61E2">
        <w:rPr>
          <w:rFonts w:ascii="Times New Roman" w:hAnsi="Times New Roman" w:cs="Times New Roman"/>
          <w:sz w:val="16"/>
          <w:szCs w:val="16"/>
        </w:rPr>
        <w:t>JSS</w:t>
      </w:r>
      <w:r w:rsidR="00D750B6" w:rsidRPr="000A61E2">
        <w:rPr>
          <w:rFonts w:ascii="Times New Roman" w:hAnsi="Times New Roman" w:cs="Times New Roman"/>
          <w:sz w:val="16"/>
          <w:szCs w:val="16"/>
        </w:rPr>
        <w:t>;</w:t>
      </w:r>
      <w:r w:rsidR="00631F9B" w:rsidRPr="000A61E2">
        <w:rPr>
          <w:rFonts w:ascii="Times New Roman" w:hAnsi="Times New Roman" w:cs="Times New Roman"/>
          <w:sz w:val="16"/>
          <w:szCs w:val="16"/>
        </w:rPr>
        <w:t xml:space="preserve"> juvenile </w:t>
      </w:r>
      <w:proofErr w:type="spellStart"/>
      <w:r w:rsidR="00B97C99" w:rsidRPr="000A61E2">
        <w:rPr>
          <w:rFonts w:ascii="Times New Roman" w:hAnsi="Times New Roman" w:cs="Times New Roman"/>
          <w:sz w:val="16"/>
          <w:szCs w:val="16"/>
        </w:rPr>
        <w:t>S</w:t>
      </w:r>
      <w:r w:rsidR="00631F9B" w:rsidRPr="000A61E2">
        <w:rPr>
          <w:rFonts w:ascii="Times New Roman" w:hAnsi="Times New Roman" w:cs="Times New Roman"/>
          <w:sz w:val="16"/>
          <w:szCs w:val="16"/>
        </w:rPr>
        <w:t>jögren</w:t>
      </w:r>
      <w:r w:rsidR="002F2420" w:rsidRPr="000A61E2">
        <w:rPr>
          <w:rFonts w:ascii="Times New Roman" w:hAnsi="Times New Roman" w:cs="Times New Roman"/>
          <w:sz w:val="16"/>
          <w:szCs w:val="16"/>
        </w:rPr>
        <w:t>'</w:t>
      </w:r>
      <w:r w:rsidR="00631F9B" w:rsidRPr="000A61E2">
        <w:rPr>
          <w:rFonts w:ascii="Times New Roman" w:hAnsi="Times New Roman" w:cs="Times New Roman"/>
          <w:sz w:val="16"/>
          <w:szCs w:val="16"/>
        </w:rPr>
        <w:t>s</w:t>
      </w:r>
      <w:proofErr w:type="spellEnd"/>
      <w:r w:rsidR="00631F9B" w:rsidRPr="000A61E2">
        <w:rPr>
          <w:rFonts w:ascii="Times New Roman" w:hAnsi="Times New Roman" w:cs="Times New Roman"/>
          <w:sz w:val="16"/>
          <w:szCs w:val="16"/>
        </w:rPr>
        <w:t xml:space="preserve"> syndrome</w:t>
      </w:r>
      <w:r w:rsidR="00631F9B" w:rsidRPr="000A61E2">
        <w:rPr>
          <w:rStyle w:val="A5"/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="00631F9B" w:rsidRPr="000A61E2">
        <w:rPr>
          <w:rFonts w:ascii="Times New Roman" w:hAnsi="Times New Roman" w:cs="Times New Roman"/>
          <w:sz w:val="16"/>
          <w:szCs w:val="16"/>
        </w:rPr>
        <w:t>JSSc</w:t>
      </w:r>
      <w:proofErr w:type="spellEnd"/>
      <w:r w:rsidR="003962E4" w:rsidRPr="000A61E2">
        <w:rPr>
          <w:rFonts w:ascii="Times New Roman" w:hAnsi="Times New Roman" w:cs="Times New Roman"/>
          <w:sz w:val="16"/>
          <w:szCs w:val="16"/>
        </w:rPr>
        <w:t>;</w:t>
      </w:r>
      <w:r w:rsidR="00631F9B" w:rsidRPr="000A61E2">
        <w:rPr>
          <w:rFonts w:ascii="Times New Roman" w:hAnsi="Times New Roman" w:cs="Times New Roman"/>
          <w:sz w:val="16"/>
          <w:szCs w:val="16"/>
        </w:rPr>
        <w:t xml:space="preserve"> juvenile systemic sclerosis</w:t>
      </w:r>
      <w:r w:rsidR="00BD257F" w:rsidRPr="000A61E2">
        <w:rPr>
          <w:rFonts w:ascii="Times New Roman" w:hAnsi="Times New Roman" w:cs="Times New Roman"/>
          <w:sz w:val="16"/>
          <w:szCs w:val="16"/>
        </w:rPr>
        <w:t>,</w:t>
      </w:r>
      <w:r w:rsidR="00401BE8" w:rsidRPr="000A61E2">
        <w:rPr>
          <w:rFonts w:ascii="Times New Roman" w:hAnsi="Times New Roman" w:cs="Times New Roman"/>
          <w:sz w:val="16"/>
          <w:szCs w:val="16"/>
        </w:rPr>
        <w:t xml:space="preserve"> LN; lupus nephritis,</w:t>
      </w:r>
      <w:r w:rsidR="00BD257F" w:rsidRPr="000A61E2">
        <w:rPr>
          <w:rFonts w:ascii="Times New Roman" w:hAnsi="Times New Roman" w:cs="Times New Roman"/>
          <w:sz w:val="16"/>
          <w:szCs w:val="16"/>
        </w:rPr>
        <w:t xml:space="preserve"> MCTD</w:t>
      </w:r>
      <w:r w:rsidR="003962E4" w:rsidRPr="000A61E2">
        <w:rPr>
          <w:rFonts w:ascii="Times New Roman" w:hAnsi="Times New Roman" w:cs="Times New Roman"/>
          <w:sz w:val="16"/>
          <w:szCs w:val="16"/>
        </w:rPr>
        <w:t>;</w:t>
      </w:r>
      <w:r w:rsidR="00BD257F" w:rsidRPr="000A61E2">
        <w:rPr>
          <w:rFonts w:ascii="Times New Roman" w:hAnsi="Times New Roman" w:cs="Times New Roman"/>
          <w:sz w:val="16"/>
          <w:szCs w:val="16"/>
        </w:rPr>
        <w:t xml:space="preserve"> mixed connective tissue disease, </w:t>
      </w:r>
      <w:r w:rsidR="008468D1" w:rsidRPr="000A61E2">
        <w:rPr>
          <w:rFonts w:ascii="Times New Roman" w:hAnsi="Times New Roman" w:cs="Times New Roman"/>
          <w:sz w:val="16"/>
          <w:szCs w:val="16"/>
        </w:rPr>
        <w:t>MWS</w:t>
      </w:r>
      <w:r w:rsidR="003962E4" w:rsidRPr="000A61E2">
        <w:rPr>
          <w:rFonts w:ascii="Times New Roman" w:hAnsi="Times New Roman" w:cs="Times New Roman"/>
          <w:sz w:val="16"/>
          <w:szCs w:val="16"/>
        </w:rPr>
        <w:t>;</w:t>
      </w:r>
      <w:r w:rsidR="008468D1" w:rsidRPr="000A61E2">
        <w:rPr>
          <w:rFonts w:ascii="Times New Roman" w:hAnsi="Times New Roman" w:cs="Times New Roman"/>
          <w:sz w:val="16"/>
          <w:szCs w:val="16"/>
        </w:rPr>
        <w:t xml:space="preserve"> </w:t>
      </w:r>
      <w:r w:rsidR="008468D1" w:rsidRPr="000A61E2">
        <w:rPr>
          <w:rStyle w:val="A5"/>
          <w:rFonts w:ascii="Times New Roman" w:hAnsi="Times New Roman" w:cs="Times New Roman"/>
          <w:sz w:val="16"/>
          <w:szCs w:val="16"/>
        </w:rPr>
        <w:t>Muck</w:t>
      </w:r>
      <w:r w:rsidR="008468D1" w:rsidRPr="000A61E2">
        <w:rPr>
          <w:rStyle w:val="A5"/>
          <w:rFonts w:ascii="Times New Roman" w:hAnsi="Times New Roman" w:cs="Times New Roman"/>
          <w:sz w:val="16"/>
          <w:szCs w:val="16"/>
        </w:rPr>
        <w:softHyphen/>
        <w:t>le-Wells syndrome</w:t>
      </w:r>
      <w:r w:rsidR="008468D1" w:rsidRPr="000A61E2">
        <w:rPr>
          <w:rFonts w:ascii="Times New Roman" w:hAnsi="Times New Roman" w:cs="Times New Roman"/>
          <w:sz w:val="16"/>
          <w:szCs w:val="16"/>
        </w:rPr>
        <w:t>,</w:t>
      </w:r>
      <w:r w:rsidR="00653950" w:rsidRPr="000A61E2">
        <w:rPr>
          <w:rFonts w:ascii="Times New Roman" w:hAnsi="Times New Roman" w:cs="Times New Roman"/>
          <w:sz w:val="16"/>
          <w:szCs w:val="16"/>
        </w:rPr>
        <w:t xml:space="preserve"> NA</w:t>
      </w:r>
      <w:r w:rsidR="003962E4" w:rsidRPr="000A61E2">
        <w:rPr>
          <w:rFonts w:ascii="Times New Roman" w:hAnsi="Times New Roman" w:cs="Times New Roman"/>
          <w:sz w:val="16"/>
          <w:szCs w:val="16"/>
        </w:rPr>
        <w:t>;</w:t>
      </w:r>
      <w:r w:rsidR="00653950" w:rsidRPr="000A61E2">
        <w:rPr>
          <w:rFonts w:ascii="Times New Roman" w:hAnsi="Times New Roman" w:cs="Times New Roman"/>
          <w:sz w:val="16"/>
          <w:szCs w:val="16"/>
        </w:rPr>
        <w:t xml:space="preserve"> not available,</w:t>
      </w:r>
      <w:r w:rsidR="008468D1" w:rsidRPr="000A61E2">
        <w:rPr>
          <w:rFonts w:ascii="Times New Roman" w:hAnsi="Times New Roman" w:cs="Times New Roman"/>
          <w:sz w:val="16"/>
          <w:szCs w:val="16"/>
        </w:rPr>
        <w:t xml:space="preserve"> </w:t>
      </w:r>
      <w:r w:rsidR="00631F9B" w:rsidRPr="000A61E2">
        <w:rPr>
          <w:rFonts w:ascii="Times New Roman" w:hAnsi="Times New Roman" w:cs="Times New Roman"/>
          <w:sz w:val="16"/>
          <w:szCs w:val="16"/>
        </w:rPr>
        <w:t>PAN</w:t>
      </w:r>
      <w:r w:rsidR="003962E4" w:rsidRPr="000A61E2">
        <w:rPr>
          <w:rFonts w:ascii="Times New Roman" w:hAnsi="Times New Roman" w:cs="Times New Roman"/>
          <w:sz w:val="16"/>
          <w:szCs w:val="16"/>
        </w:rPr>
        <w:t>;</w:t>
      </w:r>
      <w:r w:rsidR="00631F9B" w:rsidRPr="000A61E2">
        <w:rPr>
          <w:rFonts w:ascii="Times New Roman" w:hAnsi="Times New Roman" w:cs="Times New Roman"/>
          <w:sz w:val="16"/>
          <w:szCs w:val="16"/>
        </w:rPr>
        <w:t xml:space="preserve"> polyarteritis nodosa, PAPS</w:t>
      </w:r>
      <w:r w:rsidR="003962E4" w:rsidRPr="000A61E2">
        <w:rPr>
          <w:rFonts w:ascii="Times New Roman" w:hAnsi="Times New Roman" w:cs="Times New Roman"/>
          <w:sz w:val="16"/>
          <w:szCs w:val="16"/>
        </w:rPr>
        <w:t>;</w:t>
      </w:r>
      <w:r w:rsidR="00631F9B" w:rsidRPr="000A61E2">
        <w:rPr>
          <w:rFonts w:ascii="Times New Roman" w:hAnsi="Times New Roman" w:cs="Times New Roman"/>
          <w:sz w:val="16"/>
          <w:szCs w:val="16"/>
        </w:rPr>
        <w:t xml:space="preserve"> primary antiphospholipid syndrome, </w:t>
      </w:r>
      <w:bookmarkStart w:id="0" w:name="_Hlk109032853"/>
      <w:r w:rsidR="00FF3B27" w:rsidRPr="000A61E2">
        <w:rPr>
          <w:rFonts w:ascii="Times New Roman" w:hAnsi="Times New Roman" w:cs="Times New Roman"/>
          <w:sz w:val="16"/>
          <w:szCs w:val="16"/>
        </w:rPr>
        <w:t>P</w:t>
      </w:r>
      <w:r w:rsidR="00BD257F" w:rsidRPr="000A61E2">
        <w:rPr>
          <w:rFonts w:ascii="Times New Roman" w:hAnsi="Times New Roman" w:cs="Times New Roman"/>
          <w:sz w:val="16"/>
          <w:szCs w:val="16"/>
        </w:rPr>
        <w:t>SS</w:t>
      </w:r>
      <w:r w:rsidR="003962E4" w:rsidRPr="000A61E2">
        <w:rPr>
          <w:rFonts w:ascii="Times New Roman" w:hAnsi="Times New Roman" w:cs="Times New Roman"/>
          <w:sz w:val="16"/>
          <w:szCs w:val="16"/>
        </w:rPr>
        <w:t>;</w:t>
      </w:r>
      <w:r w:rsidR="00BD257F" w:rsidRPr="000A61E2">
        <w:rPr>
          <w:rFonts w:ascii="Times New Roman" w:hAnsi="Times New Roman" w:cs="Times New Roman"/>
          <w:sz w:val="16"/>
          <w:szCs w:val="16"/>
        </w:rPr>
        <w:t xml:space="preserve"> primary </w:t>
      </w:r>
      <w:proofErr w:type="spellStart"/>
      <w:r w:rsidR="00BD257F" w:rsidRPr="000A61E2">
        <w:rPr>
          <w:rFonts w:ascii="Times New Roman" w:hAnsi="Times New Roman" w:cs="Times New Roman"/>
          <w:sz w:val="16"/>
          <w:szCs w:val="16"/>
        </w:rPr>
        <w:t>Sjögren</w:t>
      </w:r>
      <w:r w:rsidR="002F2420" w:rsidRPr="000A61E2">
        <w:rPr>
          <w:rFonts w:ascii="Times New Roman" w:hAnsi="Times New Roman" w:cs="Times New Roman"/>
          <w:sz w:val="16"/>
          <w:szCs w:val="16"/>
        </w:rPr>
        <w:t>'</w:t>
      </w:r>
      <w:r w:rsidR="00BD257F" w:rsidRPr="000A61E2">
        <w:rPr>
          <w:rFonts w:ascii="Times New Roman" w:hAnsi="Times New Roman" w:cs="Times New Roman"/>
          <w:sz w:val="16"/>
          <w:szCs w:val="16"/>
        </w:rPr>
        <w:t>s</w:t>
      </w:r>
      <w:proofErr w:type="spellEnd"/>
      <w:r w:rsidR="00BD257F" w:rsidRPr="000A61E2">
        <w:rPr>
          <w:rFonts w:ascii="Times New Roman" w:hAnsi="Times New Roman" w:cs="Times New Roman"/>
          <w:sz w:val="16"/>
          <w:szCs w:val="16"/>
        </w:rPr>
        <w:t xml:space="preserve"> syndrome</w:t>
      </w:r>
      <w:bookmarkEnd w:id="0"/>
      <w:r w:rsidR="00BD257F" w:rsidRPr="000A61E2">
        <w:rPr>
          <w:rFonts w:ascii="Times New Roman" w:hAnsi="Times New Roman" w:cs="Times New Roman"/>
          <w:sz w:val="16"/>
          <w:szCs w:val="16"/>
        </w:rPr>
        <w:t xml:space="preserve">, </w:t>
      </w:r>
      <w:r w:rsidR="008468D1" w:rsidRPr="000A61E2">
        <w:rPr>
          <w:rStyle w:val="A5"/>
          <w:rFonts w:ascii="Times New Roman" w:hAnsi="Times New Roman" w:cs="Times New Roman"/>
          <w:sz w:val="16"/>
          <w:szCs w:val="16"/>
        </w:rPr>
        <w:t>RF</w:t>
      </w:r>
      <w:r w:rsidR="003962E4" w:rsidRPr="000A61E2">
        <w:rPr>
          <w:rStyle w:val="A5"/>
          <w:rFonts w:ascii="Times New Roman" w:hAnsi="Times New Roman" w:cs="Times New Roman"/>
          <w:sz w:val="16"/>
          <w:szCs w:val="16"/>
        </w:rPr>
        <w:t>;</w:t>
      </w:r>
      <w:r w:rsidR="008468D1" w:rsidRPr="000A61E2">
        <w:rPr>
          <w:rStyle w:val="A5"/>
          <w:rFonts w:ascii="Times New Roman" w:hAnsi="Times New Roman" w:cs="Times New Roman"/>
          <w:sz w:val="16"/>
          <w:szCs w:val="16"/>
        </w:rPr>
        <w:t xml:space="preserve"> rheumatic fever</w:t>
      </w:r>
      <w:r w:rsidR="008468D1" w:rsidRPr="000A61E2">
        <w:rPr>
          <w:rFonts w:ascii="Times New Roman" w:hAnsi="Times New Roman" w:cs="Times New Roman"/>
          <w:sz w:val="16"/>
          <w:szCs w:val="16"/>
        </w:rPr>
        <w:t xml:space="preserve">, </w:t>
      </w:r>
      <w:r w:rsidR="00BD257F" w:rsidRPr="000A61E2">
        <w:rPr>
          <w:rFonts w:ascii="Times New Roman" w:hAnsi="Times New Roman" w:cs="Times New Roman"/>
          <w:sz w:val="16"/>
          <w:szCs w:val="16"/>
        </w:rPr>
        <w:t>RP</w:t>
      </w:r>
      <w:r w:rsidR="003962E4" w:rsidRPr="000A61E2">
        <w:rPr>
          <w:rFonts w:ascii="Times New Roman" w:hAnsi="Times New Roman" w:cs="Times New Roman"/>
          <w:sz w:val="16"/>
          <w:szCs w:val="16"/>
        </w:rPr>
        <w:t>;</w:t>
      </w:r>
      <w:r w:rsidR="00BD257F" w:rsidRPr="000A61E2">
        <w:rPr>
          <w:rFonts w:ascii="Times New Roman" w:hAnsi="Times New Roman" w:cs="Times New Roman"/>
          <w:sz w:val="16"/>
          <w:szCs w:val="16"/>
        </w:rPr>
        <w:t xml:space="preserve"> </w:t>
      </w:r>
      <w:r w:rsidR="00B97C99" w:rsidRPr="000A61E2">
        <w:rPr>
          <w:rFonts w:ascii="Times New Roman" w:hAnsi="Times New Roman" w:cs="Times New Roman"/>
          <w:sz w:val="16"/>
          <w:szCs w:val="16"/>
        </w:rPr>
        <w:t>Raynaud</w:t>
      </w:r>
      <w:r w:rsidR="002F2420" w:rsidRPr="000A61E2">
        <w:rPr>
          <w:rFonts w:ascii="Times New Roman" w:hAnsi="Times New Roman" w:cs="Times New Roman"/>
          <w:sz w:val="16"/>
          <w:szCs w:val="16"/>
        </w:rPr>
        <w:t>'</w:t>
      </w:r>
      <w:r w:rsidR="00B97C99" w:rsidRPr="000A61E2">
        <w:rPr>
          <w:rFonts w:ascii="Times New Roman" w:hAnsi="Times New Roman" w:cs="Times New Roman"/>
          <w:sz w:val="16"/>
          <w:szCs w:val="16"/>
        </w:rPr>
        <w:t>s</w:t>
      </w:r>
      <w:r w:rsidR="00BD257F" w:rsidRPr="000A61E2">
        <w:rPr>
          <w:rFonts w:ascii="Times New Roman" w:hAnsi="Times New Roman" w:cs="Times New Roman"/>
          <w:sz w:val="16"/>
          <w:szCs w:val="16"/>
        </w:rPr>
        <w:t xml:space="preserve"> phenomenon, </w:t>
      </w:r>
      <w:r w:rsidR="00E86162" w:rsidRPr="000A61E2">
        <w:rPr>
          <w:rFonts w:ascii="Times New Roman" w:hAnsi="Times New Roman" w:cs="Times New Roman"/>
          <w:sz w:val="16"/>
          <w:szCs w:val="16"/>
        </w:rPr>
        <w:t>SLICC</w:t>
      </w:r>
      <w:r w:rsidR="003962E4" w:rsidRPr="000A61E2">
        <w:rPr>
          <w:rFonts w:ascii="Times New Roman" w:hAnsi="Times New Roman" w:cs="Times New Roman"/>
          <w:sz w:val="16"/>
          <w:szCs w:val="16"/>
        </w:rPr>
        <w:t>;</w:t>
      </w:r>
      <w:r w:rsidR="00E86162" w:rsidRPr="000A61E2">
        <w:rPr>
          <w:rFonts w:ascii="Times New Roman" w:hAnsi="Times New Roman" w:cs="Times New Roman"/>
          <w:sz w:val="16"/>
          <w:szCs w:val="16"/>
        </w:rPr>
        <w:t xml:space="preserve"> Systemic Lupus International Collaborating Clinics, </w:t>
      </w:r>
      <w:r w:rsidR="003230FB" w:rsidRPr="000A61E2">
        <w:rPr>
          <w:rFonts w:ascii="Times New Roman" w:hAnsi="Times New Roman" w:cs="Times New Roman"/>
          <w:sz w:val="16"/>
          <w:szCs w:val="16"/>
        </w:rPr>
        <w:t xml:space="preserve">SS; </w:t>
      </w:r>
      <w:proofErr w:type="spellStart"/>
      <w:r w:rsidR="00B97C99" w:rsidRPr="000A61E2">
        <w:rPr>
          <w:rFonts w:ascii="Times New Roman" w:hAnsi="Times New Roman" w:cs="Times New Roman"/>
          <w:sz w:val="16"/>
          <w:szCs w:val="16"/>
        </w:rPr>
        <w:t>S</w:t>
      </w:r>
      <w:r w:rsidR="003230FB" w:rsidRPr="000A61E2">
        <w:rPr>
          <w:rFonts w:ascii="Times New Roman" w:hAnsi="Times New Roman" w:cs="Times New Roman"/>
          <w:sz w:val="16"/>
          <w:szCs w:val="16"/>
        </w:rPr>
        <w:t>jögren</w:t>
      </w:r>
      <w:r w:rsidR="002F2420" w:rsidRPr="000A61E2">
        <w:rPr>
          <w:rFonts w:ascii="Times New Roman" w:hAnsi="Times New Roman" w:cs="Times New Roman"/>
          <w:sz w:val="16"/>
          <w:szCs w:val="16"/>
        </w:rPr>
        <w:t>'</w:t>
      </w:r>
      <w:r w:rsidR="003230FB" w:rsidRPr="000A61E2">
        <w:rPr>
          <w:rFonts w:ascii="Times New Roman" w:hAnsi="Times New Roman" w:cs="Times New Roman"/>
          <w:sz w:val="16"/>
          <w:szCs w:val="16"/>
        </w:rPr>
        <w:t>s</w:t>
      </w:r>
      <w:proofErr w:type="spellEnd"/>
      <w:r w:rsidR="003230FB" w:rsidRPr="000A61E2">
        <w:rPr>
          <w:rFonts w:ascii="Times New Roman" w:hAnsi="Times New Roman" w:cs="Times New Roman"/>
          <w:sz w:val="16"/>
          <w:szCs w:val="16"/>
        </w:rPr>
        <w:t xml:space="preserve"> syndrome, </w:t>
      </w:r>
      <w:proofErr w:type="spellStart"/>
      <w:r w:rsidR="00631F9B" w:rsidRPr="000A61E2">
        <w:rPr>
          <w:rFonts w:ascii="Times New Roman" w:hAnsi="Times New Roman" w:cs="Times New Roman"/>
          <w:sz w:val="16"/>
          <w:szCs w:val="16"/>
        </w:rPr>
        <w:t>SS</w:t>
      </w:r>
      <w:r w:rsidR="00C07188" w:rsidRPr="000A61E2">
        <w:rPr>
          <w:rFonts w:ascii="Times New Roman" w:hAnsi="Times New Roman" w:cs="Times New Roman"/>
          <w:sz w:val="16"/>
          <w:szCs w:val="16"/>
        </w:rPr>
        <w:t>c</w:t>
      </w:r>
      <w:proofErr w:type="spellEnd"/>
      <w:r w:rsidR="003962E4" w:rsidRPr="000A61E2">
        <w:rPr>
          <w:rFonts w:ascii="Times New Roman" w:hAnsi="Times New Roman" w:cs="Times New Roman"/>
          <w:sz w:val="16"/>
          <w:szCs w:val="16"/>
        </w:rPr>
        <w:t>;</w:t>
      </w:r>
      <w:r w:rsidR="00631F9B" w:rsidRPr="000A61E2">
        <w:rPr>
          <w:rFonts w:ascii="Times New Roman" w:hAnsi="Times New Roman" w:cs="Times New Roman"/>
          <w:sz w:val="16"/>
          <w:szCs w:val="16"/>
        </w:rPr>
        <w:t xml:space="preserve"> systemic sclerosis, </w:t>
      </w:r>
      <w:r w:rsidR="00B072B7" w:rsidRPr="000A61E2">
        <w:rPr>
          <w:rFonts w:ascii="Times New Roman" w:hAnsi="Times New Roman" w:cs="Times New Roman"/>
          <w:sz w:val="16"/>
          <w:szCs w:val="16"/>
        </w:rPr>
        <w:t>S</w:t>
      </w:r>
      <w:r w:rsidR="00BD257F" w:rsidRPr="000A61E2">
        <w:rPr>
          <w:rFonts w:ascii="Times New Roman" w:hAnsi="Times New Roman" w:cs="Times New Roman"/>
          <w:sz w:val="16"/>
          <w:szCs w:val="16"/>
        </w:rPr>
        <w:t>JIA</w:t>
      </w:r>
      <w:r w:rsidR="003962E4" w:rsidRPr="000A61E2">
        <w:rPr>
          <w:rFonts w:ascii="Times New Roman" w:hAnsi="Times New Roman" w:cs="Times New Roman"/>
          <w:sz w:val="16"/>
          <w:szCs w:val="16"/>
        </w:rPr>
        <w:t>;</w:t>
      </w:r>
      <w:r w:rsidR="00BD257F" w:rsidRPr="000A61E2">
        <w:rPr>
          <w:rFonts w:ascii="Times New Roman" w:hAnsi="Times New Roman" w:cs="Times New Roman"/>
          <w:sz w:val="16"/>
          <w:szCs w:val="16"/>
        </w:rPr>
        <w:t xml:space="preserve"> systemic juvenile idiopathic arthritis</w:t>
      </w:r>
      <w:r w:rsidR="008C674F" w:rsidRPr="000A61E2">
        <w:rPr>
          <w:rStyle w:val="A5"/>
          <w:rFonts w:ascii="Times New Roman" w:hAnsi="Times New Roman" w:cs="Times New Roman"/>
          <w:sz w:val="16"/>
          <w:szCs w:val="16"/>
        </w:rPr>
        <w:t xml:space="preserve">, </w:t>
      </w:r>
      <w:r w:rsidR="00631F9B" w:rsidRPr="000A61E2">
        <w:rPr>
          <w:rFonts w:ascii="Times New Roman" w:hAnsi="Times New Roman" w:cs="Times New Roman"/>
          <w:sz w:val="16"/>
          <w:szCs w:val="16"/>
        </w:rPr>
        <w:t>UCTD</w:t>
      </w:r>
      <w:r w:rsidR="003962E4" w:rsidRPr="000A61E2">
        <w:rPr>
          <w:rFonts w:ascii="Times New Roman" w:hAnsi="Times New Roman" w:cs="Times New Roman"/>
          <w:sz w:val="16"/>
          <w:szCs w:val="16"/>
        </w:rPr>
        <w:t>;</w:t>
      </w:r>
      <w:r w:rsidR="00631F9B" w:rsidRPr="000A61E2">
        <w:rPr>
          <w:rFonts w:ascii="Times New Roman" w:hAnsi="Times New Roman" w:cs="Times New Roman"/>
          <w:sz w:val="16"/>
          <w:szCs w:val="16"/>
        </w:rPr>
        <w:t xml:space="preserve"> undifferentiated connective tissue disease</w:t>
      </w:r>
      <w:r w:rsidRPr="000A61E2">
        <w:rPr>
          <w:rFonts w:ascii="Times New Roman" w:hAnsi="Times New Roman" w:cs="Times New Roman"/>
          <w:sz w:val="16"/>
          <w:szCs w:val="16"/>
        </w:rPr>
        <w:t>, y; year</w:t>
      </w:r>
      <w:r w:rsidR="003962E4" w:rsidRPr="000A61E2">
        <w:rPr>
          <w:rFonts w:ascii="Times New Roman" w:hAnsi="Times New Roman" w:cs="Times New Roman"/>
          <w:sz w:val="16"/>
          <w:szCs w:val="16"/>
        </w:rPr>
        <w:t>.</w:t>
      </w:r>
      <w:r w:rsidR="00395798" w:rsidRPr="000A61E2">
        <w:rPr>
          <w:rStyle w:val="A5"/>
          <w:rFonts w:ascii="Times New Roman" w:hAnsi="Times New Roman" w:cs="Times New Roman"/>
          <w:sz w:val="16"/>
          <w:szCs w:val="16"/>
        </w:rPr>
        <w:t xml:space="preserve"> </w:t>
      </w:r>
    </w:p>
    <w:sectPr w:rsidR="00BD257F" w:rsidRPr="000A61E2" w:rsidSect="00C54EC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NeueLTStd-L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KwsDAzsjAyMDAxMzJR0lEKTi0uzszPAykwNKwFAJWQpyotAAAA"/>
  </w:docVars>
  <w:rsids>
    <w:rsidRoot w:val="00503F55"/>
    <w:rsid w:val="000119DA"/>
    <w:rsid w:val="000237B5"/>
    <w:rsid w:val="000558FA"/>
    <w:rsid w:val="000A02FF"/>
    <w:rsid w:val="000A61E2"/>
    <w:rsid w:val="000D01C4"/>
    <w:rsid w:val="000E512C"/>
    <w:rsid w:val="000F61E0"/>
    <w:rsid w:val="001022EE"/>
    <w:rsid w:val="001031E6"/>
    <w:rsid w:val="00111526"/>
    <w:rsid w:val="00127DF8"/>
    <w:rsid w:val="00135873"/>
    <w:rsid w:val="0014400E"/>
    <w:rsid w:val="00160AB4"/>
    <w:rsid w:val="001639E3"/>
    <w:rsid w:val="0017685C"/>
    <w:rsid w:val="001816C3"/>
    <w:rsid w:val="001847EE"/>
    <w:rsid w:val="001D1FE6"/>
    <w:rsid w:val="0022493B"/>
    <w:rsid w:val="00263C7D"/>
    <w:rsid w:val="002B5F43"/>
    <w:rsid w:val="002B6C9A"/>
    <w:rsid w:val="002E4657"/>
    <w:rsid w:val="002F2420"/>
    <w:rsid w:val="00310A51"/>
    <w:rsid w:val="003230FB"/>
    <w:rsid w:val="0032395D"/>
    <w:rsid w:val="003452F2"/>
    <w:rsid w:val="00380D8E"/>
    <w:rsid w:val="00395798"/>
    <w:rsid w:val="003962E4"/>
    <w:rsid w:val="003B5590"/>
    <w:rsid w:val="003C6547"/>
    <w:rsid w:val="003F0661"/>
    <w:rsid w:val="003F3ACE"/>
    <w:rsid w:val="00401BE8"/>
    <w:rsid w:val="004204C9"/>
    <w:rsid w:val="00424C87"/>
    <w:rsid w:val="00433B59"/>
    <w:rsid w:val="00440030"/>
    <w:rsid w:val="00460C22"/>
    <w:rsid w:val="00471305"/>
    <w:rsid w:val="004773B9"/>
    <w:rsid w:val="004920DF"/>
    <w:rsid w:val="004C2C11"/>
    <w:rsid w:val="004D4645"/>
    <w:rsid w:val="00503F55"/>
    <w:rsid w:val="00507620"/>
    <w:rsid w:val="00513294"/>
    <w:rsid w:val="00520F14"/>
    <w:rsid w:val="00532129"/>
    <w:rsid w:val="00584FA3"/>
    <w:rsid w:val="005906F6"/>
    <w:rsid w:val="005A6C95"/>
    <w:rsid w:val="005B3B4D"/>
    <w:rsid w:val="005B5042"/>
    <w:rsid w:val="005B52E0"/>
    <w:rsid w:val="005F1D4D"/>
    <w:rsid w:val="005F3410"/>
    <w:rsid w:val="005F6506"/>
    <w:rsid w:val="00612435"/>
    <w:rsid w:val="0062460D"/>
    <w:rsid w:val="00631F9B"/>
    <w:rsid w:val="00632A4F"/>
    <w:rsid w:val="00643B54"/>
    <w:rsid w:val="00653950"/>
    <w:rsid w:val="00666573"/>
    <w:rsid w:val="0067756E"/>
    <w:rsid w:val="00681A10"/>
    <w:rsid w:val="00690633"/>
    <w:rsid w:val="00696AFF"/>
    <w:rsid w:val="006A167E"/>
    <w:rsid w:val="006A1B61"/>
    <w:rsid w:val="006C2075"/>
    <w:rsid w:val="006C5A3E"/>
    <w:rsid w:val="006D30B2"/>
    <w:rsid w:val="006D666F"/>
    <w:rsid w:val="00710303"/>
    <w:rsid w:val="00724110"/>
    <w:rsid w:val="00726C47"/>
    <w:rsid w:val="007A70C3"/>
    <w:rsid w:val="007B0CFE"/>
    <w:rsid w:val="007F25C2"/>
    <w:rsid w:val="00801D1F"/>
    <w:rsid w:val="008068C8"/>
    <w:rsid w:val="0081055F"/>
    <w:rsid w:val="00813F6F"/>
    <w:rsid w:val="00814A83"/>
    <w:rsid w:val="00816FBF"/>
    <w:rsid w:val="008468D1"/>
    <w:rsid w:val="00850BE2"/>
    <w:rsid w:val="008519C2"/>
    <w:rsid w:val="00877B9D"/>
    <w:rsid w:val="008A19F2"/>
    <w:rsid w:val="008C674F"/>
    <w:rsid w:val="008D12FC"/>
    <w:rsid w:val="008E2182"/>
    <w:rsid w:val="008E393F"/>
    <w:rsid w:val="008E3E64"/>
    <w:rsid w:val="008E632C"/>
    <w:rsid w:val="009075E7"/>
    <w:rsid w:val="00916D6A"/>
    <w:rsid w:val="00937B38"/>
    <w:rsid w:val="00955482"/>
    <w:rsid w:val="009D2D92"/>
    <w:rsid w:val="009E1766"/>
    <w:rsid w:val="009F7ED9"/>
    <w:rsid w:val="00A001E5"/>
    <w:rsid w:val="00A01131"/>
    <w:rsid w:val="00A5287F"/>
    <w:rsid w:val="00A57149"/>
    <w:rsid w:val="00A61AA4"/>
    <w:rsid w:val="00A71695"/>
    <w:rsid w:val="00A72E5E"/>
    <w:rsid w:val="00A76A43"/>
    <w:rsid w:val="00AA0E4C"/>
    <w:rsid w:val="00AB7808"/>
    <w:rsid w:val="00AC0FBA"/>
    <w:rsid w:val="00AD6CA6"/>
    <w:rsid w:val="00B072B7"/>
    <w:rsid w:val="00B136B2"/>
    <w:rsid w:val="00B179FD"/>
    <w:rsid w:val="00B32F7E"/>
    <w:rsid w:val="00B938C7"/>
    <w:rsid w:val="00B97C99"/>
    <w:rsid w:val="00BA102B"/>
    <w:rsid w:val="00BA1FC2"/>
    <w:rsid w:val="00BA2D27"/>
    <w:rsid w:val="00BD257F"/>
    <w:rsid w:val="00C07188"/>
    <w:rsid w:val="00C1406E"/>
    <w:rsid w:val="00C15835"/>
    <w:rsid w:val="00C16D75"/>
    <w:rsid w:val="00C53FD1"/>
    <w:rsid w:val="00C54EC3"/>
    <w:rsid w:val="00C75199"/>
    <w:rsid w:val="00C91CD0"/>
    <w:rsid w:val="00C93D14"/>
    <w:rsid w:val="00CA448E"/>
    <w:rsid w:val="00CB2031"/>
    <w:rsid w:val="00CD1A3B"/>
    <w:rsid w:val="00CD2D8A"/>
    <w:rsid w:val="00CD4245"/>
    <w:rsid w:val="00CD7B8F"/>
    <w:rsid w:val="00CE033B"/>
    <w:rsid w:val="00CE5B37"/>
    <w:rsid w:val="00CF028B"/>
    <w:rsid w:val="00CF7DAF"/>
    <w:rsid w:val="00D15F94"/>
    <w:rsid w:val="00D2436E"/>
    <w:rsid w:val="00D44D79"/>
    <w:rsid w:val="00D618AC"/>
    <w:rsid w:val="00D6238C"/>
    <w:rsid w:val="00D750B6"/>
    <w:rsid w:val="00DA04DC"/>
    <w:rsid w:val="00DC0309"/>
    <w:rsid w:val="00DD42BA"/>
    <w:rsid w:val="00DE357D"/>
    <w:rsid w:val="00DE4E6A"/>
    <w:rsid w:val="00E03A6F"/>
    <w:rsid w:val="00E26D1E"/>
    <w:rsid w:val="00E84985"/>
    <w:rsid w:val="00E855EA"/>
    <w:rsid w:val="00E85F22"/>
    <w:rsid w:val="00E86162"/>
    <w:rsid w:val="00E8674E"/>
    <w:rsid w:val="00E908C6"/>
    <w:rsid w:val="00E97A6A"/>
    <w:rsid w:val="00EE3CC8"/>
    <w:rsid w:val="00EF6D4D"/>
    <w:rsid w:val="00F17ABE"/>
    <w:rsid w:val="00F367A8"/>
    <w:rsid w:val="00F54B30"/>
    <w:rsid w:val="00F80452"/>
    <w:rsid w:val="00F94350"/>
    <w:rsid w:val="00F96055"/>
    <w:rsid w:val="00FC486E"/>
    <w:rsid w:val="00FC5470"/>
    <w:rsid w:val="00FD0CE4"/>
    <w:rsid w:val="00FF3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6065D"/>
  <w15:chartTrackingRefBased/>
  <w15:docId w15:val="{C74BCA6F-5522-443B-AF42-FF68EBB0D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4E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5">
    <w:name w:val="A5"/>
    <w:uiPriority w:val="99"/>
    <w:rsid w:val="008C674F"/>
    <w:rPr>
      <w:rFonts w:cs="Times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591F29-7317-4F1B-9584-3D481F801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293</Words>
  <Characters>737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ธุรการภาควิชากุมารเวชศาสตร์</dc:creator>
  <cp:keywords/>
  <dc:description/>
  <cp:lastModifiedBy>soamarat vilaiyuk</cp:lastModifiedBy>
  <cp:revision>7</cp:revision>
  <dcterms:created xsi:type="dcterms:W3CDTF">2022-09-27T03:56:00Z</dcterms:created>
  <dcterms:modified xsi:type="dcterms:W3CDTF">2022-12-03T17:05:00Z</dcterms:modified>
</cp:coreProperties>
</file>